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1AE4E3" w14:textId="1BB0A702" w:rsidR="008F7AC3" w:rsidRDefault="006D5261" w:rsidP="008F7AC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</w:t>
      </w:r>
      <w:r w:rsidR="008F7AC3" w:rsidRPr="0086135C">
        <w:rPr>
          <w:rFonts w:ascii="Times New Roman" w:hAnsi="Times New Roman" w:cs="Times New Roman"/>
        </w:rPr>
        <w:t xml:space="preserve"> </w:t>
      </w:r>
      <w:r w:rsidR="006E53DF">
        <w:rPr>
          <w:rFonts w:ascii="Times New Roman" w:hAnsi="Times New Roman" w:cs="Times New Roman"/>
        </w:rPr>
        <w:t>B</w:t>
      </w:r>
      <w:r w:rsidR="008F7AC3" w:rsidRPr="0086135C">
        <w:rPr>
          <w:rFonts w:ascii="Times New Roman" w:hAnsi="Times New Roman" w:cs="Times New Roman"/>
        </w:rPr>
        <w:t xml:space="preserve">. </w:t>
      </w:r>
      <w:r w:rsidR="003B51C2">
        <w:rPr>
          <w:rFonts w:ascii="Times New Roman" w:hAnsi="Times New Roman" w:cs="Times New Roman"/>
        </w:rPr>
        <w:t>Proportion of participants to select each emotion</w:t>
      </w:r>
      <w:r w:rsidR="008F7AC3">
        <w:rPr>
          <w:rFonts w:ascii="Times New Roman" w:hAnsi="Times New Roman" w:cs="Times New Roman"/>
        </w:rPr>
        <w:t xml:space="preserve"> for each sentenc</w:t>
      </w:r>
      <w:r w:rsidR="004F560C">
        <w:rPr>
          <w:rFonts w:ascii="Times New Roman" w:hAnsi="Times New Roman" w:cs="Times New Roman"/>
        </w:rPr>
        <w:t xml:space="preserve">e for Study </w:t>
      </w:r>
      <w:r w:rsidR="00303E40">
        <w:rPr>
          <w:rFonts w:ascii="Times New Roman" w:hAnsi="Times New Roman" w:cs="Times New Roman"/>
        </w:rPr>
        <w:t>2</w:t>
      </w:r>
      <w:r w:rsidR="008F7AC3">
        <w:rPr>
          <w:rFonts w:ascii="Times New Roman" w:hAnsi="Times New Roman" w:cs="Times New Roman"/>
        </w:rPr>
        <w:t>.</w:t>
      </w:r>
    </w:p>
    <w:tbl>
      <w:tblPr>
        <w:tblW w:w="15880" w:type="dxa"/>
        <w:tblInd w:w="-590" w:type="dxa"/>
        <w:tblLayout w:type="fixed"/>
        <w:tblLook w:val="04A0" w:firstRow="1" w:lastRow="0" w:firstColumn="1" w:lastColumn="0" w:noHBand="0" w:noVBand="1"/>
      </w:tblPr>
      <w:tblGrid>
        <w:gridCol w:w="2219"/>
        <w:gridCol w:w="834"/>
        <w:gridCol w:w="835"/>
        <w:gridCol w:w="835"/>
        <w:gridCol w:w="835"/>
        <w:gridCol w:w="835"/>
        <w:gridCol w:w="835"/>
        <w:gridCol w:w="835"/>
        <w:gridCol w:w="834"/>
        <w:gridCol w:w="835"/>
        <w:gridCol w:w="835"/>
        <w:gridCol w:w="835"/>
        <w:gridCol w:w="835"/>
        <w:gridCol w:w="835"/>
        <w:gridCol w:w="835"/>
        <w:gridCol w:w="835"/>
        <w:gridCol w:w="1138"/>
      </w:tblGrid>
      <w:tr w:rsidR="00435EE5" w14:paraId="1C8F6583" w14:textId="6ADEAFE7" w:rsidTr="00435EE5">
        <w:trPr>
          <w:tblHeader/>
        </w:trPr>
        <w:tc>
          <w:tcPr>
            <w:tcW w:w="2219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shd w:val="clear" w:color="auto" w:fill="E6E6E6"/>
          </w:tcPr>
          <w:p w14:paraId="7F0E3649" w14:textId="25153C40" w:rsidR="00435EE5" w:rsidRPr="00E1257F" w:rsidRDefault="00435EE5" w:rsidP="00EB77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ntence</w:t>
            </w:r>
          </w:p>
        </w:tc>
        <w:tc>
          <w:tcPr>
            <w:tcW w:w="834" w:type="dxa"/>
            <w:tcBorders>
              <w:top w:val="single" w:sz="18" w:space="0" w:color="auto"/>
              <w:bottom w:val="single" w:sz="4" w:space="0" w:color="auto"/>
            </w:tcBorders>
            <w:shd w:val="clear" w:color="auto" w:fill="E6E6E6"/>
          </w:tcPr>
          <w:p w14:paraId="5F459517" w14:textId="42AB563F" w:rsidR="00435EE5" w:rsidRPr="00E453C4" w:rsidRDefault="00435EE5" w:rsidP="00EB77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53C4">
              <w:rPr>
                <w:rFonts w:ascii="Times New Roman" w:hAnsi="Times New Roman" w:cs="Times New Roman"/>
                <w:sz w:val="18"/>
                <w:szCs w:val="18"/>
              </w:rPr>
              <w:t>Amu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ment</w:t>
            </w:r>
          </w:p>
        </w:tc>
        <w:tc>
          <w:tcPr>
            <w:tcW w:w="835" w:type="dxa"/>
            <w:tcBorders>
              <w:top w:val="single" w:sz="18" w:space="0" w:color="auto"/>
              <w:bottom w:val="single" w:sz="4" w:space="0" w:color="auto"/>
            </w:tcBorders>
            <w:shd w:val="clear" w:color="auto" w:fill="E6E6E6"/>
          </w:tcPr>
          <w:p w14:paraId="0B7575E4" w14:textId="77777777" w:rsidR="00435EE5" w:rsidRPr="00E453C4" w:rsidRDefault="00435EE5" w:rsidP="00EB77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53C4">
              <w:rPr>
                <w:rFonts w:ascii="Times New Roman" w:hAnsi="Times New Roman" w:cs="Times New Roman"/>
                <w:sz w:val="18"/>
                <w:szCs w:val="18"/>
              </w:rPr>
              <w:t>Anger</w:t>
            </w:r>
          </w:p>
        </w:tc>
        <w:tc>
          <w:tcPr>
            <w:tcW w:w="835" w:type="dxa"/>
            <w:tcBorders>
              <w:top w:val="single" w:sz="18" w:space="0" w:color="auto"/>
              <w:bottom w:val="single" w:sz="4" w:space="0" w:color="auto"/>
            </w:tcBorders>
            <w:shd w:val="clear" w:color="auto" w:fill="E6E6E6"/>
          </w:tcPr>
          <w:p w14:paraId="343859D6" w14:textId="77777777" w:rsidR="00435EE5" w:rsidRPr="00E453C4" w:rsidRDefault="00435EE5" w:rsidP="00EB77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53C4">
              <w:rPr>
                <w:rFonts w:ascii="Times New Roman" w:hAnsi="Times New Roman" w:cs="Times New Roman"/>
                <w:sz w:val="18"/>
                <w:szCs w:val="18"/>
              </w:rPr>
              <w:t>Anxiety</w:t>
            </w:r>
          </w:p>
        </w:tc>
        <w:tc>
          <w:tcPr>
            <w:tcW w:w="835" w:type="dxa"/>
            <w:tcBorders>
              <w:top w:val="single" w:sz="18" w:space="0" w:color="auto"/>
              <w:bottom w:val="single" w:sz="4" w:space="0" w:color="auto"/>
            </w:tcBorders>
            <w:shd w:val="clear" w:color="auto" w:fill="E6E6E6"/>
          </w:tcPr>
          <w:p w14:paraId="70DB2E72" w14:textId="55672DE9" w:rsidR="00435EE5" w:rsidRPr="00E453C4" w:rsidRDefault="00435EE5" w:rsidP="00EB77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-passion</w:t>
            </w:r>
          </w:p>
        </w:tc>
        <w:tc>
          <w:tcPr>
            <w:tcW w:w="835" w:type="dxa"/>
            <w:tcBorders>
              <w:top w:val="single" w:sz="18" w:space="0" w:color="auto"/>
              <w:bottom w:val="single" w:sz="4" w:space="0" w:color="auto"/>
            </w:tcBorders>
            <w:shd w:val="clear" w:color="auto" w:fill="E6E6E6"/>
          </w:tcPr>
          <w:p w14:paraId="2391C51A" w14:textId="5C8E8C05" w:rsidR="00435EE5" w:rsidRPr="00E453C4" w:rsidRDefault="00435EE5" w:rsidP="00EB77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tent-ment</w:t>
            </w:r>
          </w:p>
        </w:tc>
        <w:tc>
          <w:tcPr>
            <w:tcW w:w="835" w:type="dxa"/>
            <w:tcBorders>
              <w:top w:val="single" w:sz="18" w:space="0" w:color="auto"/>
              <w:bottom w:val="single" w:sz="4" w:space="0" w:color="auto"/>
            </w:tcBorders>
            <w:shd w:val="clear" w:color="auto" w:fill="E6E6E6"/>
          </w:tcPr>
          <w:p w14:paraId="2A432953" w14:textId="77777777" w:rsidR="00435EE5" w:rsidRPr="00E453C4" w:rsidRDefault="00435EE5" w:rsidP="00EB77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gust</w:t>
            </w:r>
          </w:p>
        </w:tc>
        <w:tc>
          <w:tcPr>
            <w:tcW w:w="835" w:type="dxa"/>
            <w:tcBorders>
              <w:top w:val="single" w:sz="18" w:space="0" w:color="auto"/>
              <w:bottom w:val="single" w:sz="4" w:space="0" w:color="auto"/>
            </w:tcBorders>
            <w:shd w:val="clear" w:color="auto" w:fill="E6E6E6"/>
          </w:tcPr>
          <w:p w14:paraId="6D951570" w14:textId="77777777" w:rsidR="00435EE5" w:rsidRPr="00E453C4" w:rsidRDefault="00435EE5" w:rsidP="00EB77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ar</w:t>
            </w:r>
          </w:p>
        </w:tc>
        <w:tc>
          <w:tcPr>
            <w:tcW w:w="834" w:type="dxa"/>
            <w:tcBorders>
              <w:top w:val="single" w:sz="18" w:space="0" w:color="auto"/>
              <w:bottom w:val="single" w:sz="4" w:space="0" w:color="auto"/>
            </w:tcBorders>
            <w:shd w:val="clear" w:color="auto" w:fill="E6E6E6"/>
          </w:tcPr>
          <w:p w14:paraId="0B64640D" w14:textId="31B65921" w:rsidR="00435EE5" w:rsidRPr="00E453C4" w:rsidRDefault="00435EE5" w:rsidP="00EB77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ppy</w:t>
            </w:r>
          </w:p>
        </w:tc>
        <w:tc>
          <w:tcPr>
            <w:tcW w:w="835" w:type="dxa"/>
            <w:tcBorders>
              <w:top w:val="single" w:sz="18" w:space="0" w:color="auto"/>
              <w:bottom w:val="single" w:sz="4" w:space="0" w:color="auto"/>
            </w:tcBorders>
            <w:shd w:val="clear" w:color="auto" w:fill="E6E6E6"/>
          </w:tcPr>
          <w:p w14:paraId="255EEBAA" w14:textId="6F4C051E" w:rsidR="00435EE5" w:rsidRPr="00E453C4" w:rsidRDefault="00435EE5" w:rsidP="00EB77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est</w:t>
            </w:r>
          </w:p>
        </w:tc>
        <w:tc>
          <w:tcPr>
            <w:tcW w:w="835" w:type="dxa"/>
            <w:tcBorders>
              <w:top w:val="single" w:sz="18" w:space="0" w:color="auto"/>
              <w:bottom w:val="single" w:sz="4" w:space="0" w:color="auto"/>
            </w:tcBorders>
            <w:shd w:val="clear" w:color="auto" w:fill="E6E6E6"/>
          </w:tcPr>
          <w:p w14:paraId="4583A14A" w14:textId="421876AB" w:rsidR="00435EE5" w:rsidRPr="00E453C4" w:rsidRDefault="00435EE5" w:rsidP="00EB77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rritat-ion</w:t>
            </w:r>
          </w:p>
        </w:tc>
        <w:tc>
          <w:tcPr>
            <w:tcW w:w="835" w:type="dxa"/>
            <w:tcBorders>
              <w:top w:val="single" w:sz="18" w:space="0" w:color="auto"/>
              <w:bottom w:val="single" w:sz="4" w:space="0" w:color="auto"/>
            </w:tcBorders>
            <w:shd w:val="clear" w:color="auto" w:fill="E6E6E6"/>
          </w:tcPr>
          <w:p w14:paraId="65CF6720" w14:textId="22ACE073" w:rsidR="00435EE5" w:rsidRPr="00E453C4" w:rsidRDefault="00435EE5" w:rsidP="00EB77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  <w:tc>
          <w:tcPr>
            <w:tcW w:w="835" w:type="dxa"/>
            <w:tcBorders>
              <w:top w:val="single" w:sz="18" w:space="0" w:color="auto"/>
              <w:bottom w:val="single" w:sz="4" w:space="0" w:color="auto"/>
            </w:tcBorders>
            <w:shd w:val="clear" w:color="auto" w:fill="E6E6E6"/>
          </w:tcPr>
          <w:p w14:paraId="60B42F42" w14:textId="77777777" w:rsidR="00435EE5" w:rsidRPr="00E453C4" w:rsidRDefault="00435EE5" w:rsidP="00EB77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de</w:t>
            </w:r>
          </w:p>
        </w:tc>
        <w:tc>
          <w:tcPr>
            <w:tcW w:w="835" w:type="dxa"/>
            <w:tcBorders>
              <w:top w:val="single" w:sz="18" w:space="0" w:color="auto"/>
              <w:bottom w:val="single" w:sz="4" w:space="0" w:color="auto"/>
            </w:tcBorders>
            <w:shd w:val="clear" w:color="auto" w:fill="E6E6E6"/>
          </w:tcPr>
          <w:p w14:paraId="7B85E1BF" w14:textId="77777777" w:rsidR="00435EE5" w:rsidRPr="00E453C4" w:rsidRDefault="00435EE5" w:rsidP="00EB77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53C4">
              <w:rPr>
                <w:rFonts w:ascii="Times New Roman" w:hAnsi="Times New Roman" w:cs="Times New Roman"/>
                <w:sz w:val="18"/>
                <w:szCs w:val="18"/>
              </w:rPr>
              <w:t>Relief</w:t>
            </w:r>
          </w:p>
        </w:tc>
        <w:tc>
          <w:tcPr>
            <w:tcW w:w="835" w:type="dxa"/>
            <w:tcBorders>
              <w:top w:val="single" w:sz="18" w:space="0" w:color="auto"/>
              <w:bottom w:val="single" w:sz="4" w:space="0" w:color="auto"/>
            </w:tcBorders>
            <w:shd w:val="clear" w:color="auto" w:fill="E6E6E6"/>
          </w:tcPr>
          <w:p w14:paraId="5A32565E" w14:textId="77777777" w:rsidR="00435EE5" w:rsidRPr="00E453C4" w:rsidRDefault="00435EE5" w:rsidP="00EB77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53C4">
              <w:rPr>
                <w:rFonts w:ascii="Times New Roman" w:hAnsi="Times New Roman" w:cs="Times New Roman"/>
                <w:sz w:val="18"/>
                <w:szCs w:val="18"/>
              </w:rPr>
              <w:t>Sad</w:t>
            </w:r>
          </w:p>
        </w:tc>
        <w:tc>
          <w:tcPr>
            <w:tcW w:w="835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E6E6E6"/>
          </w:tcPr>
          <w:p w14:paraId="58284943" w14:textId="77777777" w:rsidR="00435EE5" w:rsidRPr="00E453C4" w:rsidRDefault="00435EE5" w:rsidP="00EB77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rprise</w:t>
            </w:r>
          </w:p>
        </w:tc>
        <w:tc>
          <w:tcPr>
            <w:tcW w:w="1138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E6E6E6"/>
          </w:tcPr>
          <w:p w14:paraId="7C0F17B7" w14:textId="1D7D8DB0" w:rsidR="00435EE5" w:rsidRDefault="003F7E95" w:rsidP="00EB77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mpson Diversity</w:t>
            </w:r>
          </w:p>
        </w:tc>
      </w:tr>
      <w:tr w:rsidR="00765D7D" w14:paraId="7120A79D" w14:textId="77777777" w:rsidTr="007560EA">
        <w:tc>
          <w:tcPr>
            <w:tcW w:w="2219" w:type="dxa"/>
            <w:tcBorders>
              <w:top w:val="single" w:sz="4" w:space="0" w:color="auto"/>
              <w:left w:val="single" w:sz="18" w:space="0" w:color="auto"/>
            </w:tcBorders>
          </w:tcPr>
          <w:p w14:paraId="5D1CBF69" w14:textId="36EF39CB" w:rsidR="00765D7D" w:rsidRDefault="00765D7D" w:rsidP="00765D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at dog is such a character.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2E807E5" w14:textId="12890321" w:rsidR="00765D7D" w:rsidRPr="00A14E12" w:rsidRDefault="00765D7D" w:rsidP="00765D7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14E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.85(.3)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</w:tcPr>
          <w:p w14:paraId="0A83B37D" w14:textId="2D49CF6C" w:rsidR="00765D7D" w:rsidRPr="00B4187C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</w:tcPr>
          <w:p w14:paraId="798966F9" w14:textId="03A73230" w:rsidR="00765D7D" w:rsidRPr="00B4187C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</w:tcPr>
          <w:p w14:paraId="274050E0" w14:textId="403D07A5" w:rsidR="00765D7D" w:rsidRPr="00B4187C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</w:tcPr>
          <w:p w14:paraId="696B62EF" w14:textId="005B253A" w:rsidR="00765D7D" w:rsidRPr="00B4187C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</w:tcPr>
          <w:p w14:paraId="57BF688E" w14:textId="43AFE535" w:rsidR="00765D7D" w:rsidRPr="00B4187C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</w:tcPr>
          <w:p w14:paraId="651AE17B" w14:textId="4DF8F281" w:rsidR="00765D7D" w:rsidRPr="00B4187C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</w:tcPr>
          <w:p w14:paraId="534919FA" w14:textId="627C1554" w:rsidR="00765D7D" w:rsidRPr="00B4187C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6(.2)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</w:tcPr>
          <w:p w14:paraId="3676740C" w14:textId="4D4B28E2" w:rsidR="00765D7D" w:rsidRPr="00B4187C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6(.2)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</w:tcPr>
          <w:p w14:paraId="794EBD3C" w14:textId="576C391F" w:rsidR="00765D7D" w:rsidRPr="00B4187C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</w:tcPr>
          <w:p w14:paraId="5CBE8E92" w14:textId="6DD83DFD" w:rsidR="00765D7D" w:rsidRPr="00B4187C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2(.14)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</w:tcPr>
          <w:p w14:paraId="157066E9" w14:textId="1BCF0A0C" w:rsidR="00765D7D" w:rsidRPr="00B4187C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</w:tcPr>
          <w:p w14:paraId="1428B364" w14:textId="70C14101" w:rsidR="00765D7D" w:rsidRPr="00B4187C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</w:tcPr>
          <w:p w14:paraId="7876C663" w14:textId="40E7AA9D" w:rsidR="00765D7D" w:rsidRPr="00B4187C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</w:tcPr>
          <w:p w14:paraId="7FA5B39B" w14:textId="12892E91" w:rsidR="00765D7D" w:rsidRPr="00B4187C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38" w:type="dxa"/>
            <w:tcBorders>
              <w:top w:val="single" w:sz="4" w:space="0" w:color="auto"/>
              <w:right w:val="single" w:sz="18" w:space="0" w:color="auto"/>
            </w:tcBorders>
          </w:tcPr>
          <w:p w14:paraId="12E83407" w14:textId="33CC28E0" w:rsidR="00765D7D" w:rsidRDefault="00765D7D" w:rsidP="00765D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27</w:t>
            </w:r>
          </w:p>
        </w:tc>
      </w:tr>
      <w:tr w:rsidR="00765D7D" w14:paraId="7542B00E" w14:textId="335B1457" w:rsidTr="00765D7D">
        <w:tc>
          <w:tcPr>
            <w:tcW w:w="2219" w:type="dxa"/>
            <w:tcBorders>
              <w:left w:val="single" w:sz="18" w:space="0" w:color="auto"/>
            </w:tcBorders>
          </w:tcPr>
          <w:p w14:paraId="1B7050FB" w14:textId="2B0EBED3" w:rsidR="00765D7D" w:rsidRPr="00833949" w:rsidRDefault="00765D7D" w:rsidP="00765D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e look on your face was priceless.</w:t>
            </w:r>
          </w:p>
        </w:tc>
        <w:tc>
          <w:tcPr>
            <w:tcW w:w="834" w:type="dxa"/>
            <w:shd w:val="clear" w:color="auto" w:fill="D9D9D9" w:themeFill="background1" w:themeFillShade="D9"/>
          </w:tcPr>
          <w:p w14:paraId="3EDF7E1B" w14:textId="6FBB5C3F" w:rsidR="00765D7D" w:rsidRPr="00A14E12" w:rsidRDefault="00765D7D" w:rsidP="00765D7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14E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.81(.4)</w:t>
            </w:r>
          </w:p>
        </w:tc>
        <w:tc>
          <w:tcPr>
            <w:tcW w:w="835" w:type="dxa"/>
            <w:shd w:val="clear" w:color="auto" w:fill="auto"/>
          </w:tcPr>
          <w:p w14:paraId="1EF5B23E" w14:textId="01CED48D" w:rsidR="00765D7D" w:rsidRPr="00B4187C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2C3C598" w14:textId="76BCDBD8" w:rsidR="00765D7D" w:rsidRPr="00B4187C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3B804697" w14:textId="464AD745" w:rsidR="00765D7D" w:rsidRPr="00B4187C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2(.1)</w:t>
            </w:r>
          </w:p>
        </w:tc>
        <w:tc>
          <w:tcPr>
            <w:tcW w:w="835" w:type="dxa"/>
            <w:shd w:val="clear" w:color="auto" w:fill="auto"/>
          </w:tcPr>
          <w:p w14:paraId="4320D7B0" w14:textId="40314EE7" w:rsidR="00765D7D" w:rsidRPr="00B4187C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5DFF43B1" w14:textId="3EACCFC8" w:rsidR="00765D7D" w:rsidRPr="00B4187C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24D4C574" w14:textId="06ABF9A9" w:rsidR="00765D7D" w:rsidRPr="00B4187C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</w:tcPr>
          <w:p w14:paraId="11A7B90D" w14:textId="0E957F3F" w:rsidR="00765D7D" w:rsidRPr="00B4187C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10(.3)</w:t>
            </w:r>
          </w:p>
        </w:tc>
        <w:tc>
          <w:tcPr>
            <w:tcW w:w="835" w:type="dxa"/>
            <w:shd w:val="clear" w:color="auto" w:fill="auto"/>
          </w:tcPr>
          <w:p w14:paraId="6A72ED41" w14:textId="183F45DE" w:rsidR="00765D7D" w:rsidRPr="00B4187C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2(.1)</w:t>
            </w:r>
          </w:p>
        </w:tc>
        <w:tc>
          <w:tcPr>
            <w:tcW w:w="835" w:type="dxa"/>
            <w:shd w:val="clear" w:color="auto" w:fill="auto"/>
          </w:tcPr>
          <w:p w14:paraId="5604C608" w14:textId="4E680F0B" w:rsidR="00765D7D" w:rsidRPr="00B4187C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102DFE92" w14:textId="0915F815" w:rsidR="00765D7D" w:rsidRPr="00B4187C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2(.1)</w:t>
            </w:r>
          </w:p>
        </w:tc>
        <w:tc>
          <w:tcPr>
            <w:tcW w:w="835" w:type="dxa"/>
            <w:shd w:val="clear" w:color="auto" w:fill="auto"/>
          </w:tcPr>
          <w:p w14:paraId="4F8BDC76" w14:textId="2ADB045D" w:rsidR="00765D7D" w:rsidRPr="00B4187C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43958843" w14:textId="2F43293F" w:rsidR="00765D7D" w:rsidRPr="00B4187C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A9953AC" w14:textId="3E9217F9" w:rsidR="00765D7D" w:rsidRPr="00B4187C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472BC573" w14:textId="05AE8D3E" w:rsidR="00765D7D" w:rsidRPr="00B4187C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3(.2)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482819CF" w14:textId="146D3893" w:rsidR="00765D7D" w:rsidRDefault="00765D7D" w:rsidP="00765D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34</w:t>
            </w:r>
          </w:p>
        </w:tc>
      </w:tr>
      <w:tr w:rsidR="00765D7D" w14:paraId="1B9C7431" w14:textId="77777777" w:rsidTr="00765D7D">
        <w:tc>
          <w:tcPr>
            <w:tcW w:w="2219" w:type="dxa"/>
            <w:tcBorders>
              <w:left w:val="single" w:sz="18" w:space="0" w:color="auto"/>
            </w:tcBorders>
          </w:tcPr>
          <w:p w14:paraId="1D22538E" w14:textId="473275B4" w:rsidR="00765D7D" w:rsidRPr="00833949" w:rsidRDefault="00765D7D" w:rsidP="00765D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at was entertaining.</w:t>
            </w:r>
          </w:p>
        </w:tc>
        <w:tc>
          <w:tcPr>
            <w:tcW w:w="834" w:type="dxa"/>
            <w:shd w:val="clear" w:color="auto" w:fill="D9D9D9" w:themeFill="background1" w:themeFillShade="D9"/>
          </w:tcPr>
          <w:p w14:paraId="48EC2D60" w14:textId="75DA5C9E" w:rsidR="00765D7D" w:rsidRPr="00A14E12" w:rsidRDefault="00765D7D" w:rsidP="00765D7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14E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.61(.5)</w:t>
            </w:r>
          </w:p>
        </w:tc>
        <w:tc>
          <w:tcPr>
            <w:tcW w:w="835" w:type="dxa"/>
            <w:shd w:val="clear" w:color="auto" w:fill="auto"/>
          </w:tcPr>
          <w:p w14:paraId="27959DF5" w14:textId="55201E9F" w:rsidR="00765D7D" w:rsidRPr="00B4187C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31D990ED" w14:textId="4C43921A" w:rsidR="00765D7D" w:rsidRPr="00B4187C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0299B489" w14:textId="5748CF34" w:rsidR="00765D7D" w:rsidRPr="00B4187C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DAF967A" w14:textId="1F41DCFA" w:rsidR="00765D7D" w:rsidRPr="00B4187C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6(.2)</w:t>
            </w:r>
          </w:p>
        </w:tc>
        <w:tc>
          <w:tcPr>
            <w:tcW w:w="835" w:type="dxa"/>
            <w:shd w:val="clear" w:color="auto" w:fill="auto"/>
          </w:tcPr>
          <w:p w14:paraId="342CB4B1" w14:textId="3CC7298E" w:rsidR="00765D7D" w:rsidRPr="00B4187C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321CCA23" w14:textId="3F91F20B" w:rsidR="00765D7D" w:rsidRPr="00B4187C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</w:tcPr>
          <w:p w14:paraId="15836068" w14:textId="5CFF7872" w:rsidR="00765D7D" w:rsidRPr="00B4187C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21(.4)</w:t>
            </w:r>
          </w:p>
        </w:tc>
        <w:tc>
          <w:tcPr>
            <w:tcW w:w="835" w:type="dxa"/>
            <w:shd w:val="clear" w:color="auto" w:fill="auto"/>
          </w:tcPr>
          <w:p w14:paraId="6C163864" w14:textId="4FBC8F32" w:rsidR="00765D7D" w:rsidRPr="00B4187C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7(.2)</w:t>
            </w:r>
          </w:p>
        </w:tc>
        <w:tc>
          <w:tcPr>
            <w:tcW w:w="835" w:type="dxa"/>
            <w:shd w:val="clear" w:color="auto" w:fill="auto"/>
          </w:tcPr>
          <w:p w14:paraId="2B7E4087" w14:textId="0FCE4C94" w:rsidR="00765D7D" w:rsidRPr="00B4187C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257E399C" w14:textId="785C9451" w:rsidR="00765D7D" w:rsidRPr="00B4187C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2(.1)</w:t>
            </w:r>
          </w:p>
        </w:tc>
        <w:tc>
          <w:tcPr>
            <w:tcW w:w="835" w:type="dxa"/>
            <w:shd w:val="clear" w:color="auto" w:fill="auto"/>
          </w:tcPr>
          <w:p w14:paraId="7674E2D8" w14:textId="12B2DD5E" w:rsidR="00765D7D" w:rsidRPr="00B4187C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7D2F7C1D" w14:textId="72E30F06" w:rsidR="00765D7D" w:rsidRPr="00B4187C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21B96A49" w14:textId="0BC45C02" w:rsidR="00765D7D" w:rsidRPr="00B4187C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612F2ED6" w14:textId="070A71E7" w:rsidR="00765D7D" w:rsidRPr="00B4187C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3(.2)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6A24AA0C" w14:textId="36C04EBC" w:rsidR="00765D7D" w:rsidRDefault="00765D7D" w:rsidP="00765D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57</w:t>
            </w:r>
          </w:p>
        </w:tc>
      </w:tr>
      <w:tr w:rsidR="00765D7D" w14:paraId="103995B0" w14:textId="77777777" w:rsidTr="00765D7D">
        <w:tc>
          <w:tcPr>
            <w:tcW w:w="2219" w:type="dxa"/>
            <w:tcBorders>
              <w:left w:val="single" w:sz="18" w:space="0" w:color="auto"/>
            </w:tcBorders>
          </w:tcPr>
          <w:p w14:paraId="63C274A0" w14:textId="6414C2B6" w:rsidR="00765D7D" w:rsidRDefault="00765D7D" w:rsidP="00765D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f you do that again, I’m going to lose it.</w:t>
            </w:r>
          </w:p>
        </w:tc>
        <w:tc>
          <w:tcPr>
            <w:tcW w:w="834" w:type="dxa"/>
            <w:shd w:val="clear" w:color="auto" w:fill="auto"/>
          </w:tcPr>
          <w:p w14:paraId="36011C4E" w14:textId="0B7EA653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63A7B1AD" w14:textId="14BF6857" w:rsidR="00765D7D" w:rsidRPr="00A14E12" w:rsidRDefault="00765D7D" w:rsidP="00765D7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14E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.64(.5)</w:t>
            </w:r>
          </w:p>
        </w:tc>
        <w:tc>
          <w:tcPr>
            <w:tcW w:w="835" w:type="dxa"/>
            <w:shd w:val="clear" w:color="auto" w:fill="auto"/>
          </w:tcPr>
          <w:p w14:paraId="335835C8" w14:textId="0E128F33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2(.1)</w:t>
            </w:r>
          </w:p>
        </w:tc>
        <w:tc>
          <w:tcPr>
            <w:tcW w:w="835" w:type="dxa"/>
            <w:shd w:val="clear" w:color="auto" w:fill="auto"/>
          </w:tcPr>
          <w:p w14:paraId="5A13FDC4" w14:textId="790C56D7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4BFB2650" w14:textId="696C6299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7CF9AA4B" w14:textId="7E0F8861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1106FA48" w14:textId="34EFFAA8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</w:tcPr>
          <w:p w14:paraId="53BC5986" w14:textId="756FDDF6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7BC33A73" w14:textId="5FA32BE3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0BA646A4" w14:textId="11D797AF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32(.5)</w:t>
            </w:r>
          </w:p>
        </w:tc>
        <w:tc>
          <w:tcPr>
            <w:tcW w:w="835" w:type="dxa"/>
            <w:shd w:val="clear" w:color="auto" w:fill="auto"/>
          </w:tcPr>
          <w:p w14:paraId="04F0B49C" w14:textId="16E2BD7D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214D6C89" w14:textId="138C1EA2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32498F86" w14:textId="017FE580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4B13D3A8" w14:textId="22941F44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52ABB4EA" w14:textId="27803D49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20484987" w14:textId="7DBBE6BB" w:rsidR="00765D7D" w:rsidRDefault="00765D7D" w:rsidP="00765D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49</w:t>
            </w:r>
          </w:p>
        </w:tc>
      </w:tr>
      <w:tr w:rsidR="00765D7D" w14:paraId="394B9BAC" w14:textId="77777777" w:rsidTr="00765D7D">
        <w:tc>
          <w:tcPr>
            <w:tcW w:w="2219" w:type="dxa"/>
            <w:tcBorders>
              <w:left w:val="single" w:sz="18" w:space="0" w:color="auto"/>
            </w:tcBorders>
          </w:tcPr>
          <w:p w14:paraId="767DEA9E" w14:textId="5036A5A3" w:rsidR="00765D7D" w:rsidRDefault="00765D7D" w:rsidP="00765D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is is so nerve wracking.</w:t>
            </w:r>
          </w:p>
        </w:tc>
        <w:tc>
          <w:tcPr>
            <w:tcW w:w="834" w:type="dxa"/>
            <w:shd w:val="clear" w:color="auto" w:fill="auto"/>
          </w:tcPr>
          <w:p w14:paraId="579E9D18" w14:textId="5B7D458A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7AFD788F" w14:textId="6FE1AB7A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6906F3CB" w14:textId="3F7C5A30" w:rsidR="00765D7D" w:rsidRPr="00A14E12" w:rsidRDefault="00765D7D" w:rsidP="00765D7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14E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.79(.4)</w:t>
            </w:r>
          </w:p>
        </w:tc>
        <w:tc>
          <w:tcPr>
            <w:tcW w:w="835" w:type="dxa"/>
            <w:shd w:val="clear" w:color="auto" w:fill="auto"/>
          </w:tcPr>
          <w:p w14:paraId="4AC397AD" w14:textId="209CA873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4C9E9506" w14:textId="34F7026B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7AC7E476" w14:textId="03249705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6194888A" w14:textId="2DC24D9F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13(.3)</w:t>
            </w:r>
          </w:p>
        </w:tc>
        <w:tc>
          <w:tcPr>
            <w:tcW w:w="834" w:type="dxa"/>
            <w:shd w:val="clear" w:color="auto" w:fill="auto"/>
          </w:tcPr>
          <w:p w14:paraId="1A46F1C6" w14:textId="12288616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2EB5F207" w14:textId="37ACC2C0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1512B9C2" w14:textId="79B80189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4(.2)</w:t>
            </w:r>
          </w:p>
        </w:tc>
        <w:tc>
          <w:tcPr>
            <w:tcW w:w="835" w:type="dxa"/>
            <w:shd w:val="clear" w:color="auto" w:fill="auto"/>
          </w:tcPr>
          <w:p w14:paraId="0A6CF855" w14:textId="231FD10B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117F98D8" w14:textId="16A3589B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67174047" w14:textId="138B0256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0209CB46" w14:textId="56E5506B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4CC7E9FC" w14:textId="364AF509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2C68532C" w14:textId="74A71DC7" w:rsidR="00765D7D" w:rsidRDefault="00765D7D" w:rsidP="00765D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35</w:t>
            </w:r>
          </w:p>
        </w:tc>
      </w:tr>
      <w:tr w:rsidR="00765D7D" w14:paraId="5C8AB26D" w14:textId="77777777" w:rsidTr="00765D7D">
        <w:tc>
          <w:tcPr>
            <w:tcW w:w="2219" w:type="dxa"/>
            <w:tcBorders>
              <w:left w:val="single" w:sz="18" w:space="0" w:color="auto"/>
            </w:tcBorders>
          </w:tcPr>
          <w:p w14:paraId="0D5A4924" w14:textId="4941DA2C" w:rsidR="00765D7D" w:rsidRDefault="00765D7D" w:rsidP="00765D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y palms are all sweaty.</w:t>
            </w:r>
          </w:p>
        </w:tc>
        <w:tc>
          <w:tcPr>
            <w:tcW w:w="834" w:type="dxa"/>
            <w:shd w:val="clear" w:color="auto" w:fill="auto"/>
          </w:tcPr>
          <w:p w14:paraId="5BB4A1F9" w14:textId="7E5BAFCF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3BB6BAA1" w14:textId="1E7492A2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6C227EEA" w14:textId="792A2332" w:rsidR="00765D7D" w:rsidRPr="00A14E12" w:rsidRDefault="00765D7D" w:rsidP="00765D7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14E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.78(.4)</w:t>
            </w:r>
          </w:p>
        </w:tc>
        <w:tc>
          <w:tcPr>
            <w:tcW w:w="835" w:type="dxa"/>
            <w:shd w:val="clear" w:color="auto" w:fill="auto"/>
          </w:tcPr>
          <w:p w14:paraId="026BBB57" w14:textId="609526E7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79FEB478" w14:textId="550261EE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3B5E64D2" w14:textId="5773C485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4(.2)</w:t>
            </w:r>
          </w:p>
        </w:tc>
        <w:tc>
          <w:tcPr>
            <w:tcW w:w="835" w:type="dxa"/>
            <w:shd w:val="clear" w:color="auto" w:fill="auto"/>
          </w:tcPr>
          <w:p w14:paraId="2F4E9532" w14:textId="0F471316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11(.3)</w:t>
            </w:r>
          </w:p>
        </w:tc>
        <w:tc>
          <w:tcPr>
            <w:tcW w:w="834" w:type="dxa"/>
            <w:shd w:val="clear" w:color="auto" w:fill="auto"/>
          </w:tcPr>
          <w:p w14:paraId="74BE6EE3" w14:textId="34B3F4A1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48B0DE7E" w14:textId="76BCA2D2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4454747F" w14:textId="3DBF466E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2(.1)</w:t>
            </w:r>
          </w:p>
        </w:tc>
        <w:tc>
          <w:tcPr>
            <w:tcW w:w="835" w:type="dxa"/>
            <w:shd w:val="clear" w:color="auto" w:fill="auto"/>
          </w:tcPr>
          <w:p w14:paraId="7705F51D" w14:textId="6DFDB26A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3(.1)</w:t>
            </w:r>
          </w:p>
        </w:tc>
        <w:tc>
          <w:tcPr>
            <w:tcW w:w="835" w:type="dxa"/>
            <w:shd w:val="clear" w:color="auto" w:fill="auto"/>
          </w:tcPr>
          <w:p w14:paraId="3A995697" w14:textId="38B27F26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279BBED7" w14:textId="32C4AB59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2(.1)</w:t>
            </w:r>
          </w:p>
        </w:tc>
        <w:tc>
          <w:tcPr>
            <w:tcW w:w="835" w:type="dxa"/>
            <w:shd w:val="clear" w:color="auto" w:fill="auto"/>
          </w:tcPr>
          <w:p w14:paraId="1CF50BBC" w14:textId="3DEE474E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7FCFE5AA" w14:textId="79324A3B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65AA97B4" w14:textId="1956C3E7" w:rsidR="00765D7D" w:rsidRDefault="00765D7D" w:rsidP="00765D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38</w:t>
            </w:r>
          </w:p>
        </w:tc>
      </w:tr>
      <w:tr w:rsidR="00765D7D" w14:paraId="10192E8E" w14:textId="77777777" w:rsidTr="00765D7D">
        <w:tc>
          <w:tcPr>
            <w:tcW w:w="2219" w:type="dxa"/>
            <w:tcBorders>
              <w:left w:val="single" w:sz="18" w:space="0" w:color="auto"/>
            </w:tcBorders>
          </w:tcPr>
          <w:p w14:paraId="2C5A9E96" w14:textId="21E2E91B" w:rsidR="00765D7D" w:rsidRDefault="00765D7D" w:rsidP="00765D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’m feeling jumpy today.</w:t>
            </w:r>
          </w:p>
        </w:tc>
        <w:tc>
          <w:tcPr>
            <w:tcW w:w="834" w:type="dxa"/>
            <w:shd w:val="clear" w:color="auto" w:fill="auto"/>
          </w:tcPr>
          <w:p w14:paraId="2B82B5C3" w14:textId="1915822F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083C870" w14:textId="69300297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6AAD5F48" w14:textId="71E03990" w:rsidR="00765D7D" w:rsidRPr="00A14E12" w:rsidRDefault="00765D7D" w:rsidP="00765D7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14E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.77(.4)</w:t>
            </w:r>
          </w:p>
        </w:tc>
        <w:tc>
          <w:tcPr>
            <w:tcW w:w="835" w:type="dxa"/>
            <w:shd w:val="clear" w:color="auto" w:fill="auto"/>
          </w:tcPr>
          <w:p w14:paraId="182D2AE5" w14:textId="420D39EE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17D34F96" w14:textId="1074399A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20A0F068" w14:textId="55D29020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9338120" w14:textId="09F00AE6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8(.3)</w:t>
            </w:r>
          </w:p>
        </w:tc>
        <w:tc>
          <w:tcPr>
            <w:tcW w:w="834" w:type="dxa"/>
            <w:shd w:val="clear" w:color="auto" w:fill="auto"/>
          </w:tcPr>
          <w:p w14:paraId="27ED7D12" w14:textId="58DEC2EA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4(.2)</w:t>
            </w:r>
          </w:p>
        </w:tc>
        <w:tc>
          <w:tcPr>
            <w:tcW w:w="835" w:type="dxa"/>
            <w:shd w:val="clear" w:color="auto" w:fill="auto"/>
          </w:tcPr>
          <w:p w14:paraId="5CE3EA36" w14:textId="74E86F09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2E9D0F2E" w14:textId="13F898EB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6(.2)</w:t>
            </w:r>
          </w:p>
        </w:tc>
        <w:tc>
          <w:tcPr>
            <w:tcW w:w="835" w:type="dxa"/>
            <w:shd w:val="clear" w:color="auto" w:fill="auto"/>
          </w:tcPr>
          <w:p w14:paraId="5A5C3153" w14:textId="430F3188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2(.1)</w:t>
            </w:r>
          </w:p>
        </w:tc>
        <w:tc>
          <w:tcPr>
            <w:tcW w:w="835" w:type="dxa"/>
            <w:shd w:val="clear" w:color="auto" w:fill="auto"/>
          </w:tcPr>
          <w:p w14:paraId="1DDD2049" w14:textId="38EC1728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472C4FE9" w14:textId="544130D2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0A026AC0" w14:textId="63FAD994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19C5F7B5" w14:textId="2979F52F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5ABC97D2" w14:textId="46BFCD90" w:rsidR="00765D7D" w:rsidRDefault="00765D7D" w:rsidP="00765D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39</w:t>
            </w:r>
          </w:p>
        </w:tc>
      </w:tr>
      <w:tr w:rsidR="00765D7D" w14:paraId="6A2AD22F" w14:textId="77777777" w:rsidTr="00765D7D">
        <w:tc>
          <w:tcPr>
            <w:tcW w:w="2219" w:type="dxa"/>
            <w:tcBorders>
              <w:left w:val="single" w:sz="18" w:space="0" w:color="auto"/>
            </w:tcBorders>
          </w:tcPr>
          <w:p w14:paraId="0143E1BD" w14:textId="5A15C84B" w:rsidR="00765D7D" w:rsidRDefault="00765D7D" w:rsidP="00765D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ut what if they don’t like me?</w:t>
            </w:r>
          </w:p>
        </w:tc>
        <w:tc>
          <w:tcPr>
            <w:tcW w:w="834" w:type="dxa"/>
            <w:shd w:val="clear" w:color="auto" w:fill="auto"/>
          </w:tcPr>
          <w:p w14:paraId="2437B640" w14:textId="10B1C1A3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08577DA3" w14:textId="0E5E3C45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1F7B80AA" w14:textId="503AE36E" w:rsidR="00765D7D" w:rsidRPr="00A14E12" w:rsidRDefault="00765D7D" w:rsidP="00765D7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14E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.74(.4)</w:t>
            </w:r>
          </w:p>
        </w:tc>
        <w:tc>
          <w:tcPr>
            <w:tcW w:w="835" w:type="dxa"/>
            <w:shd w:val="clear" w:color="auto" w:fill="auto"/>
          </w:tcPr>
          <w:p w14:paraId="6003BC8E" w14:textId="7E33CDEC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0A657E06" w14:textId="246FC435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72A073A9" w14:textId="6EC6E743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1081FF2D" w14:textId="5FA2F684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22(.4)</w:t>
            </w:r>
          </w:p>
        </w:tc>
        <w:tc>
          <w:tcPr>
            <w:tcW w:w="834" w:type="dxa"/>
            <w:shd w:val="clear" w:color="auto" w:fill="auto"/>
          </w:tcPr>
          <w:p w14:paraId="662720A9" w14:textId="09D8057E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061CDFE5" w14:textId="3F575697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1CC60845" w14:textId="14A1B1F4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7437FBC1" w14:textId="1A34A1FA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2(.1)</w:t>
            </w:r>
          </w:p>
        </w:tc>
        <w:tc>
          <w:tcPr>
            <w:tcW w:w="835" w:type="dxa"/>
            <w:shd w:val="clear" w:color="auto" w:fill="auto"/>
          </w:tcPr>
          <w:p w14:paraId="22C22043" w14:textId="7036C078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0C5C7BA4" w14:textId="7F82B4D3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2FFF920" w14:textId="545FFEF5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41052375" w14:textId="01C4E409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7D2E0961" w14:textId="796CD760" w:rsidR="00765D7D" w:rsidRDefault="00765D7D" w:rsidP="00765D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41</w:t>
            </w:r>
          </w:p>
        </w:tc>
      </w:tr>
      <w:tr w:rsidR="00765D7D" w14:paraId="7147E3A6" w14:textId="77777777" w:rsidTr="00765D7D">
        <w:tc>
          <w:tcPr>
            <w:tcW w:w="2219" w:type="dxa"/>
            <w:tcBorders>
              <w:left w:val="single" w:sz="18" w:space="0" w:color="auto"/>
            </w:tcBorders>
          </w:tcPr>
          <w:p w14:paraId="43A09CDE" w14:textId="01202830" w:rsidR="00765D7D" w:rsidRDefault="00765D7D" w:rsidP="00765D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 can’t stop thinking about it.</w:t>
            </w:r>
          </w:p>
        </w:tc>
        <w:tc>
          <w:tcPr>
            <w:tcW w:w="834" w:type="dxa"/>
            <w:shd w:val="clear" w:color="auto" w:fill="auto"/>
          </w:tcPr>
          <w:p w14:paraId="03AED8A8" w14:textId="49B277ED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65BA4DA4" w14:textId="5EAFABAB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374177A7" w14:textId="1459ABFF" w:rsidR="00765D7D" w:rsidRPr="00A14E12" w:rsidRDefault="00765D7D" w:rsidP="00765D7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14E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.58(.5)</w:t>
            </w:r>
          </w:p>
        </w:tc>
        <w:tc>
          <w:tcPr>
            <w:tcW w:w="835" w:type="dxa"/>
            <w:shd w:val="clear" w:color="auto" w:fill="auto"/>
          </w:tcPr>
          <w:p w14:paraId="65980ACC" w14:textId="4F280631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14E318BE" w14:textId="4D825440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6738E253" w14:textId="1BE6FBE9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0C4F77ED" w14:textId="075AD943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6(.2)</w:t>
            </w:r>
          </w:p>
        </w:tc>
        <w:tc>
          <w:tcPr>
            <w:tcW w:w="834" w:type="dxa"/>
            <w:shd w:val="clear" w:color="auto" w:fill="auto"/>
          </w:tcPr>
          <w:p w14:paraId="5FB8768B" w14:textId="434D9AFC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4(.2)</w:t>
            </w:r>
          </w:p>
        </w:tc>
        <w:tc>
          <w:tcPr>
            <w:tcW w:w="835" w:type="dxa"/>
            <w:shd w:val="clear" w:color="auto" w:fill="auto"/>
          </w:tcPr>
          <w:p w14:paraId="42A89C38" w14:textId="133F7F81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15(.3)</w:t>
            </w:r>
          </w:p>
        </w:tc>
        <w:tc>
          <w:tcPr>
            <w:tcW w:w="835" w:type="dxa"/>
            <w:shd w:val="clear" w:color="auto" w:fill="auto"/>
          </w:tcPr>
          <w:p w14:paraId="597DF57F" w14:textId="060B360F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4(.2)</w:t>
            </w:r>
          </w:p>
        </w:tc>
        <w:tc>
          <w:tcPr>
            <w:tcW w:w="835" w:type="dxa"/>
            <w:shd w:val="clear" w:color="auto" w:fill="auto"/>
          </w:tcPr>
          <w:p w14:paraId="503FEB38" w14:textId="772587C8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6(.2)</w:t>
            </w:r>
          </w:p>
        </w:tc>
        <w:tc>
          <w:tcPr>
            <w:tcW w:w="835" w:type="dxa"/>
            <w:shd w:val="clear" w:color="auto" w:fill="auto"/>
          </w:tcPr>
          <w:p w14:paraId="3F2F9444" w14:textId="75D6F58B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1F57D523" w14:textId="5296D94B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079870CB" w14:textId="001AFF92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4(.2)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7E2BBD63" w14:textId="26CB380B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6F0D6E28" w14:textId="5D31B3B8" w:rsidR="00765D7D" w:rsidRDefault="00765D7D" w:rsidP="00765D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62</w:t>
            </w:r>
          </w:p>
        </w:tc>
      </w:tr>
      <w:tr w:rsidR="00765D7D" w14:paraId="2F53CAEA" w14:textId="77777777" w:rsidTr="00765D7D">
        <w:tc>
          <w:tcPr>
            <w:tcW w:w="2219" w:type="dxa"/>
            <w:tcBorders>
              <w:left w:val="single" w:sz="18" w:space="0" w:color="auto"/>
            </w:tcBorders>
          </w:tcPr>
          <w:p w14:paraId="468F0FB2" w14:textId="46B56954" w:rsidR="00765D7D" w:rsidRDefault="00765D7D" w:rsidP="00765D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e need to talk.</w:t>
            </w:r>
          </w:p>
        </w:tc>
        <w:tc>
          <w:tcPr>
            <w:tcW w:w="834" w:type="dxa"/>
            <w:shd w:val="clear" w:color="auto" w:fill="auto"/>
          </w:tcPr>
          <w:p w14:paraId="7959FAC6" w14:textId="389686BF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0BF67957" w14:textId="01BC0EF4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11(.3)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0999B861" w14:textId="269657A5" w:rsidR="00765D7D" w:rsidRPr="00A14E12" w:rsidRDefault="00765D7D" w:rsidP="00765D7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14E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.32(.5)</w:t>
            </w:r>
          </w:p>
        </w:tc>
        <w:tc>
          <w:tcPr>
            <w:tcW w:w="835" w:type="dxa"/>
            <w:shd w:val="clear" w:color="auto" w:fill="auto"/>
          </w:tcPr>
          <w:p w14:paraId="6943166F" w14:textId="70AD26D6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5(.2)</w:t>
            </w:r>
          </w:p>
        </w:tc>
        <w:tc>
          <w:tcPr>
            <w:tcW w:w="835" w:type="dxa"/>
            <w:shd w:val="clear" w:color="auto" w:fill="auto"/>
          </w:tcPr>
          <w:p w14:paraId="4DC09F2D" w14:textId="3DB7E50A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71A76F0A" w14:textId="52DA8FDE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3F5BCFD7" w14:textId="25CE0C52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8(.3)</w:t>
            </w:r>
          </w:p>
        </w:tc>
        <w:tc>
          <w:tcPr>
            <w:tcW w:w="834" w:type="dxa"/>
            <w:shd w:val="clear" w:color="auto" w:fill="auto"/>
          </w:tcPr>
          <w:p w14:paraId="404132AA" w14:textId="6CBB6301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20416925" w14:textId="6BD2068F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11(.3)</w:t>
            </w:r>
          </w:p>
        </w:tc>
        <w:tc>
          <w:tcPr>
            <w:tcW w:w="835" w:type="dxa"/>
            <w:shd w:val="clear" w:color="auto" w:fill="auto"/>
          </w:tcPr>
          <w:p w14:paraId="086B6B90" w14:textId="73529D0C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13(.3)</w:t>
            </w:r>
          </w:p>
        </w:tc>
        <w:tc>
          <w:tcPr>
            <w:tcW w:w="835" w:type="dxa"/>
            <w:shd w:val="clear" w:color="auto" w:fill="auto"/>
          </w:tcPr>
          <w:p w14:paraId="1C0A32DB" w14:textId="435FD45D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15(.3)</w:t>
            </w:r>
          </w:p>
        </w:tc>
        <w:tc>
          <w:tcPr>
            <w:tcW w:w="835" w:type="dxa"/>
            <w:shd w:val="clear" w:color="auto" w:fill="auto"/>
          </w:tcPr>
          <w:p w14:paraId="4E4DB03C" w14:textId="4E62C921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156EBBE0" w14:textId="3ECACC8F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42A3E31" w14:textId="05164E10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5(.2)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73A0B204" w14:textId="43BD738F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76DA49F2" w14:textId="5607142F" w:rsidR="00765D7D" w:rsidRDefault="00765D7D" w:rsidP="00765D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83</w:t>
            </w:r>
          </w:p>
        </w:tc>
      </w:tr>
      <w:tr w:rsidR="00765D7D" w14:paraId="508683AD" w14:textId="77777777" w:rsidTr="00765D7D">
        <w:tc>
          <w:tcPr>
            <w:tcW w:w="2219" w:type="dxa"/>
            <w:tcBorders>
              <w:left w:val="single" w:sz="18" w:space="0" w:color="auto"/>
            </w:tcBorders>
          </w:tcPr>
          <w:p w14:paraId="1CAD7C3D" w14:textId="254A47A8" w:rsidR="00765D7D" w:rsidRDefault="00765D7D" w:rsidP="00765D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’m so sorry for your loss.</w:t>
            </w:r>
          </w:p>
        </w:tc>
        <w:tc>
          <w:tcPr>
            <w:tcW w:w="834" w:type="dxa"/>
            <w:shd w:val="clear" w:color="auto" w:fill="auto"/>
          </w:tcPr>
          <w:p w14:paraId="46840128" w14:textId="2DABB699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12D42EE" w14:textId="2F88D8C2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06D97C6" w14:textId="2FF067C3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176475AD" w14:textId="34C98326" w:rsidR="00765D7D" w:rsidRPr="00A14E12" w:rsidRDefault="00765D7D" w:rsidP="00765D7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14E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.81(.4)</w:t>
            </w:r>
          </w:p>
        </w:tc>
        <w:tc>
          <w:tcPr>
            <w:tcW w:w="835" w:type="dxa"/>
            <w:shd w:val="clear" w:color="auto" w:fill="auto"/>
          </w:tcPr>
          <w:p w14:paraId="04033329" w14:textId="31B92471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09CE600C" w14:textId="26B7E283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4D477005" w14:textId="77797ECC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</w:tcPr>
          <w:p w14:paraId="48A14A7B" w14:textId="0B0255B1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6EB32247" w14:textId="739E2B42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6936F693" w14:textId="15EE7984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7C9E5E1C" w14:textId="78B87E36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628D49E9" w14:textId="58CEE5D6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615965A8" w14:textId="14542547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3D9DBB18" w14:textId="7B26C2CC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18(.4)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671F521F" w14:textId="190BFA2F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379E5743" w14:textId="7B898A1A" w:rsidR="00765D7D" w:rsidRDefault="00765D7D" w:rsidP="00765D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31</w:t>
            </w:r>
          </w:p>
        </w:tc>
      </w:tr>
      <w:tr w:rsidR="00765D7D" w14:paraId="397B32E3" w14:textId="77777777" w:rsidTr="00765D7D">
        <w:tc>
          <w:tcPr>
            <w:tcW w:w="2219" w:type="dxa"/>
            <w:tcBorders>
              <w:left w:val="single" w:sz="18" w:space="0" w:color="auto"/>
            </w:tcBorders>
          </w:tcPr>
          <w:p w14:paraId="34BF7CEF" w14:textId="56F57223" w:rsidR="00765D7D" w:rsidRDefault="00765D7D" w:rsidP="00765D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w are you holding up?</w:t>
            </w:r>
          </w:p>
        </w:tc>
        <w:tc>
          <w:tcPr>
            <w:tcW w:w="834" w:type="dxa"/>
            <w:shd w:val="clear" w:color="auto" w:fill="auto"/>
          </w:tcPr>
          <w:p w14:paraId="3128AE0C" w14:textId="21287FEF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00A9D84E" w14:textId="29C0B7C9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0EDBE8ED" w14:textId="61576A31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2583959B" w14:textId="7191C146" w:rsidR="00765D7D" w:rsidRPr="00A14E12" w:rsidRDefault="00765D7D" w:rsidP="00765D7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14E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.75(.4)</w:t>
            </w:r>
          </w:p>
        </w:tc>
        <w:tc>
          <w:tcPr>
            <w:tcW w:w="835" w:type="dxa"/>
            <w:shd w:val="clear" w:color="auto" w:fill="auto"/>
          </w:tcPr>
          <w:p w14:paraId="440F218E" w14:textId="7FB094B6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1387164C" w14:textId="3445F4BE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406F2B57" w14:textId="7ACAE2C7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4" w:type="dxa"/>
            <w:shd w:val="clear" w:color="auto" w:fill="auto"/>
          </w:tcPr>
          <w:p w14:paraId="03DE7842" w14:textId="546AF09E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08B832AE" w14:textId="2AFE6499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2</w:t>
            </w:r>
            <w:r w:rsidR="0075151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(.4)</w:t>
            </w:r>
          </w:p>
        </w:tc>
        <w:tc>
          <w:tcPr>
            <w:tcW w:w="835" w:type="dxa"/>
            <w:shd w:val="clear" w:color="auto" w:fill="auto"/>
          </w:tcPr>
          <w:p w14:paraId="1D7CE141" w14:textId="2D497F51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ADA3C40" w14:textId="77A62103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01464197" w14:textId="3B4D6115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7F4EE544" w14:textId="2292392C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10BE5060" w14:textId="5EA81EF4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2(.1)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701E3CD4" w14:textId="72B86BE7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53107592" w14:textId="28106106" w:rsidR="00765D7D" w:rsidRDefault="00765D7D" w:rsidP="00765D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40</w:t>
            </w:r>
          </w:p>
        </w:tc>
      </w:tr>
      <w:tr w:rsidR="00765D7D" w14:paraId="06989021" w14:textId="77777777" w:rsidTr="00765D7D">
        <w:tc>
          <w:tcPr>
            <w:tcW w:w="2219" w:type="dxa"/>
            <w:tcBorders>
              <w:left w:val="single" w:sz="18" w:space="0" w:color="auto"/>
            </w:tcBorders>
          </w:tcPr>
          <w:p w14:paraId="765D594E" w14:textId="1A2875C6" w:rsidR="00765D7D" w:rsidRDefault="00765D7D" w:rsidP="00765D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e you okay?</w:t>
            </w:r>
          </w:p>
        </w:tc>
        <w:tc>
          <w:tcPr>
            <w:tcW w:w="834" w:type="dxa"/>
            <w:shd w:val="clear" w:color="auto" w:fill="auto"/>
          </w:tcPr>
          <w:p w14:paraId="7637F606" w14:textId="1D3AEFEB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BE64B93" w14:textId="7912CCAE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2CEE28EF" w14:textId="614325E5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47A52D31" w14:textId="6811B79A" w:rsidR="00765D7D" w:rsidRPr="00A14E12" w:rsidRDefault="00765D7D" w:rsidP="00765D7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14E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.69(.5)</w:t>
            </w:r>
          </w:p>
        </w:tc>
        <w:tc>
          <w:tcPr>
            <w:tcW w:w="835" w:type="dxa"/>
            <w:shd w:val="clear" w:color="auto" w:fill="auto"/>
          </w:tcPr>
          <w:p w14:paraId="26C39EDF" w14:textId="0ABD80FD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39B2A455" w14:textId="230A2EEC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15572A1F" w14:textId="58B6D260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4" w:type="dxa"/>
            <w:shd w:val="clear" w:color="auto" w:fill="auto"/>
          </w:tcPr>
          <w:p w14:paraId="4BF7A78D" w14:textId="78B18104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76E3A037" w14:textId="4CAF75FB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27(.4)</w:t>
            </w:r>
          </w:p>
        </w:tc>
        <w:tc>
          <w:tcPr>
            <w:tcW w:w="835" w:type="dxa"/>
            <w:shd w:val="clear" w:color="auto" w:fill="auto"/>
          </w:tcPr>
          <w:p w14:paraId="15864F93" w14:textId="024DFE05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CA77BF7" w14:textId="0516C582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204B8A19" w14:textId="55A3CED7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0CFDB2FB" w14:textId="0842EAF0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7BC80F1D" w14:textId="0A3B9F68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44F8B3C3" w14:textId="2C5EFE52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14150CCB" w14:textId="534F69B4" w:rsidR="00765D7D" w:rsidRDefault="00765D7D" w:rsidP="00765D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45</w:t>
            </w:r>
          </w:p>
        </w:tc>
      </w:tr>
      <w:tr w:rsidR="00765D7D" w14:paraId="22AE9427" w14:textId="77777777" w:rsidTr="00765D7D">
        <w:tc>
          <w:tcPr>
            <w:tcW w:w="2219" w:type="dxa"/>
            <w:tcBorders>
              <w:left w:val="single" w:sz="18" w:space="0" w:color="auto"/>
            </w:tcBorders>
          </w:tcPr>
          <w:p w14:paraId="1D5E0BF4" w14:textId="56198BE2" w:rsidR="00765D7D" w:rsidRDefault="00765D7D" w:rsidP="00765D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 don’t like seeing you so down.</w:t>
            </w:r>
          </w:p>
        </w:tc>
        <w:tc>
          <w:tcPr>
            <w:tcW w:w="834" w:type="dxa"/>
            <w:shd w:val="clear" w:color="auto" w:fill="auto"/>
          </w:tcPr>
          <w:p w14:paraId="3BFD4BF5" w14:textId="2D183BAA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7F57D84E" w14:textId="15B5A514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68123486" w14:textId="748AAC35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2(.1)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1D75F331" w14:textId="06FD5316" w:rsidR="00765D7D" w:rsidRPr="00A14E12" w:rsidRDefault="00765D7D" w:rsidP="00765D7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14E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.64(.5)</w:t>
            </w:r>
          </w:p>
        </w:tc>
        <w:tc>
          <w:tcPr>
            <w:tcW w:w="835" w:type="dxa"/>
            <w:shd w:val="clear" w:color="auto" w:fill="auto"/>
          </w:tcPr>
          <w:p w14:paraId="50FF519A" w14:textId="3F6920C6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6DEA60A0" w14:textId="3F1B2518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389D89A" w14:textId="0F6AE968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4" w:type="dxa"/>
            <w:shd w:val="clear" w:color="auto" w:fill="auto"/>
          </w:tcPr>
          <w:p w14:paraId="6A477D29" w14:textId="1388EC89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3997957" w14:textId="06E70EA0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41D0EA94" w14:textId="6928D535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06C3FFCB" w14:textId="5E883E39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2838C1ED" w14:textId="2BC80718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247456E6" w14:textId="33C4FD42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1E367911" w14:textId="2734A924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30(.5)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2ACF4DE7" w14:textId="2A498D97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6DEC70C1" w14:textId="62C9A695" w:rsidR="00765D7D" w:rsidRDefault="00765D7D" w:rsidP="00765D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50</w:t>
            </w:r>
          </w:p>
        </w:tc>
      </w:tr>
      <w:tr w:rsidR="00765D7D" w14:paraId="5AC90744" w14:textId="77777777" w:rsidTr="00765D7D">
        <w:tc>
          <w:tcPr>
            <w:tcW w:w="2219" w:type="dxa"/>
            <w:tcBorders>
              <w:left w:val="single" w:sz="18" w:space="0" w:color="auto"/>
            </w:tcBorders>
          </w:tcPr>
          <w:p w14:paraId="0BCB5650" w14:textId="2B86250F" w:rsidR="00765D7D" w:rsidRDefault="00765D7D" w:rsidP="00765D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t’s good to see you’re okay.</w:t>
            </w:r>
          </w:p>
        </w:tc>
        <w:tc>
          <w:tcPr>
            <w:tcW w:w="834" w:type="dxa"/>
            <w:shd w:val="clear" w:color="auto" w:fill="auto"/>
          </w:tcPr>
          <w:p w14:paraId="12BAE2C7" w14:textId="5448875D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269AAA1C" w14:textId="7D7DEF98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167CC865" w14:textId="635DA13D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4C208476" w14:textId="19FF874A" w:rsidR="00765D7D" w:rsidRPr="00A14E12" w:rsidRDefault="00765D7D" w:rsidP="00765D7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14E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.52(.5)</w:t>
            </w:r>
          </w:p>
        </w:tc>
        <w:tc>
          <w:tcPr>
            <w:tcW w:w="835" w:type="dxa"/>
            <w:shd w:val="clear" w:color="auto" w:fill="auto"/>
          </w:tcPr>
          <w:p w14:paraId="16867E6F" w14:textId="7AF5EB76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2(.1)</w:t>
            </w:r>
          </w:p>
        </w:tc>
        <w:tc>
          <w:tcPr>
            <w:tcW w:w="835" w:type="dxa"/>
            <w:shd w:val="clear" w:color="auto" w:fill="auto"/>
          </w:tcPr>
          <w:p w14:paraId="40AD1A74" w14:textId="4756F5F1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4BDC9B79" w14:textId="6E2603ED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</w:tcPr>
          <w:p w14:paraId="694547CC" w14:textId="43719215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5(.2)</w:t>
            </w:r>
          </w:p>
        </w:tc>
        <w:tc>
          <w:tcPr>
            <w:tcW w:w="835" w:type="dxa"/>
            <w:shd w:val="clear" w:color="auto" w:fill="auto"/>
          </w:tcPr>
          <w:p w14:paraId="21E04AF5" w14:textId="76FE1A8C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34A8576C" w14:textId="0D4D74C8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392E8979" w14:textId="6F85E350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495CCC7C" w14:textId="7E6E58EA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081D8F9C" w14:textId="6A55F5BA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39(.5)</w:t>
            </w:r>
          </w:p>
        </w:tc>
        <w:tc>
          <w:tcPr>
            <w:tcW w:w="835" w:type="dxa"/>
            <w:shd w:val="clear" w:color="auto" w:fill="auto"/>
          </w:tcPr>
          <w:p w14:paraId="711B0FFD" w14:textId="7EC0CFFC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36413F38" w14:textId="45F7FA92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002306D0" w14:textId="55548EFA" w:rsidR="00765D7D" w:rsidRDefault="00765D7D" w:rsidP="00765D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6D30">
              <w:rPr>
                <w:rFonts w:ascii="Times New Roman" w:hAnsi="Times New Roman" w:cs="Times New Roman"/>
                <w:sz w:val="16"/>
                <w:szCs w:val="16"/>
              </w:rPr>
              <w:t>.58</w:t>
            </w:r>
          </w:p>
        </w:tc>
      </w:tr>
      <w:tr w:rsidR="00765D7D" w14:paraId="6ADBACF2" w14:textId="77777777" w:rsidTr="00765D7D">
        <w:tc>
          <w:tcPr>
            <w:tcW w:w="2219" w:type="dxa"/>
            <w:tcBorders>
              <w:left w:val="single" w:sz="18" w:space="0" w:color="auto"/>
            </w:tcBorders>
          </w:tcPr>
          <w:p w14:paraId="5F8661E6" w14:textId="12F5441E" w:rsidR="00765D7D" w:rsidRDefault="00765D7D" w:rsidP="00765D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’m so relaxed.</w:t>
            </w:r>
          </w:p>
        </w:tc>
        <w:tc>
          <w:tcPr>
            <w:tcW w:w="834" w:type="dxa"/>
            <w:shd w:val="clear" w:color="auto" w:fill="auto"/>
          </w:tcPr>
          <w:p w14:paraId="41669403" w14:textId="6642DBF5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174920AB" w14:textId="2DFD3486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6B76F0F9" w14:textId="65D4CF72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4D076AC8" w14:textId="30272F4B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30984AE8" w14:textId="6A4E12C8" w:rsidR="00765D7D" w:rsidRPr="00A14E12" w:rsidRDefault="00765D7D" w:rsidP="00765D7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14E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.81(.4)</w:t>
            </w:r>
          </w:p>
        </w:tc>
        <w:tc>
          <w:tcPr>
            <w:tcW w:w="835" w:type="dxa"/>
            <w:shd w:val="clear" w:color="auto" w:fill="auto"/>
          </w:tcPr>
          <w:p w14:paraId="5D7E6E5C" w14:textId="503367E2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65CB595" w14:textId="5F253226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</w:tcPr>
          <w:p w14:paraId="3DAF0021" w14:textId="3101CEF9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10(.3)</w:t>
            </w:r>
          </w:p>
        </w:tc>
        <w:tc>
          <w:tcPr>
            <w:tcW w:w="835" w:type="dxa"/>
            <w:shd w:val="clear" w:color="auto" w:fill="auto"/>
          </w:tcPr>
          <w:p w14:paraId="7DA4B426" w14:textId="2D6DE0E7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329FFE8E" w14:textId="6B59CB77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3EF56507" w14:textId="6EDF945B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2(.1)</w:t>
            </w:r>
          </w:p>
        </w:tc>
        <w:tc>
          <w:tcPr>
            <w:tcW w:w="835" w:type="dxa"/>
            <w:shd w:val="clear" w:color="auto" w:fill="auto"/>
          </w:tcPr>
          <w:p w14:paraId="67319668" w14:textId="124B5847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7463FDF4" w14:textId="6F8660F3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7(.3)</w:t>
            </w:r>
          </w:p>
        </w:tc>
        <w:tc>
          <w:tcPr>
            <w:tcW w:w="835" w:type="dxa"/>
            <w:shd w:val="clear" w:color="auto" w:fill="auto"/>
          </w:tcPr>
          <w:p w14:paraId="3B12623E" w14:textId="11423D38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4B4FADE1" w14:textId="35335966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4ACE63E9" w14:textId="0DF95F8C" w:rsidR="00765D7D" w:rsidRDefault="00765D7D" w:rsidP="00765D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33</w:t>
            </w:r>
          </w:p>
        </w:tc>
      </w:tr>
      <w:tr w:rsidR="00765D7D" w14:paraId="675D8B2A" w14:textId="77777777" w:rsidTr="00765D7D">
        <w:tc>
          <w:tcPr>
            <w:tcW w:w="2219" w:type="dxa"/>
            <w:tcBorders>
              <w:left w:val="single" w:sz="18" w:space="0" w:color="auto"/>
            </w:tcBorders>
          </w:tcPr>
          <w:p w14:paraId="52DC7360" w14:textId="2468FDC7" w:rsidR="00765D7D" w:rsidRDefault="00765D7D" w:rsidP="00765D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 feel so comfortable here.</w:t>
            </w:r>
          </w:p>
        </w:tc>
        <w:tc>
          <w:tcPr>
            <w:tcW w:w="834" w:type="dxa"/>
            <w:shd w:val="clear" w:color="auto" w:fill="auto"/>
          </w:tcPr>
          <w:p w14:paraId="6E43031D" w14:textId="6ADC7642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1BDB5631" w14:textId="26B1C04F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48864395" w14:textId="0C2B53C5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61DB844B" w14:textId="75396176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3D6F10EE" w14:textId="355CF536" w:rsidR="00765D7D" w:rsidRPr="00A14E12" w:rsidRDefault="00765D7D" w:rsidP="00765D7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14E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.81(.4)</w:t>
            </w:r>
          </w:p>
        </w:tc>
        <w:tc>
          <w:tcPr>
            <w:tcW w:w="835" w:type="dxa"/>
            <w:shd w:val="clear" w:color="auto" w:fill="auto"/>
          </w:tcPr>
          <w:p w14:paraId="68E95293" w14:textId="4A37F082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5A11C29E" w14:textId="5F128789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</w:tcPr>
          <w:p w14:paraId="766412D8" w14:textId="64E68A94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11(.3)</w:t>
            </w:r>
          </w:p>
        </w:tc>
        <w:tc>
          <w:tcPr>
            <w:tcW w:w="835" w:type="dxa"/>
            <w:shd w:val="clear" w:color="auto" w:fill="auto"/>
          </w:tcPr>
          <w:p w14:paraId="7833D470" w14:textId="7B5F3A9C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7769C325" w14:textId="0F5873A0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2F706963" w14:textId="4F588BD4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2(.1)</w:t>
            </w:r>
          </w:p>
        </w:tc>
        <w:tc>
          <w:tcPr>
            <w:tcW w:w="835" w:type="dxa"/>
            <w:shd w:val="clear" w:color="auto" w:fill="auto"/>
          </w:tcPr>
          <w:p w14:paraId="0687DA0D" w14:textId="12F92187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24C4EB75" w14:textId="7A8805E4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6(.2)</w:t>
            </w:r>
          </w:p>
        </w:tc>
        <w:tc>
          <w:tcPr>
            <w:tcW w:w="835" w:type="dxa"/>
            <w:shd w:val="clear" w:color="auto" w:fill="auto"/>
          </w:tcPr>
          <w:p w14:paraId="3189ACF7" w14:textId="4F56F177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09BD41D2" w14:textId="557A42F6" w:rsidR="00765D7D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6(.2)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3C92D0B5" w14:textId="4E67C450" w:rsidR="00765D7D" w:rsidRDefault="00765D7D" w:rsidP="00765D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33</w:t>
            </w:r>
          </w:p>
        </w:tc>
      </w:tr>
      <w:tr w:rsidR="00765D7D" w14:paraId="39DB8353" w14:textId="4572E9A0" w:rsidTr="00765D7D">
        <w:tc>
          <w:tcPr>
            <w:tcW w:w="2219" w:type="dxa"/>
            <w:tcBorders>
              <w:left w:val="single" w:sz="18" w:space="0" w:color="auto"/>
            </w:tcBorders>
          </w:tcPr>
          <w:p w14:paraId="1A68FCC7" w14:textId="10446AAB" w:rsidR="00765D7D" w:rsidRPr="00833949" w:rsidRDefault="00765D7D" w:rsidP="00765D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is is the life.</w:t>
            </w:r>
          </w:p>
        </w:tc>
        <w:tc>
          <w:tcPr>
            <w:tcW w:w="834" w:type="dxa"/>
            <w:shd w:val="clear" w:color="auto" w:fill="auto"/>
          </w:tcPr>
          <w:p w14:paraId="48B62327" w14:textId="2BBCCAA9" w:rsidR="00765D7D" w:rsidRPr="00B4187C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0E6F663D" w14:textId="04B77324" w:rsidR="00765D7D" w:rsidRPr="00B4187C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62B1E82F" w14:textId="0CC8D2F8" w:rsidR="00765D7D" w:rsidRPr="00B4187C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E252B7D" w14:textId="0F5231FD" w:rsidR="00765D7D" w:rsidRPr="00B4187C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53024123" w14:textId="5F546BBC" w:rsidR="00765D7D" w:rsidRPr="00A14E12" w:rsidRDefault="00765D7D" w:rsidP="00765D7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14E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.64(.5)</w:t>
            </w:r>
          </w:p>
        </w:tc>
        <w:tc>
          <w:tcPr>
            <w:tcW w:w="835" w:type="dxa"/>
            <w:shd w:val="clear" w:color="auto" w:fill="auto"/>
          </w:tcPr>
          <w:p w14:paraId="1889B6AE" w14:textId="44B5E74F" w:rsidR="00765D7D" w:rsidRPr="00B4187C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7631F851" w14:textId="11779DA4" w:rsidR="00765D7D" w:rsidRPr="00B4187C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</w:tcPr>
          <w:p w14:paraId="761023B9" w14:textId="34E74B2F" w:rsidR="00765D7D" w:rsidRPr="00B4187C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25(.4)</w:t>
            </w:r>
          </w:p>
        </w:tc>
        <w:tc>
          <w:tcPr>
            <w:tcW w:w="835" w:type="dxa"/>
            <w:shd w:val="clear" w:color="auto" w:fill="auto"/>
          </w:tcPr>
          <w:p w14:paraId="64376A6A" w14:textId="283C232A" w:rsidR="00765D7D" w:rsidRPr="00B4187C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3CFA483D" w14:textId="261DDAFA" w:rsidR="00765D7D" w:rsidRPr="00B4187C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68B21CEE" w14:textId="62665EB1" w:rsidR="00765D7D" w:rsidRPr="00B4187C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2(.1)</w:t>
            </w:r>
          </w:p>
        </w:tc>
        <w:tc>
          <w:tcPr>
            <w:tcW w:w="835" w:type="dxa"/>
            <w:shd w:val="clear" w:color="auto" w:fill="auto"/>
          </w:tcPr>
          <w:p w14:paraId="140CCF53" w14:textId="0C4B9D25" w:rsidR="00765D7D" w:rsidRPr="00B4187C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2(.1)</w:t>
            </w:r>
          </w:p>
        </w:tc>
        <w:tc>
          <w:tcPr>
            <w:tcW w:w="835" w:type="dxa"/>
            <w:shd w:val="clear" w:color="auto" w:fill="auto"/>
          </w:tcPr>
          <w:p w14:paraId="4A7A561A" w14:textId="4BD85D0C" w:rsidR="00765D7D" w:rsidRPr="00B4187C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4(.2)</w:t>
            </w:r>
          </w:p>
        </w:tc>
        <w:tc>
          <w:tcPr>
            <w:tcW w:w="835" w:type="dxa"/>
            <w:shd w:val="clear" w:color="auto" w:fill="auto"/>
          </w:tcPr>
          <w:p w14:paraId="52461111" w14:textId="46766F93" w:rsidR="00765D7D" w:rsidRPr="00B4187C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2(.1)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6509890C" w14:textId="48A3288D" w:rsidR="00765D7D" w:rsidRPr="00B4187C" w:rsidRDefault="00765D7D" w:rsidP="00765D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64796747" w14:textId="3657945F" w:rsidR="00765D7D" w:rsidRDefault="00765D7D" w:rsidP="00765D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52</w:t>
            </w:r>
          </w:p>
        </w:tc>
      </w:tr>
      <w:tr w:rsidR="00650E5A" w14:paraId="26FBF752" w14:textId="77777777" w:rsidTr="00765D7D">
        <w:tc>
          <w:tcPr>
            <w:tcW w:w="2219" w:type="dxa"/>
            <w:tcBorders>
              <w:left w:val="single" w:sz="18" w:space="0" w:color="auto"/>
            </w:tcBorders>
          </w:tcPr>
          <w:p w14:paraId="720CCA9C" w14:textId="213D855F" w:rsidR="00650E5A" w:rsidRDefault="00650E5A" w:rsidP="00650E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his is paradise. </w:t>
            </w:r>
          </w:p>
        </w:tc>
        <w:tc>
          <w:tcPr>
            <w:tcW w:w="834" w:type="dxa"/>
            <w:shd w:val="clear" w:color="auto" w:fill="auto"/>
          </w:tcPr>
          <w:p w14:paraId="6FC5C472" w14:textId="50325B23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110E3A56" w14:textId="36DF2E73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69E09E87" w14:textId="2B05B85D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692E7E1A" w14:textId="157E7F4F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37A89C37" w14:textId="30E6C408" w:rsidR="00650E5A" w:rsidRPr="00A14E12" w:rsidRDefault="00650E5A" w:rsidP="00650E5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14E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.61(.5)</w:t>
            </w:r>
          </w:p>
        </w:tc>
        <w:tc>
          <w:tcPr>
            <w:tcW w:w="835" w:type="dxa"/>
            <w:shd w:val="clear" w:color="auto" w:fill="auto"/>
          </w:tcPr>
          <w:p w14:paraId="5A7DAB9E" w14:textId="1FFB2194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222DAABC" w14:textId="0043E6DD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</w:tcPr>
          <w:p w14:paraId="4CFBBC12" w14:textId="47FC5353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37(.5)</w:t>
            </w:r>
          </w:p>
        </w:tc>
        <w:tc>
          <w:tcPr>
            <w:tcW w:w="835" w:type="dxa"/>
            <w:shd w:val="clear" w:color="auto" w:fill="auto"/>
          </w:tcPr>
          <w:p w14:paraId="706AED35" w14:textId="361562FB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11AEEF5" w14:textId="6D831883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114E0BA4" w14:textId="595057EB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7A2155DC" w14:textId="7A49B5CC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6BE7DD78" w14:textId="78D054BB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39282ADF" w14:textId="6B4F936D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5501849A" w14:textId="66D7A26C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3648EEBF" w14:textId="797F03BD" w:rsidR="00650E5A" w:rsidRDefault="00650E5A" w:rsidP="00650E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50</w:t>
            </w:r>
          </w:p>
        </w:tc>
      </w:tr>
      <w:tr w:rsidR="00650E5A" w14:paraId="162F4EA9" w14:textId="77777777" w:rsidTr="00765D7D">
        <w:tc>
          <w:tcPr>
            <w:tcW w:w="2219" w:type="dxa"/>
            <w:tcBorders>
              <w:left w:val="single" w:sz="18" w:space="0" w:color="auto"/>
            </w:tcBorders>
          </w:tcPr>
          <w:p w14:paraId="490CF4A4" w14:textId="104BDB06" w:rsidR="00650E5A" w:rsidRDefault="00650E5A" w:rsidP="00650E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t’s such a pretty place.</w:t>
            </w:r>
          </w:p>
        </w:tc>
        <w:tc>
          <w:tcPr>
            <w:tcW w:w="834" w:type="dxa"/>
            <w:shd w:val="clear" w:color="auto" w:fill="auto"/>
          </w:tcPr>
          <w:p w14:paraId="11121AF0" w14:textId="491E383E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7EA0171D" w14:textId="27606BCE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EA3C100" w14:textId="39148A0A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4B2FF471" w14:textId="6400710E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09C16BEB" w14:textId="7FFE149A" w:rsidR="00650E5A" w:rsidRPr="00A14E12" w:rsidRDefault="00650E5A" w:rsidP="00650E5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14E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.46(.5)</w:t>
            </w:r>
          </w:p>
        </w:tc>
        <w:tc>
          <w:tcPr>
            <w:tcW w:w="835" w:type="dxa"/>
            <w:shd w:val="clear" w:color="auto" w:fill="auto"/>
          </w:tcPr>
          <w:p w14:paraId="5C55DA2E" w14:textId="51695513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649FFF4F" w14:textId="50F1A0EE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</w:tcPr>
          <w:p w14:paraId="6912696A" w14:textId="60B79AEF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42(.5)</w:t>
            </w:r>
          </w:p>
        </w:tc>
        <w:tc>
          <w:tcPr>
            <w:tcW w:w="835" w:type="dxa"/>
            <w:shd w:val="clear" w:color="auto" w:fill="auto"/>
          </w:tcPr>
          <w:p w14:paraId="0263010C" w14:textId="7EBF9FCF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4(.2)</w:t>
            </w:r>
          </w:p>
        </w:tc>
        <w:tc>
          <w:tcPr>
            <w:tcW w:w="835" w:type="dxa"/>
            <w:shd w:val="clear" w:color="auto" w:fill="auto"/>
          </w:tcPr>
          <w:p w14:paraId="2B2BCE4D" w14:textId="1862B200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4A962881" w14:textId="1D536FC3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5(.2)</w:t>
            </w:r>
          </w:p>
        </w:tc>
        <w:tc>
          <w:tcPr>
            <w:tcW w:w="835" w:type="dxa"/>
            <w:shd w:val="clear" w:color="auto" w:fill="auto"/>
          </w:tcPr>
          <w:p w14:paraId="7D9CC71C" w14:textId="24F34370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028F6CBF" w14:textId="236EF0FD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34B7A55" w14:textId="721FD075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11A0E966" w14:textId="498CFB56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2(.1)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6526A25A" w14:textId="4092DC32" w:rsidR="00650E5A" w:rsidRDefault="00650E5A" w:rsidP="00650E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61</w:t>
            </w:r>
          </w:p>
        </w:tc>
      </w:tr>
      <w:tr w:rsidR="00650E5A" w14:paraId="516D43B6" w14:textId="77777777" w:rsidTr="007374BA">
        <w:tc>
          <w:tcPr>
            <w:tcW w:w="2219" w:type="dxa"/>
            <w:tcBorders>
              <w:left w:val="single" w:sz="18" w:space="0" w:color="auto"/>
            </w:tcBorders>
          </w:tcPr>
          <w:p w14:paraId="619F6050" w14:textId="68A7A5B1" w:rsidR="00650E5A" w:rsidRDefault="00650E5A" w:rsidP="00650E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at smells horrible.</w:t>
            </w:r>
          </w:p>
        </w:tc>
        <w:tc>
          <w:tcPr>
            <w:tcW w:w="834" w:type="dxa"/>
            <w:shd w:val="clear" w:color="auto" w:fill="auto"/>
          </w:tcPr>
          <w:p w14:paraId="3A3EBBFF" w14:textId="028C544A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13BF04CC" w14:textId="5C8A5E51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2227D3D0" w14:textId="4351358D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6CF593E6" w14:textId="1D8030D3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2437C762" w14:textId="59DDD6E2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0AE8B294" w14:textId="2E8979D7" w:rsidR="00650E5A" w:rsidRPr="00A14E12" w:rsidRDefault="00650E5A" w:rsidP="00650E5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14E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.94(.2)</w:t>
            </w:r>
          </w:p>
        </w:tc>
        <w:tc>
          <w:tcPr>
            <w:tcW w:w="835" w:type="dxa"/>
            <w:shd w:val="clear" w:color="auto" w:fill="auto"/>
          </w:tcPr>
          <w:p w14:paraId="1C177F2E" w14:textId="6B13E97F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</w:tcPr>
          <w:p w14:paraId="4C76D004" w14:textId="75F19668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05170E29" w14:textId="50241BED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6086F32A" w14:textId="14502E97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3(.1)</w:t>
            </w:r>
          </w:p>
        </w:tc>
        <w:tc>
          <w:tcPr>
            <w:tcW w:w="835" w:type="dxa"/>
            <w:shd w:val="clear" w:color="auto" w:fill="auto"/>
          </w:tcPr>
          <w:p w14:paraId="342B7BE8" w14:textId="63180203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033D5178" w14:textId="2B121EE8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626B286E" w14:textId="713880BF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43FAFAE0" w14:textId="1FB010C1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0E7737F9" w14:textId="407F8F36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0EAB01B5" w14:textId="78A5CEF3" w:rsidR="00650E5A" w:rsidRDefault="00650E5A" w:rsidP="00650E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1</w:t>
            </w:r>
          </w:p>
        </w:tc>
      </w:tr>
      <w:tr w:rsidR="00650E5A" w14:paraId="4FBD68F4" w14:textId="77777777" w:rsidTr="007374BA">
        <w:tc>
          <w:tcPr>
            <w:tcW w:w="2219" w:type="dxa"/>
            <w:tcBorders>
              <w:left w:val="single" w:sz="18" w:space="0" w:color="auto"/>
            </w:tcBorders>
          </w:tcPr>
          <w:p w14:paraId="047927E9" w14:textId="44F91F2A" w:rsidR="00650E5A" w:rsidRDefault="00650E5A" w:rsidP="00650E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’m not eating that.</w:t>
            </w:r>
          </w:p>
        </w:tc>
        <w:tc>
          <w:tcPr>
            <w:tcW w:w="834" w:type="dxa"/>
            <w:shd w:val="clear" w:color="auto" w:fill="auto"/>
          </w:tcPr>
          <w:p w14:paraId="36FCCBF8" w14:textId="242D6DB8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1B29B706" w14:textId="7DD6EF0D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2A5F110F" w14:textId="399DC34E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1C1E48EA" w14:textId="745A4B4B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0DFF207" w14:textId="470772C8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3A54D926" w14:textId="03CB4A49" w:rsidR="00650E5A" w:rsidRPr="00A14E12" w:rsidRDefault="00650E5A" w:rsidP="00650E5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14E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.87(.3)</w:t>
            </w:r>
          </w:p>
        </w:tc>
        <w:tc>
          <w:tcPr>
            <w:tcW w:w="835" w:type="dxa"/>
            <w:shd w:val="clear" w:color="auto" w:fill="auto"/>
          </w:tcPr>
          <w:p w14:paraId="641B6224" w14:textId="28ED8E04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4" w:type="dxa"/>
            <w:shd w:val="clear" w:color="auto" w:fill="auto"/>
          </w:tcPr>
          <w:p w14:paraId="0990E908" w14:textId="3C6DEB79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1748853E" w14:textId="5FEF4763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42C4AE1" w14:textId="79929746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4(.2)</w:t>
            </w:r>
          </w:p>
        </w:tc>
        <w:tc>
          <w:tcPr>
            <w:tcW w:w="835" w:type="dxa"/>
            <w:shd w:val="clear" w:color="auto" w:fill="auto"/>
          </w:tcPr>
          <w:p w14:paraId="42416BC9" w14:textId="07C2515E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6(.2)</w:t>
            </w:r>
          </w:p>
        </w:tc>
        <w:tc>
          <w:tcPr>
            <w:tcW w:w="835" w:type="dxa"/>
            <w:shd w:val="clear" w:color="auto" w:fill="auto"/>
          </w:tcPr>
          <w:p w14:paraId="62D0D3E3" w14:textId="44B83D38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005D8B74" w14:textId="6B115E6A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1FBB8868" w14:textId="145FF6E1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786CB826" w14:textId="408EDEA5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7DE18522" w14:textId="44002FAA" w:rsidR="00650E5A" w:rsidRDefault="00650E5A" w:rsidP="00650E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25</w:t>
            </w:r>
          </w:p>
        </w:tc>
      </w:tr>
      <w:tr w:rsidR="00650E5A" w14:paraId="457AF5C3" w14:textId="207C0BED" w:rsidTr="007374BA">
        <w:tc>
          <w:tcPr>
            <w:tcW w:w="2219" w:type="dxa"/>
            <w:tcBorders>
              <w:left w:val="single" w:sz="18" w:space="0" w:color="auto"/>
            </w:tcBorders>
          </w:tcPr>
          <w:p w14:paraId="3549EB8F" w14:textId="39826EB3" w:rsidR="00650E5A" w:rsidRPr="00833949" w:rsidRDefault="00650E5A" w:rsidP="00650E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’m not touching that.</w:t>
            </w:r>
          </w:p>
        </w:tc>
        <w:tc>
          <w:tcPr>
            <w:tcW w:w="834" w:type="dxa"/>
            <w:shd w:val="clear" w:color="auto" w:fill="auto"/>
          </w:tcPr>
          <w:p w14:paraId="6FDE8FB5" w14:textId="12620743" w:rsidR="00650E5A" w:rsidRPr="00B4187C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483C0CE3" w14:textId="55BD5C72" w:rsidR="00650E5A" w:rsidRPr="00B4187C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42C73D4D" w14:textId="7F7A9F66" w:rsidR="00650E5A" w:rsidRPr="00B4187C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3(.2)</w:t>
            </w:r>
          </w:p>
        </w:tc>
        <w:tc>
          <w:tcPr>
            <w:tcW w:w="835" w:type="dxa"/>
            <w:shd w:val="clear" w:color="auto" w:fill="auto"/>
          </w:tcPr>
          <w:p w14:paraId="70878ED5" w14:textId="1E4216E6" w:rsidR="00650E5A" w:rsidRPr="00B4187C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1B7F75BF" w14:textId="68753F5B" w:rsidR="00650E5A" w:rsidRPr="00B4187C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03D4D750" w14:textId="37A8DF9C" w:rsidR="00650E5A" w:rsidRPr="00A14E12" w:rsidRDefault="00650E5A" w:rsidP="00650E5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14E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.78(.4)</w:t>
            </w:r>
          </w:p>
        </w:tc>
        <w:tc>
          <w:tcPr>
            <w:tcW w:w="835" w:type="dxa"/>
            <w:shd w:val="clear" w:color="auto" w:fill="auto"/>
          </w:tcPr>
          <w:p w14:paraId="1754D103" w14:textId="6AD1F87E" w:rsidR="00650E5A" w:rsidRPr="00B4187C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11(.3)</w:t>
            </w:r>
          </w:p>
        </w:tc>
        <w:tc>
          <w:tcPr>
            <w:tcW w:w="834" w:type="dxa"/>
            <w:shd w:val="clear" w:color="auto" w:fill="auto"/>
          </w:tcPr>
          <w:p w14:paraId="2BE3155E" w14:textId="1436E4ED" w:rsidR="00650E5A" w:rsidRPr="00B4187C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41B7703E" w14:textId="18F901FC" w:rsidR="00650E5A" w:rsidRPr="00B4187C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3559E419" w14:textId="0D9A0750" w:rsidR="00650E5A" w:rsidRPr="00B4187C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4(.2)</w:t>
            </w:r>
          </w:p>
        </w:tc>
        <w:tc>
          <w:tcPr>
            <w:tcW w:w="835" w:type="dxa"/>
            <w:shd w:val="clear" w:color="auto" w:fill="auto"/>
          </w:tcPr>
          <w:p w14:paraId="54906A4C" w14:textId="3F3FDC4D" w:rsidR="00650E5A" w:rsidRPr="00B4187C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2(.1)</w:t>
            </w:r>
          </w:p>
        </w:tc>
        <w:tc>
          <w:tcPr>
            <w:tcW w:w="835" w:type="dxa"/>
            <w:shd w:val="clear" w:color="auto" w:fill="auto"/>
          </w:tcPr>
          <w:p w14:paraId="434ACFEF" w14:textId="0FF35BE1" w:rsidR="00650E5A" w:rsidRPr="00B4187C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2817D400" w14:textId="06187B6B" w:rsidR="00650E5A" w:rsidRPr="00B4187C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352CC51D" w14:textId="74435F95" w:rsidR="00650E5A" w:rsidRPr="00B4187C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1192BD75" w14:textId="57B6BB4F" w:rsidR="00650E5A" w:rsidRPr="00B4187C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51E2439C" w14:textId="3B6A8CDC" w:rsidR="00650E5A" w:rsidRDefault="00650E5A" w:rsidP="00650E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37</w:t>
            </w:r>
          </w:p>
        </w:tc>
      </w:tr>
      <w:tr w:rsidR="00650E5A" w14:paraId="432ECF64" w14:textId="77777777" w:rsidTr="007374BA">
        <w:tc>
          <w:tcPr>
            <w:tcW w:w="2219" w:type="dxa"/>
            <w:tcBorders>
              <w:left w:val="single" w:sz="18" w:space="0" w:color="auto"/>
            </w:tcBorders>
          </w:tcPr>
          <w:p w14:paraId="0319736C" w14:textId="06720DD6" w:rsidR="00650E5A" w:rsidRDefault="00650E5A" w:rsidP="00650E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at looks hideous.</w:t>
            </w:r>
          </w:p>
        </w:tc>
        <w:tc>
          <w:tcPr>
            <w:tcW w:w="834" w:type="dxa"/>
            <w:shd w:val="clear" w:color="auto" w:fill="auto"/>
          </w:tcPr>
          <w:p w14:paraId="026D99C1" w14:textId="60898CE7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8(.3)</w:t>
            </w:r>
          </w:p>
        </w:tc>
        <w:tc>
          <w:tcPr>
            <w:tcW w:w="835" w:type="dxa"/>
            <w:shd w:val="clear" w:color="auto" w:fill="auto"/>
          </w:tcPr>
          <w:p w14:paraId="41B03857" w14:textId="17EF62AC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206E2710" w14:textId="55A91169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3CDD4B42" w14:textId="520DDA6F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109CF088" w14:textId="7881C6BD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6FC444CE" w14:textId="25B22883" w:rsidR="00650E5A" w:rsidRPr="00A14E12" w:rsidRDefault="00650E5A" w:rsidP="00650E5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14E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.78(.4)</w:t>
            </w:r>
          </w:p>
        </w:tc>
        <w:tc>
          <w:tcPr>
            <w:tcW w:w="835" w:type="dxa"/>
            <w:shd w:val="clear" w:color="auto" w:fill="auto"/>
          </w:tcPr>
          <w:p w14:paraId="579083E7" w14:textId="3EC8FA23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4" w:type="dxa"/>
            <w:shd w:val="clear" w:color="auto" w:fill="auto"/>
          </w:tcPr>
          <w:p w14:paraId="5E211280" w14:textId="3F30F4AB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35CFB3AF" w14:textId="542729CC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7C2D0BB9" w14:textId="7D7B639A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6(.2)</w:t>
            </w:r>
          </w:p>
        </w:tc>
        <w:tc>
          <w:tcPr>
            <w:tcW w:w="835" w:type="dxa"/>
            <w:shd w:val="clear" w:color="auto" w:fill="auto"/>
          </w:tcPr>
          <w:p w14:paraId="6727BF87" w14:textId="01A90BC0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3(.2)</w:t>
            </w:r>
          </w:p>
        </w:tc>
        <w:tc>
          <w:tcPr>
            <w:tcW w:w="835" w:type="dxa"/>
            <w:shd w:val="clear" w:color="auto" w:fill="auto"/>
          </w:tcPr>
          <w:p w14:paraId="7AEB79AD" w14:textId="4D348184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36A7E7AC" w14:textId="72598AB4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626F74D8" w14:textId="702B1A51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68E2679F" w14:textId="409D8A3D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50AE20D8" w14:textId="76CD26E4" w:rsidR="00650E5A" w:rsidRDefault="00650E5A" w:rsidP="00650E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37</w:t>
            </w:r>
          </w:p>
        </w:tc>
      </w:tr>
      <w:tr w:rsidR="00650E5A" w14:paraId="543CDBBB" w14:textId="77777777" w:rsidTr="007374BA">
        <w:tc>
          <w:tcPr>
            <w:tcW w:w="2219" w:type="dxa"/>
            <w:tcBorders>
              <w:left w:val="single" w:sz="18" w:space="0" w:color="auto"/>
            </w:tcBorders>
          </w:tcPr>
          <w:p w14:paraId="598C0A19" w14:textId="1ADC38A4" w:rsidR="00650E5A" w:rsidRDefault="00650E5A" w:rsidP="00650E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at news turned my stomach.</w:t>
            </w:r>
          </w:p>
        </w:tc>
        <w:tc>
          <w:tcPr>
            <w:tcW w:w="834" w:type="dxa"/>
            <w:shd w:val="clear" w:color="auto" w:fill="auto"/>
          </w:tcPr>
          <w:p w14:paraId="6C6C452F" w14:textId="0D75AA26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10A70FB1" w14:textId="760D1A9D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2(.1)</w:t>
            </w:r>
          </w:p>
        </w:tc>
        <w:tc>
          <w:tcPr>
            <w:tcW w:w="835" w:type="dxa"/>
            <w:shd w:val="clear" w:color="auto" w:fill="auto"/>
          </w:tcPr>
          <w:p w14:paraId="7411B743" w14:textId="6FC2FCAE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12(.3)</w:t>
            </w:r>
          </w:p>
        </w:tc>
        <w:tc>
          <w:tcPr>
            <w:tcW w:w="835" w:type="dxa"/>
            <w:shd w:val="clear" w:color="auto" w:fill="auto"/>
          </w:tcPr>
          <w:p w14:paraId="66B08DDB" w14:textId="2664A4F6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2(.1)</w:t>
            </w:r>
          </w:p>
        </w:tc>
        <w:tc>
          <w:tcPr>
            <w:tcW w:w="835" w:type="dxa"/>
            <w:shd w:val="clear" w:color="auto" w:fill="auto"/>
          </w:tcPr>
          <w:p w14:paraId="1E3F08F7" w14:textId="7E192DAE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7347AF9D" w14:textId="26FA74E2" w:rsidR="00650E5A" w:rsidRPr="00A14E12" w:rsidRDefault="00650E5A" w:rsidP="00650E5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14E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.61(.5)</w:t>
            </w:r>
          </w:p>
        </w:tc>
        <w:tc>
          <w:tcPr>
            <w:tcW w:w="835" w:type="dxa"/>
            <w:shd w:val="clear" w:color="auto" w:fill="auto"/>
          </w:tcPr>
          <w:p w14:paraId="2029099B" w14:textId="7162C190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13(.3)</w:t>
            </w:r>
          </w:p>
        </w:tc>
        <w:tc>
          <w:tcPr>
            <w:tcW w:w="834" w:type="dxa"/>
            <w:shd w:val="clear" w:color="auto" w:fill="auto"/>
          </w:tcPr>
          <w:p w14:paraId="6162449E" w14:textId="74A8ABBE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11EF3BEA" w14:textId="05D190BD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21DA43AC" w14:textId="53AA47C0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4D62D1C9" w14:textId="468F6738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6316DD9D" w14:textId="06779A5A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7F40C8D1" w14:textId="35691B5B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7364F2A2" w14:textId="1C4B2F6D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8(.3)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02BD22AC" w14:textId="0B673960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2CE7D0AA" w14:textId="1210C403" w:rsidR="00650E5A" w:rsidRDefault="00650E5A" w:rsidP="00650E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59</w:t>
            </w:r>
          </w:p>
        </w:tc>
      </w:tr>
      <w:tr w:rsidR="00650E5A" w14:paraId="527DBCD5" w14:textId="77777777" w:rsidTr="00650E5A">
        <w:tc>
          <w:tcPr>
            <w:tcW w:w="2219" w:type="dxa"/>
            <w:tcBorders>
              <w:left w:val="single" w:sz="18" w:space="0" w:color="auto"/>
            </w:tcBorders>
          </w:tcPr>
          <w:p w14:paraId="581C7A4D" w14:textId="056336DC" w:rsidR="00650E5A" w:rsidRDefault="00650E5A" w:rsidP="00650E5A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 couldn’t have asked for anything better.</w:t>
            </w:r>
          </w:p>
        </w:tc>
        <w:tc>
          <w:tcPr>
            <w:tcW w:w="834" w:type="dxa"/>
            <w:shd w:val="clear" w:color="auto" w:fill="auto"/>
          </w:tcPr>
          <w:p w14:paraId="578CADF1" w14:textId="4A3C44C0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4AF9EBD0" w14:textId="052667C0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70D86EAA" w14:textId="2D66D6BD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3A1A635F" w14:textId="5D48EE05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216317D8" w14:textId="51E01C18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35(.5)</w:t>
            </w:r>
          </w:p>
        </w:tc>
        <w:tc>
          <w:tcPr>
            <w:tcW w:w="835" w:type="dxa"/>
            <w:shd w:val="clear" w:color="auto" w:fill="auto"/>
          </w:tcPr>
          <w:p w14:paraId="71967542" w14:textId="1DA29C3D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341D633B" w14:textId="025089A2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D9D9D9" w:themeFill="background1" w:themeFillShade="D9"/>
          </w:tcPr>
          <w:p w14:paraId="6674AAD1" w14:textId="66BCCB8A" w:rsidR="00650E5A" w:rsidRPr="00A14E12" w:rsidRDefault="00650E5A" w:rsidP="00650E5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14E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.46(.5)</w:t>
            </w:r>
          </w:p>
        </w:tc>
        <w:tc>
          <w:tcPr>
            <w:tcW w:w="835" w:type="dxa"/>
            <w:shd w:val="clear" w:color="auto" w:fill="auto"/>
          </w:tcPr>
          <w:p w14:paraId="24CA12B5" w14:textId="73D9561B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773C6A1D" w14:textId="73C94D01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63BFDBDC" w14:textId="0C9C21AB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262748B" w14:textId="5CC44BCD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5(.2)</w:t>
            </w:r>
          </w:p>
        </w:tc>
        <w:tc>
          <w:tcPr>
            <w:tcW w:w="835" w:type="dxa"/>
            <w:shd w:val="clear" w:color="auto" w:fill="auto"/>
          </w:tcPr>
          <w:p w14:paraId="261DC85F" w14:textId="719CD787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13(.3)</w:t>
            </w:r>
          </w:p>
        </w:tc>
        <w:tc>
          <w:tcPr>
            <w:tcW w:w="835" w:type="dxa"/>
            <w:shd w:val="clear" w:color="auto" w:fill="auto"/>
          </w:tcPr>
          <w:p w14:paraId="5F9CB01D" w14:textId="29055101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191D2CF1" w14:textId="4C0149B0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0F51DC51" w14:textId="6874B2DC" w:rsidR="00650E5A" w:rsidRDefault="00650E5A" w:rsidP="00650E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65</w:t>
            </w:r>
          </w:p>
        </w:tc>
      </w:tr>
      <w:tr w:rsidR="00650E5A" w14:paraId="0F4EF9EA" w14:textId="77777777" w:rsidTr="00650E5A">
        <w:tc>
          <w:tcPr>
            <w:tcW w:w="2219" w:type="dxa"/>
            <w:tcBorders>
              <w:left w:val="single" w:sz="18" w:space="0" w:color="auto"/>
            </w:tcBorders>
          </w:tcPr>
          <w:p w14:paraId="75FBBE19" w14:textId="2CFDC3F0" w:rsidR="00650E5A" w:rsidRDefault="00650E5A" w:rsidP="00650E5A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ou got the part.</w:t>
            </w:r>
          </w:p>
        </w:tc>
        <w:tc>
          <w:tcPr>
            <w:tcW w:w="834" w:type="dxa"/>
            <w:shd w:val="clear" w:color="auto" w:fill="auto"/>
          </w:tcPr>
          <w:p w14:paraId="55B8B6D2" w14:textId="1E528CD4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2A4A8C4E" w14:textId="5FF17529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08F5430A" w14:textId="4D287F0F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44197AAC" w14:textId="259F4222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2084007D" w14:textId="69B8EA77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03137363" w14:textId="7607C872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1C3E4461" w14:textId="23A1A8DD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D9D9D9" w:themeFill="background1" w:themeFillShade="D9"/>
          </w:tcPr>
          <w:p w14:paraId="1BD2058D" w14:textId="0BD7EC0C" w:rsidR="00650E5A" w:rsidRPr="00A14E12" w:rsidRDefault="00650E5A" w:rsidP="00650E5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14E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.44(.5)</w:t>
            </w:r>
          </w:p>
        </w:tc>
        <w:tc>
          <w:tcPr>
            <w:tcW w:w="835" w:type="dxa"/>
            <w:shd w:val="clear" w:color="auto" w:fill="auto"/>
          </w:tcPr>
          <w:p w14:paraId="632BA133" w14:textId="75873FF4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2(.1)</w:t>
            </w:r>
          </w:p>
        </w:tc>
        <w:tc>
          <w:tcPr>
            <w:tcW w:w="835" w:type="dxa"/>
            <w:shd w:val="clear" w:color="auto" w:fill="auto"/>
          </w:tcPr>
          <w:p w14:paraId="1BD41D76" w14:textId="60AD6B4D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337AFBFA" w14:textId="77FA45F5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15(.3)</w:t>
            </w:r>
          </w:p>
        </w:tc>
        <w:tc>
          <w:tcPr>
            <w:tcW w:w="835" w:type="dxa"/>
            <w:shd w:val="clear" w:color="auto" w:fill="auto"/>
          </w:tcPr>
          <w:p w14:paraId="102183EF" w14:textId="575AB1CD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21(.4)</w:t>
            </w:r>
          </w:p>
        </w:tc>
        <w:tc>
          <w:tcPr>
            <w:tcW w:w="835" w:type="dxa"/>
            <w:shd w:val="clear" w:color="auto" w:fill="auto"/>
          </w:tcPr>
          <w:p w14:paraId="70CF20B1" w14:textId="4D63F198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9(.3)</w:t>
            </w:r>
          </w:p>
        </w:tc>
        <w:tc>
          <w:tcPr>
            <w:tcW w:w="835" w:type="dxa"/>
            <w:shd w:val="clear" w:color="auto" w:fill="auto"/>
          </w:tcPr>
          <w:p w14:paraId="55262155" w14:textId="0E38322F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32D99D9C" w14:textId="1CE9E003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7(.3)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61803A71" w14:textId="534389A3" w:rsidR="00650E5A" w:rsidRDefault="00650E5A" w:rsidP="00650E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73</w:t>
            </w:r>
          </w:p>
        </w:tc>
      </w:tr>
      <w:tr w:rsidR="00650E5A" w14:paraId="0BFD4B31" w14:textId="77777777" w:rsidTr="00431E40">
        <w:tc>
          <w:tcPr>
            <w:tcW w:w="2219" w:type="dxa"/>
            <w:tcBorders>
              <w:left w:val="single" w:sz="18" w:space="0" w:color="auto"/>
            </w:tcBorders>
          </w:tcPr>
          <w:p w14:paraId="141E3E36" w14:textId="64F70AC5" w:rsidR="00650E5A" w:rsidRDefault="00650E5A" w:rsidP="00650E5A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at have you got there?</w:t>
            </w:r>
          </w:p>
        </w:tc>
        <w:tc>
          <w:tcPr>
            <w:tcW w:w="834" w:type="dxa"/>
            <w:shd w:val="clear" w:color="auto" w:fill="auto"/>
          </w:tcPr>
          <w:p w14:paraId="674554C3" w14:textId="746514F5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69D1B10D" w14:textId="64E202B2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2C82355D" w14:textId="4D8E6511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1A45EB02" w14:textId="6AC8276C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07556460" w14:textId="1B9D49CE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71F876A3" w14:textId="7C252924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63EC3B28" w14:textId="38A84AF5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</w:tcPr>
          <w:p w14:paraId="78A655C1" w14:textId="2B505CAA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2034C05B" w14:textId="44FFC06C" w:rsidR="00650E5A" w:rsidRPr="00A14E12" w:rsidRDefault="00650E5A" w:rsidP="00650E5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14E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.90(.3)</w:t>
            </w:r>
          </w:p>
        </w:tc>
        <w:tc>
          <w:tcPr>
            <w:tcW w:w="835" w:type="dxa"/>
            <w:shd w:val="clear" w:color="auto" w:fill="auto"/>
          </w:tcPr>
          <w:p w14:paraId="22C4249F" w14:textId="2285C0D5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59BDBF20" w14:textId="00437DCE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5F5A26E2" w14:textId="383DF3D2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20929A66" w14:textId="3BBF8AAB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3339FCEB" w14:textId="3E37A002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52A8903F" w14:textId="7702370D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8(.3)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27B2A8AA" w14:textId="2B06F51F" w:rsidR="00650E5A" w:rsidRDefault="00650E5A" w:rsidP="00650E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9</w:t>
            </w:r>
          </w:p>
        </w:tc>
      </w:tr>
      <w:tr w:rsidR="00650E5A" w14:paraId="6C9F92B1" w14:textId="7048A092" w:rsidTr="00431E40">
        <w:tc>
          <w:tcPr>
            <w:tcW w:w="2219" w:type="dxa"/>
            <w:tcBorders>
              <w:left w:val="single" w:sz="18" w:space="0" w:color="auto"/>
            </w:tcBorders>
          </w:tcPr>
          <w:p w14:paraId="193325E4" w14:textId="579654C9" w:rsidR="00650E5A" w:rsidRPr="00833949" w:rsidRDefault="00650E5A" w:rsidP="00650E5A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at are you doing this weekend?</w:t>
            </w:r>
          </w:p>
        </w:tc>
        <w:tc>
          <w:tcPr>
            <w:tcW w:w="834" w:type="dxa"/>
            <w:shd w:val="clear" w:color="auto" w:fill="auto"/>
          </w:tcPr>
          <w:p w14:paraId="5A414C75" w14:textId="699AB496" w:rsidR="00650E5A" w:rsidRPr="00B4187C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161EF9ED" w14:textId="727DCB1B" w:rsidR="00650E5A" w:rsidRPr="00B4187C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3D66AF45" w14:textId="5EE5B009" w:rsidR="00650E5A" w:rsidRPr="00B4187C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2(.1)</w:t>
            </w:r>
          </w:p>
        </w:tc>
        <w:tc>
          <w:tcPr>
            <w:tcW w:w="835" w:type="dxa"/>
            <w:shd w:val="clear" w:color="auto" w:fill="auto"/>
          </w:tcPr>
          <w:p w14:paraId="275ED06C" w14:textId="2C9F3265" w:rsidR="00650E5A" w:rsidRPr="00B4187C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7B6E775A" w14:textId="725D2075" w:rsidR="00650E5A" w:rsidRPr="00B4187C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57E5B9C5" w14:textId="6F0EBBC6" w:rsidR="00650E5A" w:rsidRPr="00B4187C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2314A0FF" w14:textId="2346A09B" w:rsidR="00650E5A" w:rsidRPr="00B4187C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</w:tcPr>
          <w:p w14:paraId="697115B9" w14:textId="3183B104" w:rsidR="00650E5A" w:rsidRPr="00B4187C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4(.2)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325B582A" w14:textId="526A293D" w:rsidR="00650E5A" w:rsidRPr="00A14E12" w:rsidRDefault="00650E5A" w:rsidP="00650E5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14E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.81(.4)</w:t>
            </w:r>
          </w:p>
        </w:tc>
        <w:tc>
          <w:tcPr>
            <w:tcW w:w="835" w:type="dxa"/>
            <w:shd w:val="clear" w:color="auto" w:fill="auto"/>
          </w:tcPr>
          <w:p w14:paraId="755203B1" w14:textId="23B4DDF5" w:rsidR="00650E5A" w:rsidRPr="00B4187C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6664A598" w14:textId="7A286D05" w:rsidR="00650E5A" w:rsidRPr="00B4187C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9(.3)</w:t>
            </w:r>
          </w:p>
        </w:tc>
        <w:tc>
          <w:tcPr>
            <w:tcW w:w="835" w:type="dxa"/>
            <w:shd w:val="clear" w:color="auto" w:fill="auto"/>
          </w:tcPr>
          <w:p w14:paraId="3E31A1A5" w14:textId="03724B96" w:rsidR="00650E5A" w:rsidRPr="00B4187C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11130039" w14:textId="27F83A22" w:rsidR="00650E5A" w:rsidRPr="00B4187C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20FC56E9" w14:textId="78DAE757" w:rsidR="00650E5A" w:rsidRPr="00B4187C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0B9EF812" w14:textId="6BC7EF0F" w:rsidR="00650E5A" w:rsidRPr="00B4187C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2D44E645" w14:textId="0A381644" w:rsidR="00650E5A" w:rsidRDefault="00650E5A" w:rsidP="00650E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32</w:t>
            </w:r>
          </w:p>
        </w:tc>
      </w:tr>
      <w:tr w:rsidR="00650E5A" w14:paraId="765BE128" w14:textId="77777777" w:rsidTr="00431E40">
        <w:tc>
          <w:tcPr>
            <w:tcW w:w="2219" w:type="dxa"/>
            <w:tcBorders>
              <w:left w:val="single" w:sz="18" w:space="0" w:color="auto"/>
            </w:tcBorders>
          </w:tcPr>
          <w:p w14:paraId="6B30075C" w14:textId="14EBC6CB" w:rsidR="00650E5A" w:rsidRDefault="00650E5A" w:rsidP="00650E5A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ll me everything.</w:t>
            </w:r>
          </w:p>
        </w:tc>
        <w:tc>
          <w:tcPr>
            <w:tcW w:w="834" w:type="dxa"/>
            <w:shd w:val="clear" w:color="auto" w:fill="auto"/>
          </w:tcPr>
          <w:p w14:paraId="2C975620" w14:textId="343624AD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3(.1)</w:t>
            </w:r>
          </w:p>
        </w:tc>
        <w:tc>
          <w:tcPr>
            <w:tcW w:w="835" w:type="dxa"/>
            <w:shd w:val="clear" w:color="auto" w:fill="auto"/>
          </w:tcPr>
          <w:p w14:paraId="44CFCD49" w14:textId="1C29CCE7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7303442E" w14:textId="0AA67B69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5F5B90AB" w14:textId="2FD9152E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13(.3)</w:t>
            </w:r>
          </w:p>
        </w:tc>
        <w:tc>
          <w:tcPr>
            <w:tcW w:w="835" w:type="dxa"/>
            <w:shd w:val="clear" w:color="auto" w:fill="auto"/>
          </w:tcPr>
          <w:p w14:paraId="56C9E8FB" w14:textId="360E5BBB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1AFBBE80" w14:textId="5FE1DC7D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46C7FBC2" w14:textId="76D49327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</w:tcPr>
          <w:p w14:paraId="0112115B" w14:textId="541E4703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2D30754D" w14:textId="28972412" w:rsidR="00650E5A" w:rsidRPr="00A14E12" w:rsidRDefault="00650E5A" w:rsidP="00650E5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14E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.79(.4)</w:t>
            </w:r>
          </w:p>
        </w:tc>
        <w:tc>
          <w:tcPr>
            <w:tcW w:w="835" w:type="dxa"/>
            <w:shd w:val="clear" w:color="auto" w:fill="auto"/>
          </w:tcPr>
          <w:p w14:paraId="3710C904" w14:textId="494F822F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19FC6CB8" w14:textId="0A420F08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3(.2)</w:t>
            </w:r>
          </w:p>
        </w:tc>
        <w:tc>
          <w:tcPr>
            <w:tcW w:w="835" w:type="dxa"/>
            <w:shd w:val="clear" w:color="auto" w:fill="auto"/>
          </w:tcPr>
          <w:p w14:paraId="03E38AF1" w14:textId="23476419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4B55E697" w14:textId="04D7E3C9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397BFAAF" w14:textId="694A3B2F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644CDE85" w14:textId="5FCD5782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2(.1)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74017113" w14:textId="63A30378" w:rsidR="00650E5A" w:rsidRDefault="00650E5A" w:rsidP="00650E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36</w:t>
            </w:r>
          </w:p>
        </w:tc>
      </w:tr>
      <w:tr w:rsidR="00650E5A" w14:paraId="2A00D86C" w14:textId="77777777" w:rsidTr="00431E40">
        <w:tc>
          <w:tcPr>
            <w:tcW w:w="2219" w:type="dxa"/>
            <w:tcBorders>
              <w:left w:val="single" w:sz="18" w:space="0" w:color="auto"/>
            </w:tcBorders>
          </w:tcPr>
          <w:p w14:paraId="09EBA8FE" w14:textId="5FF03819" w:rsidR="00650E5A" w:rsidRDefault="00650E5A" w:rsidP="00650E5A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w was the drive?</w:t>
            </w:r>
          </w:p>
        </w:tc>
        <w:tc>
          <w:tcPr>
            <w:tcW w:w="834" w:type="dxa"/>
            <w:shd w:val="clear" w:color="auto" w:fill="auto"/>
          </w:tcPr>
          <w:p w14:paraId="30BED916" w14:textId="1DA4FFC2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249AFF67" w14:textId="5DF485CC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6944E729" w14:textId="08BDD887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1364FA72" w14:textId="7628585B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2(.1)</w:t>
            </w:r>
          </w:p>
        </w:tc>
        <w:tc>
          <w:tcPr>
            <w:tcW w:w="835" w:type="dxa"/>
            <w:shd w:val="clear" w:color="auto" w:fill="auto"/>
          </w:tcPr>
          <w:p w14:paraId="23E8A622" w14:textId="04D2866F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2F3A1B1A" w14:textId="1B7C0F0B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632E897D" w14:textId="0159CDC0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</w:tcPr>
          <w:p w14:paraId="0B5D6079" w14:textId="6D36ED6E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184AB031" w14:textId="6F3F7505" w:rsidR="00650E5A" w:rsidRPr="00A14E12" w:rsidRDefault="00650E5A" w:rsidP="00650E5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14E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.77(.4)</w:t>
            </w:r>
          </w:p>
        </w:tc>
        <w:tc>
          <w:tcPr>
            <w:tcW w:w="835" w:type="dxa"/>
            <w:shd w:val="clear" w:color="auto" w:fill="auto"/>
          </w:tcPr>
          <w:p w14:paraId="0455FE0E" w14:textId="707920F2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71FFFFAD" w14:textId="71F1E5E9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17(.4)</w:t>
            </w:r>
          </w:p>
        </w:tc>
        <w:tc>
          <w:tcPr>
            <w:tcW w:w="835" w:type="dxa"/>
            <w:shd w:val="clear" w:color="auto" w:fill="auto"/>
          </w:tcPr>
          <w:p w14:paraId="05009094" w14:textId="680E218A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01B733A5" w14:textId="01299BC1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3(.1)</w:t>
            </w:r>
          </w:p>
        </w:tc>
        <w:tc>
          <w:tcPr>
            <w:tcW w:w="835" w:type="dxa"/>
            <w:shd w:val="clear" w:color="auto" w:fill="auto"/>
          </w:tcPr>
          <w:p w14:paraId="6C44E50E" w14:textId="3448EED1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2A14390F" w14:textId="6CFE8823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64DDBF4D" w14:textId="7BB9A59A" w:rsidR="00650E5A" w:rsidRDefault="00650E5A" w:rsidP="00650E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38</w:t>
            </w:r>
          </w:p>
        </w:tc>
      </w:tr>
      <w:tr w:rsidR="00650E5A" w14:paraId="5FAF4582" w14:textId="77777777" w:rsidTr="00431E40">
        <w:tc>
          <w:tcPr>
            <w:tcW w:w="2219" w:type="dxa"/>
            <w:tcBorders>
              <w:left w:val="single" w:sz="18" w:space="0" w:color="auto"/>
            </w:tcBorders>
          </w:tcPr>
          <w:p w14:paraId="26232ED1" w14:textId="4D5DAAD8" w:rsidR="00650E5A" w:rsidRDefault="00650E5A" w:rsidP="00650E5A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uess what I just heard?</w:t>
            </w:r>
          </w:p>
        </w:tc>
        <w:tc>
          <w:tcPr>
            <w:tcW w:w="834" w:type="dxa"/>
            <w:shd w:val="clear" w:color="auto" w:fill="auto"/>
          </w:tcPr>
          <w:p w14:paraId="2EC7BCFA" w14:textId="1D700327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16(.4)</w:t>
            </w:r>
          </w:p>
        </w:tc>
        <w:tc>
          <w:tcPr>
            <w:tcW w:w="835" w:type="dxa"/>
            <w:shd w:val="clear" w:color="auto" w:fill="auto"/>
          </w:tcPr>
          <w:p w14:paraId="3FA98D60" w14:textId="6D35AB1C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66A16B72" w14:textId="3EF23700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9A3F0DE" w14:textId="6D34CF24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015C698A" w14:textId="1DFB979C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1499465" w14:textId="57F3F524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0ECEC88D" w14:textId="45104C21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</w:tcPr>
          <w:p w14:paraId="2DF090B5" w14:textId="1D4576F7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00EC2E2C" w14:textId="0CF1A791" w:rsidR="00650E5A" w:rsidRPr="00A14E12" w:rsidRDefault="00650E5A" w:rsidP="00650E5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14E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.60(.5)</w:t>
            </w:r>
          </w:p>
        </w:tc>
        <w:tc>
          <w:tcPr>
            <w:tcW w:w="835" w:type="dxa"/>
            <w:shd w:val="clear" w:color="auto" w:fill="auto"/>
          </w:tcPr>
          <w:p w14:paraId="7FB40D38" w14:textId="2DB6243E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396C293D" w14:textId="3F992BB3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9(.3)</w:t>
            </w:r>
          </w:p>
        </w:tc>
        <w:tc>
          <w:tcPr>
            <w:tcW w:w="835" w:type="dxa"/>
            <w:shd w:val="clear" w:color="auto" w:fill="auto"/>
          </w:tcPr>
          <w:p w14:paraId="0576CCF9" w14:textId="722E4F4F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39A22EB2" w14:textId="75A58F5E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1DE62C05" w14:textId="6B7A0B26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22338EFD" w14:textId="440A9057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13(.3)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2F014B37" w14:textId="645023DC" w:rsidR="00650E5A" w:rsidRDefault="00650E5A" w:rsidP="00650E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59</w:t>
            </w:r>
          </w:p>
        </w:tc>
      </w:tr>
      <w:tr w:rsidR="00650E5A" w14:paraId="34915875" w14:textId="77777777" w:rsidTr="00650E5A">
        <w:tc>
          <w:tcPr>
            <w:tcW w:w="2219" w:type="dxa"/>
            <w:tcBorders>
              <w:left w:val="single" w:sz="18" w:space="0" w:color="auto"/>
            </w:tcBorders>
          </w:tcPr>
          <w:p w14:paraId="25C6AE56" w14:textId="7BD03FEF" w:rsidR="00650E5A" w:rsidRDefault="00650E5A" w:rsidP="00650E5A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’m so sick of this commercial.</w:t>
            </w:r>
          </w:p>
        </w:tc>
        <w:tc>
          <w:tcPr>
            <w:tcW w:w="834" w:type="dxa"/>
            <w:shd w:val="clear" w:color="auto" w:fill="auto"/>
          </w:tcPr>
          <w:p w14:paraId="521AE7B1" w14:textId="7F31AFAD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6D3751F5" w14:textId="302D89CB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3(.1)</w:t>
            </w:r>
          </w:p>
        </w:tc>
        <w:tc>
          <w:tcPr>
            <w:tcW w:w="835" w:type="dxa"/>
            <w:shd w:val="clear" w:color="auto" w:fill="auto"/>
          </w:tcPr>
          <w:p w14:paraId="7E5009FA" w14:textId="5E0BF3A8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F9BC443" w14:textId="0B8F55BE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75C535B3" w14:textId="14D9081B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29A9FB6E" w14:textId="6518C27B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5(.2)</w:t>
            </w:r>
          </w:p>
        </w:tc>
        <w:tc>
          <w:tcPr>
            <w:tcW w:w="835" w:type="dxa"/>
            <w:shd w:val="clear" w:color="auto" w:fill="auto"/>
          </w:tcPr>
          <w:p w14:paraId="791F77E9" w14:textId="01E9DE40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</w:tcPr>
          <w:p w14:paraId="47481463" w14:textId="03FFF081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334305CA" w14:textId="0CBA41A3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2D41D879" w14:textId="6074BA3C" w:rsidR="00650E5A" w:rsidRPr="00A14E12" w:rsidRDefault="00650E5A" w:rsidP="00650E5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14E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.91(.3)</w:t>
            </w:r>
          </w:p>
        </w:tc>
        <w:tc>
          <w:tcPr>
            <w:tcW w:w="835" w:type="dxa"/>
            <w:shd w:val="clear" w:color="auto" w:fill="auto"/>
          </w:tcPr>
          <w:p w14:paraId="521A5560" w14:textId="79196AEF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574A1F49" w14:textId="5F2855A6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19F2470" w14:textId="296AA0D7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6145AC42" w14:textId="7AA92248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48EE5C6F" w14:textId="45951D9D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7B5CDCD9" w14:textId="049DFAD0" w:rsidR="00650E5A" w:rsidRDefault="00650E5A" w:rsidP="00650E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7</w:t>
            </w:r>
          </w:p>
        </w:tc>
      </w:tr>
      <w:tr w:rsidR="00650E5A" w14:paraId="2CBA81B1" w14:textId="77777777" w:rsidTr="00650E5A">
        <w:tc>
          <w:tcPr>
            <w:tcW w:w="2219" w:type="dxa"/>
            <w:tcBorders>
              <w:left w:val="single" w:sz="18" w:space="0" w:color="auto"/>
            </w:tcBorders>
          </w:tcPr>
          <w:p w14:paraId="60ED4233" w14:textId="5F67D493" w:rsidR="00650E5A" w:rsidRDefault="00650E5A" w:rsidP="00650E5A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y patience is wearing thin.</w:t>
            </w:r>
          </w:p>
        </w:tc>
        <w:tc>
          <w:tcPr>
            <w:tcW w:w="834" w:type="dxa"/>
            <w:shd w:val="clear" w:color="auto" w:fill="auto"/>
          </w:tcPr>
          <w:p w14:paraId="091177D8" w14:textId="2D52F14E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7E2F60B9" w14:textId="6200185F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13(.3)</w:t>
            </w:r>
          </w:p>
        </w:tc>
        <w:tc>
          <w:tcPr>
            <w:tcW w:w="835" w:type="dxa"/>
            <w:shd w:val="clear" w:color="auto" w:fill="auto"/>
          </w:tcPr>
          <w:p w14:paraId="7A9E8F71" w14:textId="38B3E8F3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2FF1D42B" w14:textId="68FC9674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6B6541AC" w14:textId="3D24DAB9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26954B56" w14:textId="49E7CB57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4877F2CA" w14:textId="5C70A42B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</w:tcPr>
          <w:p w14:paraId="3CAA1356" w14:textId="6856DE1C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63B4AFEB" w14:textId="6793C5DD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25CDB6DF" w14:textId="2B1AAC7E" w:rsidR="00650E5A" w:rsidRPr="00A14E12" w:rsidRDefault="00650E5A" w:rsidP="00650E5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14E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.86(.3)</w:t>
            </w:r>
          </w:p>
        </w:tc>
        <w:tc>
          <w:tcPr>
            <w:tcW w:w="835" w:type="dxa"/>
            <w:shd w:val="clear" w:color="auto" w:fill="auto"/>
          </w:tcPr>
          <w:p w14:paraId="5FED3D16" w14:textId="39582541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2B4D580D" w14:textId="059A1365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137A325" w14:textId="02E6C8EF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E7A93AA" w14:textId="6AB737FD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1F7FB6B4" w14:textId="11EBC37A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0190D7FC" w14:textId="1CB6CC48" w:rsidR="00650E5A" w:rsidRDefault="00650E5A" w:rsidP="00650E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24</w:t>
            </w:r>
          </w:p>
        </w:tc>
      </w:tr>
      <w:tr w:rsidR="00E307B1" w14:paraId="354E042E" w14:textId="77777777" w:rsidTr="00E307B1">
        <w:tc>
          <w:tcPr>
            <w:tcW w:w="2219" w:type="dxa"/>
            <w:tcBorders>
              <w:left w:val="single" w:sz="18" w:space="0" w:color="auto"/>
            </w:tcBorders>
          </w:tcPr>
          <w:p w14:paraId="41970D0D" w14:textId="77777777" w:rsidR="00E307B1" w:rsidRDefault="00E307B1" w:rsidP="00903654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’m so over this.</w:t>
            </w:r>
          </w:p>
        </w:tc>
        <w:tc>
          <w:tcPr>
            <w:tcW w:w="834" w:type="dxa"/>
            <w:shd w:val="clear" w:color="auto" w:fill="auto"/>
          </w:tcPr>
          <w:p w14:paraId="5ADC7DEB" w14:textId="77777777" w:rsidR="00E307B1" w:rsidRDefault="00E307B1" w:rsidP="0090365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2(.1)</w:t>
            </w:r>
          </w:p>
        </w:tc>
        <w:tc>
          <w:tcPr>
            <w:tcW w:w="835" w:type="dxa"/>
            <w:shd w:val="clear" w:color="auto" w:fill="auto"/>
          </w:tcPr>
          <w:p w14:paraId="57D7842D" w14:textId="77777777" w:rsidR="00E307B1" w:rsidRDefault="00E307B1" w:rsidP="0090365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08(.3)</w:t>
            </w:r>
          </w:p>
        </w:tc>
        <w:tc>
          <w:tcPr>
            <w:tcW w:w="835" w:type="dxa"/>
            <w:shd w:val="clear" w:color="auto" w:fill="auto"/>
          </w:tcPr>
          <w:p w14:paraId="01F68A18" w14:textId="77777777" w:rsidR="00E307B1" w:rsidRDefault="00E307B1" w:rsidP="0090365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2(.1)</w:t>
            </w:r>
          </w:p>
        </w:tc>
        <w:tc>
          <w:tcPr>
            <w:tcW w:w="835" w:type="dxa"/>
            <w:shd w:val="clear" w:color="auto" w:fill="auto"/>
          </w:tcPr>
          <w:p w14:paraId="6A1C62BA" w14:textId="77777777" w:rsidR="00E307B1" w:rsidRDefault="00E307B1" w:rsidP="0090365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E0479A0" w14:textId="77777777" w:rsidR="00E307B1" w:rsidRDefault="00E307B1" w:rsidP="0090365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02(.1)</w:t>
            </w:r>
          </w:p>
        </w:tc>
        <w:tc>
          <w:tcPr>
            <w:tcW w:w="835" w:type="dxa"/>
            <w:shd w:val="clear" w:color="auto" w:fill="auto"/>
          </w:tcPr>
          <w:p w14:paraId="6CBAC9DC" w14:textId="77777777" w:rsidR="00E307B1" w:rsidRDefault="00E307B1" w:rsidP="0090365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3(.3)</w:t>
            </w:r>
          </w:p>
        </w:tc>
        <w:tc>
          <w:tcPr>
            <w:tcW w:w="835" w:type="dxa"/>
            <w:shd w:val="clear" w:color="auto" w:fill="auto"/>
          </w:tcPr>
          <w:p w14:paraId="54DEFBD9" w14:textId="77777777" w:rsidR="00E307B1" w:rsidRDefault="00E307B1" w:rsidP="0090365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</w:tcPr>
          <w:p w14:paraId="0970A8A6" w14:textId="77777777" w:rsidR="00E307B1" w:rsidRPr="00E307B1" w:rsidRDefault="00E307B1" w:rsidP="009036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0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2(.1)</w:t>
            </w:r>
          </w:p>
        </w:tc>
        <w:tc>
          <w:tcPr>
            <w:tcW w:w="835" w:type="dxa"/>
            <w:shd w:val="clear" w:color="auto" w:fill="auto"/>
          </w:tcPr>
          <w:p w14:paraId="4202A299" w14:textId="77777777" w:rsidR="00E307B1" w:rsidRDefault="00E307B1" w:rsidP="0090365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7A24AD8E" w14:textId="77777777" w:rsidR="00E307B1" w:rsidRPr="00E307B1" w:rsidRDefault="00E307B1" w:rsidP="0090365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307B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77(.4)</w:t>
            </w:r>
          </w:p>
        </w:tc>
        <w:tc>
          <w:tcPr>
            <w:tcW w:w="835" w:type="dxa"/>
            <w:shd w:val="clear" w:color="auto" w:fill="auto"/>
          </w:tcPr>
          <w:p w14:paraId="6C2328F4" w14:textId="77777777" w:rsidR="00E307B1" w:rsidRDefault="00E307B1" w:rsidP="0090365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1BE708F6" w14:textId="77777777" w:rsidR="00E307B1" w:rsidRDefault="00E307B1" w:rsidP="0090365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094F83A3" w14:textId="77777777" w:rsidR="00E307B1" w:rsidRDefault="00E307B1" w:rsidP="0090365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04(.2)</w:t>
            </w:r>
          </w:p>
        </w:tc>
        <w:tc>
          <w:tcPr>
            <w:tcW w:w="835" w:type="dxa"/>
            <w:shd w:val="clear" w:color="auto" w:fill="auto"/>
          </w:tcPr>
          <w:p w14:paraId="4A79B584" w14:textId="77777777" w:rsidR="00E307B1" w:rsidRDefault="00E307B1" w:rsidP="0090365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2(.1)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3A3576B9" w14:textId="77777777" w:rsidR="00E307B1" w:rsidRDefault="00E307B1" w:rsidP="0090365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30187505" w14:textId="77777777" w:rsidR="00E307B1" w:rsidRDefault="00E307B1" w:rsidP="009036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40</w:t>
            </w:r>
          </w:p>
        </w:tc>
      </w:tr>
      <w:tr w:rsidR="00650E5A" w14:paraId="4C34D5E3" w14:textId="77777777" w:rsidTr="00650E5A">
        <w:tc>
          <w:tcPr>
            <w:tcW w:w="2219" w:type="dxa"/>
            <w:tcBorders>
              <w:left w:val="single" w:sz="18" w:space="0" w:color="auto"/>
            </w:tcBorders>
          </w:tcPr>
          <w:p w14:paraId="1D365E24" w14:textId="552FD1FC" w:rsidR="00650E5A" w:rsidRDefault="00650E5A" w:rsidP="00650E5A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at referee needs his eyes checked.</w:t>
            </w:r>
          </w:p>
        </w:tc>
        <w:tc>
          <w:tcPr>
            <w:tcW w:w="834" w:type="dxa"/>
            <w:shd w:val="clear" w:color="auto" w:fill="auto"/>
          </w:tcPr>
          <w:p w14:paraId="49C64D8A" w14:textId="2697A177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57998564" w14:textId="221A21CE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37(.5)</w:t>
            </w:r>
          </w:p>
        </w:tc>
        <w:tc>
          <w:tcPr>
            <w:tcW w:w="835" w:type="dxa"/>
            <w:shd w:val="clear" w:color="auto" w:fill="auto"/>
          </w:tcPr>
          <w:p w14:paraId="379F3A80" w14:textId="5F8FB1ED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72940CED" w14:textId="26A9C5FD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34C0C46D" w14:textId="5A1D3C2C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623C6BD4" w14:textId="2E9A45D8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3(.1)</w:t>
            </w:r>
          </w:p>
        </w:tc>
        <w:tc>
          <w:tcPr>
            <w:tcW w:w="835" w:type="dxa"/>
            <w:shd w:val="clear" w:color="auto" w:fill="auto"/>
          </w:tcPr>
          <w:p w14:paraId="430182E0" w14:textId="6F762B7C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</w:tcPr>
          <w:p w14:paraId="2C06A391" w14:textId="236F20D8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15BDC380" w14:textId="794BCE6A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2C01C677" w14:textId="6C3AB171" w:rsidR="00650E5A" w:rsidRPr="00A14E12" w:rsidRDefault="00650E5A" w:rsidP="00650E5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14E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.58(.5)</w:t>
            </w:r>
          </w:p>
        </w:tc>
        <w:tc>
          <w:tcPr>
            <w:tcW w:w="835" w:type="dxa"/>
            <w:shd w:val="clear" w:color="auto" w:fill="auto"/>
          </w:tcPr>
          <w:p w14:paraId="5B278936" w14:textId="22B61C7C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2(.1)</w:t>
            </w:r>
          </w:p>
        </w:tc>
        <w:tc>
          <w:tcPr>
            <w:tcW w:w="835" w:type="dxa"/>
            <w:shd w:val="clear" w:color="auto" w:fill="auto"/>
          </w:tcPr>
          <w:p w14:paraId="16C7CF7C" w14:textId="3F6F9232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0A6F8CFC" w14:textId="36485724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74805737" w14:textId="1043C4CA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7A9ED79B" w14:textId="12E14284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3AC2549D" w14:textId="66C18037" w:rsidR="00650E5A" w:rsidRDefault="00650E5A" w:rsidP="00650E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53</w:t>
            </w:r>
          </w:p>
        </w:tc>
      </w:tr>
      <w:tr w:rsidR="00650E5A" w14:paraId="60293E9E" w14:textId="77777777" w:rsidTr="00650E5A">
        <w:tc>
          <w:tcPr>
            <w:tcW w:w="2219" w:type="dxa"/>
            <w:tcBorders>
              <w:left w:val="single" w:sz="18" w:space="0" w:color="auto"/>
            </w:tcBorders>
          </w:tcPr>
          <w:p w14:paraId="0B6BAD72" w14:textId="37CC7DD7" w:rsidR="00650E5A" w:rsidRDefault="00650E5A" w:rsidP="00650E5A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ave me alone.</w:t>
            </w:r>
          </w:p>
        </w:tc>
        <w:tc>
          <w:tcPr>
            <w:tcW w:w="834" w:type="dxa"/>
            <w:shd w:val="clear" w:color="auto" w:fill="auto"/>
          </w:tcPr>
          <w:p w14:paraId="3CE99AFF" w14:textId="3B0484C3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68EC0565" w14:textId="3765F6A5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20(.4)</w:t>
            </w:r>
          </w:p>
        </w:tc>
        <w:tc>
          <w:tcPr>
            <w:tcW w:w="835" w:type="dxa"/>
            <w:shd w:val="clear" w:color="auto" w:fill="auto"/>
          </w:tcPr>
          <w:p w14:paraId="4197EEF3" w14:textId="5DB3EE8F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3(.1)</w:t>
            </w:r>
          </w:p>
        </w:tc>
        <w:tc>
          <w:tcPr>
            <w:tcW w:w="835" w:type="dxa"/>
            <w:shd w:val="clear" w:color="auto" w:fill="auto"/>
          </w:tcPr>
          <w:p w14:paraId="7CB6B265" w14:textId="5AD3BCE3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07E6CFE5" w14:textId="0802419C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3CC239C4" w14:textId="599BBBC9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022EE92D" w14:textId="467FFE1D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4" w:type="dxa"/>
            <w:shd w:val="clear" w:color="auto" w:fill="auto"/>
          </w:tcPr>
          <w:p w14:paraId="5CB41613" w14:textId="37446E2F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03BFAFA0" w14:textId="5743DE22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6BC133A3" w14:textId="61ADAF1E" w:rsidR="00650E5A" w:rsidRPr="00A14E12" w:rsidRDefault="00650E5A" w:rsidP="00650E5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14E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.56(.5)</w:t>
            </w:r>
          </w:p>
        </w:tc>
        <w:tc>
          <w:tcPr>
            <w:tcW w:w="835" w:type="dxa"/>
            <w:shd w:val="clear" w:color="auto" w:fill="auto"/>
          </w:tcPr>
          <w:p w14:paraId="6DE6DBFD" w14:textId="5F23F9E6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4C9268C7" w14:textId="0236CAE5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27CA7B7A" w14:textId="0B125A9B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1DEFC15A" w14:textId="5A2AB49E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19(.4)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11D95EDB" w14:textId="335FE6BC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5B18C422" w14:textId="01238095" w:rsidR="00650E5A" w:rsidRDefault="00650E5A" w:rsidP="00650E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61</w:t>
            </w:r>
          </w:p>
        </w:tc>
      </w:tr>
      <w:tr w:rsidR="00650E5A" w14:paraId="21F5615B" w14:textId="77777777" w:rsidTr="00650E5A">
        <w:tc>
          <w:tcPr>
            <w:tcW w:w="2219" w:type="dxa"/>
            <w:tcBorders>
              <w:left w:val="single" w:sz="18" w:space="0" w:color="auto"/>
            </w:tcBorders>
          </w:tcPr>
          <w:p w14:paraId="2BDC535B" w14:textId="56D2C52B" w:rsidR="00650E5A" w:rsidRDefault="00650E5A" w:rsidP="00650E5A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 can’t believe those people.</w:t>
            </w:r>
          </w:p>
        </w:tc>
        <w:tc>
          <w:tcPr>
            <w:tcW w:w="834" w:type="dxa"/>
            <w:shd w:val="clear" w:color="auto" w:fill="auto"/>
          </w:tcPr>
          <w:p w14:paraId="3E76A21A" w14:textId="6EE2DA96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68358354" w14:textId="0FE88FC7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20(.4)</w:t>
            </w:r>
          </w:p>
        </w:tc>
        <w:tc>
          <w:tcPr>
            <w:tcW w:w="835" w:type="dxa"/>
            <w:shd w:val="clear" w:color="auto" w:fill="auto"/>
          </w:tcPr>
          <w:p w14:paraId="67FC1D15" w14:textId="67E06C54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4DF49A3A" w14:textId="27A8C4B5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3BCD769E" w14:textId="108F26B4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44C532E" w14:textId="5ECC7DC9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16(.4)</w:t>
            </w:r>
          </w:p>
        </w:tc>
        <w:tc>
          <w:tcPr>
            <w:tcW w:w="835" w:type="dxa"/>
            <w:shd w:val="clear" w:color="auto" w:fill="auto"/>
          </w:tcPr>
          <w:p w14:paraId="0F1FE601" w14:textId="66028346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</w:tcPr>
          <w:p w14:paraId="55C7631E" w14:textId="09730CEB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D325CEC" w14:textId="1DC349D9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7023C091" w14:textId="67F4BF54" w:rsidR="00650E5A" w:rsidRPr="00A14E12" w:rsidRDefault="00650E5A" w:rsidP="00650E5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14E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.43(.5)</w:t>
            </w:r>
          </w:p>
        </w:tc>
        <w:tc>
          <w:tcPr>
            <w:tcW w:w="835" w:type="dxa"/>
            <w:shd w:val="clear" w:color="auto" w:fill="auto"/>
          </w:tcPr>
          <w:p w14:paraId="269F7E07" w14:textId="335CEDE1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3(.1)</w:t>
            </w:r>
          </w:p>
        </w:tc>
        <w:tc>
          <w:tcPr>
            <w:tcW w:w="835" w:type="dxa"/>
            <w:shd w:val="clear" w:color="auto" w:fill="auto"/>
          </w:tcPr>
          <w:p w14:paraId="4FB2960D" w14:textId="0F1EADF4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113363D1" w14:textId="27041B9F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7B88FC66" w14:textId="63A45C28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5147CD17" w14:textId="3370499E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15(.3)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4A93C4E5" w14:textId="75C4F921" w:rsidR="00650E5A" w:rsidRDefault="00650E5A" w:rsidP="00650E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73</w:t>
            </w:r>
          </w:p>
        </w:tc>
      </w:tr>
      <w:tr w:rsidR="00650E5A" w14:paraId="735E9A17" w14:textId="77777777" w:rsidTr="00650E5A">
        <w:tc>
          <w:tcPr>
            <w:tcW w:w="2219" w:type="dxa"/>
            <w:tcBorders>
              <w:left w:val="single" w:sz="18" w:space="0" w:color="auto"/>
            </w:tcBorders>
          </w:tcPr>
          <w:p w14:paraId="6912B0C5" w14:textId="37C951DB" w:rsidR="00650E5A" w:rsidRDefault="00650E5A" w:rsidP="00650E5A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ook at how well you did.</w:t>
            </w:r>
          </w:p>
        </w:tc>
        <w:tc>
          <w:tcPr>
            <w:tcW w:w="834" w:type="dxa"/>
            <w:shd w:val="clear" w:color="auto" w:fill="auto"/>
          </w:tcPr>
          <w:p w14:paraId="0D146417" w14:textId="41561746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625076C2" w14:textId="1EC7B4AB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43E8D75A" w14:textId="6E6ACE99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69A8098" w14:textId="1284B28E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5(.2)</w:t>
            </w:r>
          </w:p>
        </w:tc>
        <w:tc>
          <w:tcPr>
            <w:tcW w:w="835" w:type="dxa"/>
            <w:shd w:val="clear" w:color="auto" w:fill="auto"/>
          </w:tcPr>
          <w:p w14:paraId="00442C73" w14:textId="07C2A584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5269FA76" w14:textId="515467B5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46BA7409" w14:textId="2E1B71C8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</w:tcPr>
          <w:p w14:paraId="7A024619" w14:textId="6DE8D620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13(.3)</w:t>
            </w:r>
          </w:p>
        </w:tc>
        <w:tc>
          <w:tcPr>
            <w:tcW w:w="835" w:type="dxa"/>
            <w:shd w:val="clear" w:color="auto" w:fill="auto"/>
          </w:tcPr>
          <w:p w14:paraId="44481C33" w14:textId="186B8CFA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2(.1)</w:t>
            </w:r>
          </w:p>
        </w:tc>
        <w:tc>
          <w:tcPr>
            <w:tcW w:w="835" w:type="dxa"/>
            <w:shd w:val="clear" w:color="auto" w:fill="auto"/>
          </w:tcPr>
          <w:p w14:paraId="1D6EB8C1" w14:textId="710C1654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3BB290FE" w14:textId="77C1879A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4C7121AF" w14:textId="567C1F26" w:rsidR="00650E5A" w:rsidRPr="00A14E12" w:rsidRDefault="00650E5A" w:rsidP="00650E5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14E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.73(.4)</w:t>
            </w:r>
          </w:p>
        </w:tc>
        <w:tc>
          <w:tcPr>
            <w:tcW w:w="835" w:type="dxa"/>
            <w:shd w:val="clear" w:color="auto" w:fill="auto"/>
          </w:tcPr>
          <w:p w14:paraId="2B26265E" w14:textId="72C3C68C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719ABE49" w14:textId="5BA4EF94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5882E410" w14:textId="6187F162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3(.2)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3074293B" w14:textId="374416AB" w:rsidR="00650E5A" w:rsidRDefault="00650E5A" w:rsidP="00650E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45</w:t>
            </w:r>
          </w:p>
        </w:tc>
      </w:tr>
      <w:tr w:rsidR="00650E5A" w14:paraId="388E9840" w14:textId="77777777" w:rsidTr="00650E5A">
        <w:tc>
          <w:tcPr>
            <w:tcW w:w="2219" w:type="dxa"/>
            <w:tcBorders>
              <w:left w:val="single" w:sz="18" w:space="0" w:color="auto"/>
            </w:tcBorders>
          </w:tcPr>
          <w:p w14:paraId="5EDFFAA5" w14:textId="12087ABD" w:rsidR="00650E5A" w:rsidRDefault="00650E5A" w:rsidP="00650E5A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 think I did very well, myself.</w:t>
            </w:r>
          </w:p>
        </w:tc>
        <w:tc>
          <w:tcPr>
            <w:tcW w:w="834" w:type="dxa"/>
            <w:shd w:val="clear" w:color="auto" w:fill="auto"/>
          </w:tcPr>
          <w:p w14:paraId="519F79DC" w14:textId="6A595AC2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2(.1)</w:t>
            </w:r>
          </w:p>
        </w:tc>
        <w:tc>
          <w:tcPr>
            <w:tcW w:w="835" w:type="dxa"/>
            <w:shd w:val="clear" w:color="auto" w:fill="auto"/>
          </w:tcPr>
          <w:p w14:paraId="6E12D8AB" w14:textId="00FBA3DD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640EF99A" w14:textId="50CA1187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2D8A6EED" w14:textId="730F4361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32CE35BE" w14:textId="2B98D5A7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12(.3)</w:t>
            </w:r>
          </w:p>
        </w:tc>
        <w:tc>
          <w:tcPr>
            <w:tcW w:w="835" w:type="dxa"/>
            <w:shd w:val="clear" w:color="auto" w:fill="auto"/>
          </w:tcPr>
          <w:p w14:paraId="2BF083FB" w14:textId="2149336C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4503F260" w14:textId="10468237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</w:tcPr>
          <w:p w14:paraId="43761D93" w14:textId="7BFE327F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5(.2)</w:t>
            </w:r>
          </w:p>
        </w:tc>
        <w:tc>
          <w:tcPr>
            <w:tcW w:w="835" w:type="dxa"/>
            <w:shd w:val="clear" w:color="auto" w:fill="auto"/>
          </w:tcPr>
          <w:p w14:paraId="25595BEF" w14:textId="61E42D04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702896E5" w14:textId="099FEE77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6031BC6F" w14:textId="578BEFF2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6F16E83B" w14:textId="2E80F0E8" w:rsidR="00650E5A" w:rsidRPr="00A14E12" w:rsidRDefault="00650E5A" w:rsidP="00650E5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14E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.72(.4)</w:t>
            </w:r>
          </w:p>
        </w:tc>
        <w:tc>
          <w:tcPr>
            <w:tcW w:w="835" w:type="dxa"/>
            <w:shd w:val="clear" w:color="auto" w:fill="auto"/>
          </w:tcPr>
          <w:p w14:paraId="5CD80D94" w14:textId="23A6AD87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2(.1)</w:t>
            </w:r>
          </w:p>
        </w:tc>
        <w:tc>
          <w:tcPr>
            <w:tcW w:w="835" w:type="dxa"/>
            <w:shd w:val="clear" w:color="auto" w:fill="auto"/>
          </w:tcPr>
          <w:p w14:paraId="678DC134" w14:textId="4C5BE531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4439CAF2" w14:textId="7C7457C6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5(.2)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782B84B2" w14:textId="16583201" w:rsidR="00650E5A" w:rsidRDefault="00650E5A" w:rsidP="00650E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46</w:t>
            </w:r>
          </w:p>
        </w:tc>
      </w:tr>
      <w:tr w:rsidR="00650E5A" w14:paraId="04421398" w14:textId="77777777" w:rsidTr="00650E5A">
        <w:tc>
          <w:tcPr>
            <w:tcW w:w="2219" w:type="dxa"/>
            <w:tcBorders>
              <w:left w:val="single" w:sz="18" w:space="0" w:color="auto"/>
            </w:tcBorders>
          </w:tcPr>
          <w:p w14:paraId="18960E98" w14:textId="1958863D" w:rsidR="00650E5A" w:rsidRDefault="00650E5A" w:rsidP="00650E5A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ou handled that really well.</w:t>
            </w:r>
          </w:p>
        </w:tc>
        <w:tc>
          <w:tcPr>
            <w:tcW w:w="834" w:type="dxa"/>
            <w:shd w:val="clear" w:color="auto" w:fill="auto"/>
          </w:tcPr>
          <w:p w14:paraId="4FBA9364" w14:textId="742297D7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43B549AE" w14:textId="6E281075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1CD876B3" w14:textId="120C545D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374E6661" w14:textId="7E0D3100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9(.3)</w:t>
            </w:r>
          </w:p>
        </w:tc>
        <w:tc>
          <w:tcPr>
            <w:tcW w:w="835" w:type="dxa"/>
            <w:shd w:val="clear" w:color="auto" w:fill="auto"/>
          </w:tcPr>
          <w:p w14:paraId="55BA574D" w14:textId="5B1DB633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2(.1)</w:t>
            </w:r>
          </w:p>
        </w:tc>
        <w:tc>
          <w:tcPr>
            <w:tcW w:w="835" w:type="dxa"/>
            <w:shd w:val="clear" w:color="auto" w:fill="auto"/>
          </w:tcPr>
          <w:p w14:paraId="68B40A6C" w14:textId="1DE39D45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E00CF30" w14:textId="40151245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</w:tcPr>
          <w:p w14:paraId="60194B3D" w14:textId="036AAF5F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8(.3)</w:t>
            </w:r>
          </w:p>
        </w:tc>
        <w:tc>
          <w:tcPr>
            <w:tcW w:w="835" w:type="dxa"/>
            <w:shd w:val="clear" w:color="auto" w:fill="auto"/>
          </w:tcPr>
          <w:p w14:paraId="45684517" w14:textId="2ED67BDF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2(.1)</w:t>
            </w:r>
          </w:p>
        </w:tc>
        <w:tc>
          <w:tcPr>
            <w:tcW w:w="835" w:type="dxa"/>
            <w:shd w:val="clear" w:color="auto" w:fill="auto"/>
          </w:tcPr>
          <w:p w14:paraId="4C2F6CB4" w14:textId="755AE1DD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26A1E11" w14:textId="3A97E2E8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5(.2)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4C104280" w14:textId="6FE8AF6D" w:rsidR="00650E5A" w:rsidRPr="00A14E12" w:rsidRDefault="00650E5A" w:rsidP="00650E5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14E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.62(.5)</w:t>
            </w:r>
          </w:p>
        </w:tc>
        <w:tc>
          <w:tcPr>
            <w:tcW w:w="835" w:type="dxa"/>
            <w:shd w:val="clear" w:color="auto" w:fill="auto"/>
          </w:tcPr>
          <w:p w14:paraId="26D3F78D" w14:textId="4C9EDDEF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6(.2)</w:t>
            </w:r>
          </w:p>
        </w:tc>
        <w:tc>
          <w:tcPr>
            <w:tcW w:w="835" w:type="dxa"/>
            <w:shd w:val="clear" w:color="auto" w:fill="auto"/>
          </w:tcPr>
          <w:p w14:paraId="2CCCA7E7" w14:textId="05B5050D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42520DED" w14:textId="0C8F746E" w:rsidR="00650E5A" w:rsidRDefault="00650E5A" w:rsidP="00650E5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7(.2)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60ED2219" w14:textId="767255FB" w:rsidR="00650E5A" w:rsidRDefault="00650E5A" w:rsidP="00650E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60</w:t>
            </w:r>
          </w:p>
        </w:tc>
      </w:tr>
      <w:tr w:rsidR="007560EA" w14:paraId="427DDD6B" w14:textId="77777777" w:rsidTr="00650E5A">
        <w:tc>
          <w:tcPr>
            <w:tcW w:w="2219" w:type="dxa"/>
            <w:tcBorders>
              <w:left w:val="single" w:sz="18" w:space="0" w:color="auto"/>
            </w:tcBorders>
          </w:tcPr>
          <w:p w14:paraId="7DEC7B25" w14:textId="21E0441E" w:rsidR="007560EA" w:rsidRDefault="007560EA" w:rsidP="007560EA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ou’re so good at that.</w:t>
            </w:r>
          </w:p>
        </w:tc>
        <w:tc>
          <w:tcPr>
            <w:tcW w:w="834" w:type="dxa"/>
            <w:shd w:val="clear" w:color="auto" w:fill="auto"/>
          </w:tcPr>
          <w:p w14:paraId="743D2C72" w14:textId="33A207A5" w:rsidR="007560EA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4187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69DEFD3C" w14:textId="6A0C0920" w:rsidR="007560EA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4187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2AA5CF53" w14:textId="6AC6F5B3" w:rsidR="007560EA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4187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360F658A" w14:textId="6DCCD580" w:rsidR="007560EA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4187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4(.2)</w:t>
            </w:r>
          </w:p>
        </w:tc>
        <w:tc>
          <w:tcPr>
            <w:tcW w:w="835" w:type="dxa"/>
            <w:shd w:val="clear" w:color="auto" w:fill="auto"/>
          </w:tcPr>
          <w:p w14:paraId="07B7366E" w14:textId="66278AE8" w:rsidR="007560EA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4187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6(.2)</w:t>
            </w:r>
          </w:p>
        </w:tc>
        <w:tc>
          <w:tcPr>
            <w:tcW w:w="835" w:type="dxa"/>
            <w:shd w:val="clear" w:color="auto" w:fill="auto"/>
          </w:tcPr>
          <w:p w14:paraId="1AAFBE87" w14:textId="1608C66B" w:rsidR="007560EA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4187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632D0D18" w14:textId="69B0AC11" w:rsidR="007560EA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4187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</w:tcPr>
          <w:p w14:paraId="525C3992" w14:textId="39C60708" w:rsidR="007560EA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4187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18(.4)</w:t>
            </w:r>
          </w:p>
        </w:tc>
        <w:tc>
          <w:tcPr>
            <w:tcW w:w="835" w:type="dxa"/>
            <w:shd w:val="clear" w:color="auto" w:fill="auto"/>
          </w:tcPr>
          <w:p w14:paraId="37196670" w14:textId="7D08853C" w:rsidR="007560EA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4187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7(.3)</w:t>
            </w:r>
          </w:p>
        </w:tc>
        <w:tc>
          <w:tcPr>
            <w:tcW w:w="835" w:type="dxa"/>
            <w:shd w:val="clear" w:color="auto" w:fill="auto"/>
          </w:tcPr>
          <w:p w14:paraId="647BACB4" w14:textId="4AEC4C00" w:rsidR="007560EA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4187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2(.1)</w:t>
            </w:r>
          </w:p>
        </w:tc>
        <w:tc>
          <w:tcPr>
            <w:tcW w:w="835" w:type="dxa"/>
            <w:shd w:val="clear" w:color="auto" w:fill="auto"/>
          </w:tcPr>
          <w:p w14:paraId="779D634F" w14:textId="662C89EB" w:rsidR="007560EA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4187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5(.2)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6BF7B972" w14:textId="55B3E81E" w:rsidR="007560EA" w:rsidRPr="007560EA" w:rsidRDefault="007560EA" w:rsidP="007560E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560E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.55(.5)</w:t>
            </w:r>
          </w:p>
        </w:tc>
        <w:tc>
          <w:tcPr>
            <w:tcW w:w="835" w:type="dxa"/>
            <w:shd w:val="clear" w:color="auto" w:fill="auto"/>
          </w:tcPr>
          <w:p w14:paraId="19922C0C" w14:textId="71DCA861" w:rsidR="007560EA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4187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17B095EA" w14:textId="39347724" w:rsidR="007560EA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4187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6C73E568" w14:textId="2CCB7B1E" w:rsidR="007560EA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4187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2(.1)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3534B7D9" w14:textId="153EFBFA" w:rsidR="007560EA" w:rsidRDefault="007560EA" w:rsidP="007560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64</w:t>
            </w:r>
          </w:p>
        </w:tc>
      </w:tr>
      <w:tr w:rsidR="007560EA" w14:paraId="352554B4" w14:textId="77777777" w:rsidTr="00431E40">
        <w:tc>
          <w:tcPr>
            <w:tcW w:w="2219" w:type="dxa"/>
            <w:tcBorders>
              <w:left w:val="single" w:sz="18" w:space="0" w:color="auto"/>
            </w:tcBorders>
          </w:tcPr>
          <w:p w14:paraId="08032478" w14:textId="35F573A6" w:rsidR="007560EA" w:rsidRDefault="007560EA" w:rsidP="007560EA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’m so glad that’s over.</w:t>
            </w:r>
          </w:p>
        </w:tc>
        <w:tc>
          <w:tcPr>
            <w:tcW w:w="834" w:type="dxa"/>
            <w:shd w:val="clear" w:color="auto" w:fill="auto"/>
          </w:tcPr>
          <w:p w14:paraId="7B9ACA69" w14:textId="2462651F" w:rsidR="007560EA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7C540E89" w14:textId="6DCE2A7B" w:rsidR="007560EA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3FBE894B" w14:textId="194090D2" w:rsidR="007560EA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2(.1)</w:t>
            </w:r>
          </w:p>
        </w:tc>
        <w:tc>
          <w:tcPr>
            <w:tcW w:w="835" w:type="dxa"/>
            <w:shd w:val="clear" w:color="auto" w:fill="auto"/>
          </w:tcPr>
          <w:p w14:paraId="0BA5CEE7" w14:textId="5D007D90" w:rsidR="007560EA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72FF206C" w14:textId="76DDDCC5" w:rsidR="007560EA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2(.1)</w:t>
            </w:r>
          </w:p>
        </w:tc>
        <w:tc>
          <w:tcPr>
            <w:tcW w:w="835" w:type="dxa"/>
            <w:shd w:val="clear" w:color="auto" w:fill="auto"/>
          </w:tcPr>
          <w:p w14:paraId="408BCB64" w14:textId="386B5B24" w:rsidR="007560EA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4E06946B" w14:textId="09944B60" w:rsidR="007560EA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</w:tcPr>
          <w:p w14:paraId="6D78A595" w14:textId="191C4671" w:rsidR="007560EA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3(.1)</w:t>
            </w:r>
          </w:p>
        </w:tc>
        <w:tc>
          <w:tcPr>
            <w:tcW w:w="835" w:type="dxa"/>
            <w:shd w:val="clear" w:color="auto" w:fill="auto"/>
          </w:tcPr>
          <w:p w14:paraId="487547BB" w14:textId="6CC7291A" w:rsidR="007560EA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64D9B7C" w14:textId="2F80B24C" w:rsidR="007560EA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7A52D9FB" w14:textId="7744DE27" w:rsidR="007560EA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57816EA3" w14:textId="280B887D" w:rsidR="007560EA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1B7E582E" w14:textId="5D7FE2DF" w:rsidR="007560EA" w:rsidRPr="00A14E12" w:rsidRDefault="007560EA" w:rsidP="007560E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14E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.92(.3)</w:t>
            </w:r>
          </w:p>
        </w:tc>
        <w:tc>
          <w:tcPr>
            <w:tcW w:w="835" w:type="dxa"/>
            <w:shd w:val="clear" w:color="auto" w:fill="auto"/>
          </w:tcPr>
          <w:p w14:paraId="5909A4F1" w14:textId="0E2F7F73" w:rsidR="007560EA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62098F49" w14:textId="4F390A9C" w:rsidR="007560EA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23CAC647" w14:textId="5A58E67A" w:rsidR="007560EA" w:rsidRDefault="007560EA" w:rsidP="007560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6</w:t>
            </w:r>
          </w:p>
        </w:tc>
      </w:tr>
      <w:tr w:rsidR="007560EA" w14:paraId="6092A926" w14:textId="4742A7D4" w:rsidTr="00431E40">
        <w:tc>
          <w:tcPr>
            <w:tcW w:w="2219" w:type="dxa"/>
            <w:tcBorders>
              <w:left w:val="single" w:sz="18" w:space="0" w:color="auto"/>
            </w:tcBorders>
          </w:tcPr>
          <w:p w14:paraId="3F3F52CC" w14:textId="6E720ABA" w:rsidR="007560EA" w:rsidRDefault="007560EA" w:rsidP="007560EA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at was easier than I expected.</w:t>
            </w:r>
          </w:p>
        </w:tc>
        <w:tc>
          <w:tcPr>
            <w:tcW w:w="834" w:type="dxa"/>
            <w:shd w:val="clear" w:color="auto" w:fill="auto"/>
          </w:tcPr>
          <w:p w14:paraId="7B5833D9" w14:textId="2F2BA5F6" w:rsidR="007560EA" w:rsidRPr="00B4187C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01CA0093" w14:textId="388A8FB5" w:rsidR="007560EA" w:rsidRPr="00B4187C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3D84BAE1" w14:textId="36B7D537" w:rsidR="007560EA" w:rsidRPr="00B4187C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28021B6A" w14:textId="457B7D3E" w:rsidR="007560EA" w:rsidRPr="00B4187C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73E27B89" w14:textId="7EF6BF18" w:rsidR="007560EA" w:rsidRPr="00B4187C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5(.2)</w:t>
            </w:r>
          </w:p>
        </w:tc>
        <w:tc>
          <w:tcPr>
            <w:tcW w:w="835" w:type="dxa"/>
            <w:shd w:val="clear" w:color="auto" w:fill="auto"/>
          </w:tcPr>
          <w:p w14:paraId="52AA224A" w14:textId="5B0DE691" w:rsidR="007560EA" w:rsidRPr="00B4187C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63F263E5" w14:textId="3F53236A" w:rsidR="007560EA" w:rsidRPr="00B4187C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</w:tcPr>
          <w:p w14:paraId="64EF416C" w14:textId="281200E2" w:rsidR="007560EA" w:rsidRPr="00B4187C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2(.1)</w:t>
            </w:r>
          </w:p>
        </w:tc>
        <w:tc>
          <w:tcPr>
            <w:tcW w:w="835" w:type="dxa"/>
            <w:shd w:val="clear" w:color="auto" w:fill="auto"/>
          </w:tcPr>
          <w:p w14:paraId="49ADC864" w14:textId="55B8B94A" w:rsidR="007560EA" w:rsidRPr="00B4187C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2AED7D58" w14:textId="2AA927E5" w:rsidR="007560EA" w:rsidRPr="00B4187C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73EE6AB6" w14:textId="366C5821" w:rsidR="007560EA" w:rsidRPr="00B4187C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1C80CED7" w14:textId="4B03C57B" w:rsidR="007560EA" w:rsidRPr="00B4187C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3(.2)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148BD85D" w14:textId="67F23904" w:rsidR="007560EA" w:rsidRPr="00A14E12" w:rsidRDefault="007560EA" w:rsidP="007560E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14E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.55(.5)</w:t>
            </w:r>
          </w:p>
        </w:tc>
        <w:tc>
          <w:tcPr>
            <w:tcW w:w="835" w:type="dxa"/>
            <w:shd w:val="clear" w:color="auto" w:fill="auto"/>
          </w:tcPr>
          <w:p w14:paraId="53F81B7C" w14:textId="52824524" w:rsidR="007560EA" w:rsidRPr="00B4187C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70434A9F" w14:textId="541FAFF4" w:rsidR="007560EA" w:rsidRPr="00B4187C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34(.5)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632D43C9" w14:textId="33C2A201" w:rsidR="007560EA" w:rsidRDefault="007560EA" w:rsidP="007560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58</w:t>
            </w:r>
          </w:p>
        </w:tc>
      </w:tr>
      <w:tr w:rsidR="007560EA" w14:paraId="5870EB3A" w14:textId="77777777" w:rsidTr="00431E40">
        <w:tc>
          <w:tcPr>
            <w:tcW w:w="2219" w:type="dxa"/>
            <w:tcBorders>
              <w:left w:val="single" w:sz="18" w:space="0" w:color="auto"/>
            </w:tcBorders>
          </w:tcPr>
          <w:p w14:paraId="36BF3946" w14:textId="1035878F" w:rsidR="007560EA" w:rsidRDefault="007560EA" w:rsidP="007560EA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n’t worry me like that again.</w:t>
            </w:r>
          </w:p>
        </w:tc>
        <w:tc>
          <w:tcPr>
            <w:tcW w:w="834" w:type="dxa"/>
            <w:shd w:val="clear" w:color="auto" w:fill="auto"/>
          </w:tcPr>
          <w:p w14:paraId="6104FF28" w14:textId="709E2707" w:rsidR="007560EA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17BD7B60" w14:textId="7E4C2C94" w:rsidR="007560EA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4(.2)</w:t>
            </w:r>
          </w:p>
        </w:tc>
        <w:tc>
          <w:tcPr>
            <w:tcW w:w="835" w:type="dxa"/>
            <w:shd w:val="clear" w:color="auto" w:fill="auto"/>
          </w:tcPr>
          <w:p w14:paraId="5B32BD2F" w14:textId="4B571F7A" w:rsidR="007560EA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22(.4)</w:t>
            </w:r>
          </w:p>
        </w:tc>
        <w:tc>
          <w:tcPr>
            <w:tcW w:w="835" w:type="dxa"/>
            <w:shd w:val="clear" w:color="auto" w:fill="auto"/>
          </w:tcPr>
          <w:p w14:paraId="44908D77" w14:textId="685F72F2" w:rsidR="007560EA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4(.2)</w:t>
            </w:r>
          </w:p>
        </w:tc>
        <w:tc>
          <w:tcPr>
            <w:tcW w:w="835" w:type="dxa"/>
            <w:shd w:val="clear" w:color="auto" w:fill="auto"/>
          </w:tcPr>
          <w:p w14:paraId="788FDC74" w14:textId="30C98FC6" w:rsidR="007560EA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42094042" w14:textId="3F9D5AF3" w:rsidR="007560EA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77F2F007" w14:textId="12B6E2B7" w:rsidR="007560EA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18(.4)</w:t>
            </w:r>
          </w:p>
        </w:tc>
        <w:tc>
          <w:tcPr>
            <w:tcW w:w="834" w:type="dxa"/>
            <w:shd w:val="clear" w:color="auto" w:fill="auto"/>
          </w:tcPr>
          <w:p w14:paraId="3DEF2465" w14:textId="0D243012" w:rsidR="007560EA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1A54073E" w14:textId="4054CEBF" w:rsidR="007560EA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24A6931E" w14:textId="108C55AC" w:rsidR="007560EA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10(.3)</w:t>
            </w:r>
          </w:p>
        </w:tc>
        <w:tc>
          <w:tcPr>
            <w:tcW w:w="835" w:type="dxa"/>
            <w:shd w:val="clear" w:color="auto" w:fill="auto"/>
          </w:tcPr>
          <w:p w14:paraId="2566A537" w14:textId="72BF6A9E" w:rsidR="007560EA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6DDCF51C" w14:textId="346A2603" w:rsidR="007560EA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50B433F9" w14:textId="6741093E" w:rsidR="007560EA" w:rsidRPr="00A14E12" w:rsidRDefault="007560EA" w:rsidP="007560E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14E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.38(.5)</w:t>
            </w:r>
          </w:p>
        </w:tc>
        <w:tc>
          <w:tcPr>
            <w:tcW w:w="835" w:type="dxa"/>
            <w:shd w:val="clear" w:color="auto" w:fill="auto"/>
          </w:tcPr>
          <w:p w14:paraId="2C3ABA97" w14:textId="450C8CA7" w:rsidR="007560EA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6414F23E" w14:textId="0D7CC98C" w:rsidR="007560EA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129E27FE" w14:textId="074CC266" w:rsidR="007560EA" w:rsidRDefault="007560EA" w:rsidP="007560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76</w:t>
            </w:r>
          </w:p>
        </w:tc>
      </w:tr>
      <w:tr w:rsidR="007560EA" w14:paraId="2A157B37" w14:textId="77777777" w:rsidTr="00431E40">
        <w:tc>
          <w:tcPr>
            <w:tcW w:w="2219" w:type="dxa"/>
            <w:tcBorders>
              <w:left w:val="single" w:sz="18" w:space="0" w:color="auto"/>
            </w:tcBorders>
          </w:tcPr>
          <w:p w14:paraId="4DC35A22" w14:textId="5ABAC05B" w:rsidR="007560EA" w:rsidRDefault="007560EA" w:rsidP="007560EA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 never saw that coming.</w:t>
            </w:r>
          </w:p>
        </w:tc>
        <w:tc>
          <w:tcPr>
            <w:tcW w:w="834" w:type="dxa"/>
            <w:shd w:val="clear" w:color="auto" w:fill="auto"/>
          </w:tcPr>
          <w:p w14:paraId="5A65B92B" w14:textId="49724F54" w:rsidR="007560EA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2(.1)</w:t>
            </w:r>
          </w:p>
        </w:tc>
        <w:tc>
          <w:tcPr>
            <w:tcW w:w="835" w:type="dxa"/>
            <w:shd w:val="clear" w:color="auto" w:fill="auto"/>
          </w:tcPr>
          <w:p w14:paraId="0B7D9944" w14:textId="415A356A" w:rsidR="007560EA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6C6D75BB" w14:textId="3CBFEC90" w:rsidR="007560EA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3E4A7155" w14:textId="29E32DF9" w:rsidR="007560EA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48EAA105" w14:textId="0B67853F" w:rsidR="007560EA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6C30202B" w14:textId="1D6F88EC" w:rsidR="007560EA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0D4F0C48" w14:textId="5AE480B4" w:rsidR="007560EA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2(.1)</w:t>
            </w:r>
          </w:p>
        </w:tc>
        <w:tc>
          <w:tcPr>
            <w:tcW w:w="834" w:type="dxa"/>
            <w:shd w:val="clear" w:color="auto" w:fill="auto"/>
          </w:tcPr>
          <w:p w14:paraId="2C96E6F9" w14:textId="0B2A515C" w:rsidR="007560EA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34279681" w14:textId="717FF356" w:rsidR="007560EA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6DC5A79B" w14:textId="54A71DEE" w:rsidR="007560EA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52BBCFDB" w14:textId="2A341EAF" w:rsidR="007560EA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2(.1)</w:t>
            </w:r>
          </w:p>
        </w:tc>
        <w:tc>
          <w:tcPr>
            <w:tcW w:w="835" w:type="dxa"/>
            <w:shd w:val="clear" w:color="auto" w:fill="auto"/>
          </w:tcPr>
          <w:p w14:paraId="0A21E9CA" w14:textId="2C89F6A4" w:rsidR="007560EA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212AD11" w14:textId="43C7CDF7" w:rsidR="007560EA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31865857" w14:textId="63355525" w:rsidR="007560EA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3(.1)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09F7E26B" w14:textId="1010532C" w:rsidR="007560EA" w:rsidRPr="00A14E12" w:rsidRDefault="007560EA" w:rsidP="007560E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14E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.89(.3)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05B5CA10" w14:textId="5D537395" w:rsidR="007560EA" w:rsidRDefault="007560EA" w:rsidP="007560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20</w:t>
            </w:r>
          </w:p>
        </w:tc>
      </w:tr>
      <w:tr w:rsidR="007560EA" w14:paraId="5A76146C" w14:textId="77777777" w:rsidTr="00431E40">
        <w:tc>
          <w:tcPr>
            <w:tcW w:w="2219" w:type="dxa"/>
            <w:tcBorders>
              <w:left w:val="single" w:sz="18" w:space="0" w:color="auto"/>
            </w:tcBorders>
          </w:tcPr>
          <w:p w14:paraId="5326660F" w14:textId="306A1E4F" w:rsidR="007560EA" w:rsidRDefault="007560EA" w:rsidP="007560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ncy seeing you here.</w:t>
            </w:r>
          </w:p>
        </w:tc>
        <w:tc>
          <w:tcPr>
            <w:tcW w:w="834" w:type="dxa"/>
            <w:shd w:val="clear" w:color="auto" w:fill="auto"/>
          </w:tcPr>
          <w:p w14:paraId="032637A0" w14:textId="2B34E92D" w:rsidR="007560EA" w:rsidRPr="00B4187C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8(.3)</w:t>
            </w:r>
          </w:p>
        </w:tc>
        <w:tc>
          <w:tcPr>
            <w:tcW w:w="835" w:type="dxa"/>
            <w:shd w:val="clear" w:color="auto" w:fill="auto"/>
          </w:tcPr>
          <w:p w14:paraId="6C30B75C" w14:textId="27E21B19" w:rsidR="007560EA" w:rsidRPr="00B4187C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23F73425" w14:textId="283646F4" w:rsidR="007560EA" w:rsidRPr="00B4187C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5D983340" w14:textId="454CD34F" w:rsidR="007560EA" w:rsidRPr="00B4187C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32F306DA" w14:textId="2F536148" w:rsidR="007560EA" w:rsidRPr="00B4187C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305AA28D" w14:textId="2CC7C9FE" w:rsidR="007560EA" w:rsidRPr="00B4187C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201ACE65" w14:textId="079CF004" w:rsidR="007560EA" w:rsidRPr="00B4187C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</w:tcPr>
          <w:p w14:paraId="3F6CC3FF" w14:textId="1FDB98AE" w:rsidR="007560EA" w:rsidRPr="00B4187C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7(.2)</w:t>
            </w:r>
          </w:p>
        </w:tc>
        <w:tc>
          <w:tcPr>
            <w:tcW w:w="835" w:type="dxa"/>
            <w:shd w:val="clear" w:color="auto" w:fill="auto"/>
          </w:tcPr>
          <w:p w14:paraId="4AA7D62B" w14:textId="79955952" w:rsidR="007560EA" w:rsidRPr="00B4187C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8(.3)</w:t>
            </w:r>
          </w:p>
        </w:tc>
        <w:tc>
          <w:tcPr>
            <w:tcW w:w="835" w:type="dxa"/>
            <w:shd w:val="clear" w:color="auto" w:fill="auto"/>
          </w:tcPr>
          <w:p w14:paraId="23D002DE" w14:textId="2BBD70B1" w:rsidR="007560EA" w:rsidRPr="00B4187C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7E0AD0EB" w14:textId="03E2C342" w:rsidR="007560EA" w:rsidRPr="00B4187C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3(.2)</w:t>
            </w:r>
          </w:p>
        </w:tc>
        <w:tc>
          <w:tcPr>
            <w:tcW w:w="835" w:type="dxa"/>
            <w:shd w:val="clear" w:color="auto" w:fill="auto"/>
          </w:tcPr>
          <w:p w14:paraId="7FFDB224" w14:textId="2D696337" w:rsidR="007560EA" w:rsidRPr="00B4187C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42A80923" w14:textId="3F0FFD36" w:rsidR="007560EA" w:rsidRPr="00B4187C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43735982" w14:textId="6371DE5A" w:rsidR="007560EA" w:rsidRPr="00B4187C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3B3DA93E" w14:textId="5CEE81C1" w:rsidR="007560EA" w:rsidRPr="00A14E12" w:rsidRDefault="00903654" w:rsidP="007560E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.72</w:t>
            </w:r>
            <w:r w:rsidR="007560EA" w:rsidRPr="00A14E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(.4)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47928145" w14:textId="4864AC7B" w:rsidR="007560EA" w:rsidRDefault="007560EA" w:rsidP="007560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45</w:t>
            </w:r>
          </w:p>
        </w:tc>
      </w:tr>
      <w:tr w:rsidR="007560EA" w14:paraId="06A5BB2A" w14:textId="27EC71EA" w:rsidTr="00765D7D">
        <w:tc>
          <w:tcPr>
            <w:tcW w:w="2219" w:type="dxa"/>
            <w:tcBorders>
              <w:left w:val="single" w:sz="18" w:space="0" w:color="auto"/>
            </w:tcBorders>
          </w:tcPr>
          <w:p w14:paraId="115D36E9" w14:textId="21AC6842" w:rsidR="007560EA" w:rsidRPr="00833949" w:rsidRDefault="007560EA" w:rsidP="007560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 can’t believe I just saw that.</w:t>
            </w:r>
          </w:p>
        </w:tc>
        <w:tc>
          <w:tcPr>
            <w:tcW w:w="834" w:type="dxa"/>
            <w:shd w:val="clear" w:color="auto" w:fill="auto"/>
          </w:tcPr>
          <w:p w14:paraId="40103F58" w14:textId="03F54F7D" w:rsidR="007560EA" w:rsidRPr="00B4187C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11(.3)</w:t>
            </w:r>
          </w:p>
        </w:tc>
        <w:tc>
          <w:tcPr>
            <w:tcW w:w="835" w:type="dxa"/>
            <w:shd w:val="clear" w:color="auto" w:fill="auto"/>
          </w:tcPr>
          <w:p w14:paraId="4A5ADD5F" w14:textId="74F730A5" w:rsidR="007560EA" w:rsidRPr="00B4187C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1AEB6D84" w14:textId="5986F722" w:rsidR="007560EA" w:rsidRPr="00B4187C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54D518EC" w14:textId="2A2604A8" w:rsidR="007560EA" w:rsidRPr="00B4187C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0E2A09E0" w14:textId="0F8D63CC" w:rsidR="007560EA" w:rsidRPr="00B4187C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7DC99EAD" w14:textId="0F635026" w:rsidR="007560EA" w:rsidRPr="00B4187C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7(.2)</w:t>
            </w:r>
          </w:p>
        </w:tc>
        <w:tc>
          <w:tcPr>
            <w:tcW w:w="835" w:type="dxa"/>
            <w:shd w:val="clear" w:color="auto" w:fill="auto"/>
          </w:tcPr>
          <w:p w14:paraId="3AD95DEA" w14:textId="3DB877A5" w:rsidR="007560EA" w:rsidRPr="00B4187C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4" w:type="dxa"/>
            <w:shd w:val="clear" w:color="auto" w:fill="auto"/>
          </w:tcPr>
          <w:p w14:paraId="3FF4B8A4" w14:textId="68D2C09E" w:rsidR="007560EA" w:rsidRPr="00B4187C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2A5C553B" w14:textId="5F050520" w:rsidR="007560EA" w:rsidRPr="00B4187C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2(.1)</w:t>
            </w:r>
          </w:p>
        </w:tc>
        <w:tc>
          <w:tcPr>
            <w:tcW w:w="835" w:type="dxa"/>
            <w:shd w:val="clear" w:color="auto" w:fill="auto"/>
          </w:tcPr>
          <w:p w14:paraId="333E7042" w14:textId="14A02FB6" w:rsidR="007560EA" w:rsidRPr="00B4187C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5(.2)</w:t>
            </w:r>
          </w:p>
        </w:tc>
        <w:tc>
          <w:tcPr>
            <w:tcW w:w="835" w:type="dxa"/>
            <w:shd w:val="clear" w:color="auto" w:fill="auto"/>
          </w:tcPr>
          <w:p w14:paraId="7D6553D0" w14:textId="3374B3BB" w:rsidR="007560EA" w:rsidRPr="00B4187C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4(.2)</w:t>
            </w:r>
          </w:p>
        </w:tc>
        <w:tc>
          <w:tcPr>
            <w:tcW w:w="835" w:type="dxa"/>
            <w:shd w:val="clear" w:color="auto" w:fill="auto"/>
          </w:tcPr>
          <w:p w14:paraId="334D497A" w14:textId="1F1FCF19" w:rsidR="007560EA" w:rsidRPr="00B4187C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37088AFD" w14:textId="3CB6D18E" w:rsidR="007560EA" w:rsidRPr="00B4187C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5DC8D231" w14:textId="4C9212D8" w:rsidR="007560EA" w:rsidRPr="00B4187C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7C348A2C" w14:textId="2C7BD9D0" w:rsidR="007560EA" w:rsidRPr="00A14E12" w:rsidRDefault="007560EA" w:rsidP="007560E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14E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.70(.5)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34DAEE8F" w14:textId="554979B6" w:rsidR="007560EA" w:rsidRDefault="007560EA" w:rsidP="007560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49</w:t>
            </w:r>
          </w:p>
        </w:tc>
      </w:tr>
      <w:tr w:rsidR="007560EA" w14:paraId="13403940" w14:textId="7BCE26AE" w:rsidTr="00765D7D">
        <w:tc>
          <w:tcPr>
            <w:tcW w:w="2219" w:type="dxa"/>
            <w:tcBorders>
              <w:left w:val="single" w:sz="18" w:space="0" w:color="auto"/>
            </w:tcBorders>
          </w:tcPr>
          <w:p w14:paraId="5D20FB51" w14:textId="620DD8A3" w:rsidR="007560EA" w:rsidRDefault="007560EA" w:rsidP="007560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ere did that come from?</w:t>
            </w:r>
          </w:p>
        </w:tc>
        <w:tc>
          <w:tcPr>
            <w:tcW w:w="834" w:type="dxa"/>
            <w:shd w:val="clear" w:color="auto" w:fill="auto"/>
          </w:tcPr>
          <w:p w14:paraId="55564703" w14:textId="483CD023" w:rsidR="007560EA" w:rsidRPr="00B4187C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69EF3034" w14:textId="6009B045" w:rsidR="007560EA" w:rsidRPr="00B4187C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18192D3C" w14:textId="6EBC33EF" w:rsidR="007560EA" w:rsidRPr="00B4187C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2(.1)</w:t>
            </w:r>
          </w:p>
        </w:tc>
        <w:tc>
          <w:tcPr>
            <w:tcW w:w="835" w:type="dxa"/>
            <w:shd w:val="clear" w:color="auto" w:fill="auto"/>
          </w:tcPr>
          <w:p w14:paraId="18E91152" w14:textId="4521551B" w:rsidR="007560EA" w:rsidRPr="00B4187C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404A24F2" w14:textId="2ACABB43" w:rsidR="007560EA" w:rsidRPr="00B4187C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77782D8E" w14:textId="3E7EB3A2" w:rsidR="007560EA" w:rsidRPr="00B4187C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58789207" w14:textId="1DBE33D5" w:rsidR="007560EA" w:rsidRPr="00B4187C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4" w:type="dxa"/>
            <w:shd w:val="clear" w:color="auto" w:fill="auto"/>
          </w:tcPr>
          <w:p w14:paraId="2486F0AF" w14:textId="24D72E06" w:rsidR="007560EA" w:rsidRPr="00B4187C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67CC30C1" w14:textId="6E0D6622" w:rsidR="007560EA" w:rsidRPr="00B4187C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24(.4)</w:t>
            </w:r>
          </w:p>
        </w:tc>
        <w:tc>
          <w:tcPr>
            <w:tcW w:w="835" w:type="dxa"/>
            <w:shd w:val="clear" w:color="auto" w:fill="auto"/>
          </w:tcPr>
          <w:p w14:paraId="1F774B62" w14:textId="13140AE9" w:rsidR="007560EA" w:rsidRPr="00B4187C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6(.2)</w:t>
            </w:r>
          </w:p>
        </w:tc>
        <w:tc>
          <w:tcPr>
            <w:tcW w:w="835" w:type="dxa"/>
            <w:shd w:val="clear" w:color="auto" w:fill="auto"/>
          </w:tcPr>
          <w:p w14:paraId="3E93BE53" w14:textId="02F33722" w:rsidR="007560EA" w:rsidRPr="00B4187C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2(.1)</w:t>
            </w:r>
          </w:p>
        </w:tc>
        <w:tc>
          <w:tcPr>
            <w:tcW w:w="835" w:type="dxa"/>
            <w:shd w:val="clear" w:color="auto" w:fill="auto"/>
          </w:tcPr>
          <w:p w14:paraId="44F95A2E" w14:textId="4796C674" w:rsidR="007560EA" w:rsidRPr="00B4187C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2D05835C" w14:textId="7E482555" w:rsidR="007560EA" w:rsidRPr="00B4187C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478D226F" w14:textId="30CD32E1" w:rsidR="007560EA" w:rsidRPr="00B4187C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0C6ED724" w14:textId="4B25A519" w:rsidR="007560EA" w:rsidRPr="00A14E12" w:rsidRDefault="007560EA" w:rsidP="007560E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14E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.64(.5)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2EAED115" w14:textId="7E3B953B" w:rsidR="007560EA" w:rsidRDefault="007560EA" w:rsidP="007560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53</w:t>
            </w:r>
          </w:p>
        </w:tc>
      </w:tr>
      <w:tr w:rsidR="007560EA" w14:paraId="48EAF5E2" w14:textId="6995F0F5" w:rsidTr="00650E5A">
        <w:tc>
          <w:tcPr>
            <w:tcW w:w="2219" w:type="dxa"/>
            <w:tcBorders>
              <w:left w:val="single" w:sz="18" w:space="0" w:color="auto"/>
              <w:bottom w:val="single" w:sz="18" w:space="0" w:color="auto"/>
            </w:tcBorders>
          </w:tcPr>
          <w:p w14:paraId="1E192187" w14:textId="1B5D315E" w:rsidR="007560EA" w:rsidRPr="00833949" w:rsidRDefault="007560EA" w:rsidP="007560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w did you do that so quickly?</w:t>
            </w:r>
          </w:p>
        </w:tc>
        <w:tc>
          <w:tcPr>
            <w:tcW w:w="834" w:type="dxa"/>
            <w:tcBorders>
              <w:bottom w:val="single" w:sz="18" w:space="0" w:color="auto"/>
            </w:tcBorders>
            <w:shd w:val="clear" w:color="auto" w:fill="auto"/>
          </w:tcPr>
          <w:p w14:paraId="45280A8A" w14:textId="613BA04A" w:rsidR="007560EA" w:rsidRPr="00B4187C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tcBorders>
              <w:bottom w:val="single" w:sz="18" w:space="0" w:color="auto"/>
            </w:tcBorders>
            <w:shd w:val="clear" w:color="auto" w:fill="auto"/>
          </w:tcPr>
          <w:p w14:paraId="2C292973" w14:textId="4781191D" w:rsidR="007560EA" w:rsidRPr="00B4187C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bottom w:val="single" w:sz="18" w:space="0" w:color="auto"/>
            </w:tcBorders>
            <w:shd w:val="clear" w:color="auto" w:fill="auto"/>
          </w:tcPr>
          <w:p w14:paraId="4227E809" w14:textId="3EAD4C65" w:rsidR="007560EA" w:rsidRPr="00B4187C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bottom w:val="single" w:sz="18" w:space="0" w:color="auto"/>
            </w:tcBorders>
            <w:shd w:val="clear" w:color="auto" w:fill="auto"/>
          </w:tcPr>
          <w:p w14:paraId="0FFD7125" w14:textId="195896E2" w:rsidR="007560EA" w:rsidRPr="00B4187C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bottom w:val="single" w:sz="18" w:space="0" w:color="auto"/>
            </w:tcBorders>
            <w:shd w:val="clear" w:color="auto" w:fill="auto"/>
          </w:tcPr>
          <w:p w14:paraId="08EA640C" w14:textId="76A12DEC" w:rsidR="007560EA" w:rsidRPr="00B4187C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bottom w:val="single" w:sz="18" w:space="0" w:color="auto"/>
            </w:tcBorders>
            <w:shd w:val="clear" w:color="auto" w:fill="auto"/>
          </w:tcPr>
          <w:p w14:paraId="230CDE67" w14:textId="206B9E10" w:rsidR="007560EA" w:rsidRPr="00B4187C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bottom w:val="single" w:sz="18" w:space="0" w:color="auto"/>
            </w:tcBorders>
            <w:shd w:val="clear" w:color="auto" w:fill="auto"/>
          </w:tcPr>
          <w:p w14:paraId="3FBCD82E" w14:textId="5B9B91DE" w:rsidR="007560EA" w:rsidRPr="00B4187C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>
              <w:bottom w:val="single" w:sz="18" w:space="0" w:color="auto"/>
            </w:tcBorders>
            <w:shd w:val="clear" w:color="auto" w:fill="auto"/>
          </w:tcPr>
          <w:p w14:paraId="4ABE307B" w14:textId="7A37EB7B" w:rsidR="007560EA" w:rsidRPr="00B4187C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3(.1)</w:t>
            </w:r>
          </w:p>
        </w:tc>
        <w:tc>
          <w:tcPr>
            <w:tcW w:w="835" w:type="dxa"/>
            <w:tcBorders>
              <w:bottom w:val="single" w:sz="18" w:space="0" w:color="auto"/>
            </w:tcBorders>
            <w:shd w:val="clear" w:color="auto" w:fill="auto"/>
          </w:tcPr>
          <w:p w14:paraId="7D56BB5E" w14:textId="4E51B4DC" w:rsidR="007560EA" w:rsidRPr="00B4187C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31(.5)</w:t>
            </w:r>
          </w:p>
        </w:tc>
        <w:tc>
          <w:tcPr>
            <w:tcW w:w="835" w:type="dxa"/>
            <w:tcBorders>
              <w:bottom w:val="single" w:sz="18" w:space="0" w:color="auto"/>
            </w:tcBorders>
            <w:shd w:val="clear" w:color="auto" w:fill="auto"/>
          </w:tcPr>
          <w:p w14:paraId="035EF971" w14:textId="2F943A68" w:rsidR="007560EA" w:rsidRPr="00B4187C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tcBorders>
              <w:bottom w:val="single" w:sz="18" w:space="0" w:color="auto"/>
            </w:tcBorders>
            <w:shd w:val="clear" w:color="auto" w:fill="auto"/>
          </w:tcPr>
          <w:p w14:paraId="6D9413ED" w14:textId="6491837E" w:rsidR="007560EA" w:rsidRPr="00B4187C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(.1)</w:t>
            </w:r>
          </w:p>
        </w:tc>
        <w:tc>
          <w:tcPr>
            <w:tcW w:w="835" w:type="dxa"/>
            <w:tcBorders>
              <w:bottom w:val="single" w:sz="18" w:space="0" w:color="auto"/>
            </w:tcBorders>
            <w:shd w:val="clear" w:color="auto" w:fill="auto"/>
          </w:tcPr>
          <w:p w14:paraId="64CD6DEC" w14:textId="3D6E5F33" w:rsidR="007560EA" w:rsidRPr="00B4187C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5(.2)</w:t>
            </w:r>
          </w:p>
        </w:tc>
        <w:tc>
          <w:tcPr>
            <w:tcW w:w="835" w:type="dxa"/>
            <w:tcBorders>
              <w:bottom w:val="single" w:sz="18" w:space="0" w:color="auto"/>
            </w:tcBorders>
            <w:shd w:val="clear" w:color="auto" w:fill="auto"/>
          </w:tcPr>
          <w:p w14:paraId="37FED645" w14:textId="4E470CFB" w:rsidR="007560EA" w:rsidRPr="00B4187C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bottom w:val="single" w:sz="18" w:space="0" w:color="auto"/>
            </w:tcBorders>
            <w:shd w:val="clear" w:color="auto" w:fill="auto"/>
          </w:tcPr>
          <w:p w14:paraId="466EDF3F" w14:textId="16C9D0C7" w:rsidR="007560EA" w:rsidRPr="00B4187C" w:rsidRDefault="007560EA" w:rsidP="007560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267746FC" w14:textId="575B22BB" w:rsidR="007560EA" w:rsidRPr="00A14E12" w:rsidRDefault="007560EA" w:rsidP="007560E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14E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.59(.5)</w:t>
            </w:r>
          </w:p>
        </w:tc>
        <w:tc>
          <w:tcPr>
            <w:tcW w:w="1138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3849DCB8" w14:textId="5E5041DD" w:rsidR="007560EA" w:rsidRPr="00435EE5" w:rsidRDefault="007560EA" w:rsidP="007560E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55</w:t>
            </w:r>
          </w:p>
        </w:tc>
      </w:tr>
    </w:tbl>
    <w:p w14:paraId="78E7ABC0" w14:textId="77777777" w:rsidR="00FD6AEB" w:rsidRDefault="00FD6AEB" w:rsidP="00FD6AEB">
      <w:pPr>
        <w:rPr>
          <w:rFonts w:ascii="Times New Roman" w:hAnsi="Times New Roman" w:cs="Times New Roman"/>
          <w:b/>
          <w:sz w:val="20"/>
          <w:szCs w:val="20"/>
        </w:rPr>
      </w:pPr>
    </w:p>
    <w:p w14:paraId="37B4E27E" w14:textId="77777777" w:rsidR="00EB7772" w:rsidRDefault="00EB7772"/>
    <w:sectPr w:rsidR="00EB7772" w:rsidSect="00FD6AEB">
      <w:pgSz w:w="16840" w:h="11900" w:orient="landscape"/>
      <w:pgMar w:top="1440" w:right="1440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AEB"/>
    <w:rsid w:val="00006E64"/>
    <w:rsid w:val="00023F2D"/>
    <w:rsid w:val="000450B6"/>
    <w:rsid w:val="0006719F"/>
    <w:rsid w:val="000B6576"/>
    <w:rsid w:val="000C018D"/>
    <w:rsid w:val="000D3177"/>
    <w:rsid w:val="000E1DA1"/>
    <w:rsid w:val="00130620"/>
    <w:rsid w:val="00143054"/>
    <w:rsid w:val="00157990"/>
    <w:rsid w:val="00175522"/>
    <w:rsid w:val="00186ECC"/>
    <w:rsid w:val="00192330"/>
    <w:rsid w:val="001973C8"/>
    <w:rsid w:val="001D7A4D"/>
    <w:rsid w:val="002032A8"/>
    <w:rsid w:val="002038AD"/>
    <w:rsid w:val="002203CA"/>
    <w:rsid w:val="00257A9B"/>
    <w:rsid w:val="00262E61"/>
    <w:rsid w:val="0026471A"/>
    <w:rsid w:val="00283788"/>
    <w:rsid w:val="002A74E4"/>
    <w:rsid w:val="002D4AA6"/>
    <w:rsid w:val="002F4E46"/>
    <w:rsid w:val="00303E40"/>
    <w:rsid w:val="00307D94"/>
    <w:rsid w:val="003137AF"/>
    <w:rsid w:val="0032256F"/>
    <w:rsid w:val="00330EE9"/>
    <w:rsid w:val="00332336"/>
    <w:rsid w:val="00337D8B"/>
    <w:rsid w:val="003519A9"/>
    <w:rsid w:val="003639EC"/>
    <w:rsid w:val="0036500C"/>
    <w:rsid w:val="00372A3C"/>
    <w:rsid w:val="0039071D"/>
    <w:rsid w:val="00397816"/>
    <w:rsid w:val="00397DE1"/>
    <w:rsid w:val="003A2372"/>
    <w:rsid w:val="003B51C2"/>
    <w:rsid w:val="003C443A"/>
    <w:rsid w:val="003E53D6"/>
    <w:rsid w:val="003F7E95"/>
    <w:rsid w:val="00413813"/>
    <w:rsid w:val="00431E40"/>
    <w:rsid w:val="00433C4F"/>
    <w:rsid w:val="00435968"/>
    <w:rsid w:val="00435EE5"/>
    <w:rsid w:val="00453AB5"/>
    <w:rsid w:val="00471926"/>
    <w:rsid w:val="00487F5B"/>
    <w:rsid w:val="004A471D"/>
    <w:rsid w:val="004C77E3"/>
    <w:rsid w:val="004F2D04"/>
    <w:rsid w:val="004F560C"/>
    <w:rsid w:val="00505672"/>
    <w:rsid w:val="00525114"/>
    <w:rsid w:val="00550097"/>
    <w:rsid w:val="00575E5F"/>
    <w:rsid w:val="005A074D"/>
    <w:rsid w:val="005C6D30"/>
    <w:rsid w:val="006054BD"/>
    <w:rsid w:val="00615E63"/>
    <w:rsid w:val="00616150"/>
    <w:rsid w:val="00620177"/>
    <w:rsid w:val="00634056"/>
    <w:rsid w:val="00650E5A"/>
    <w:rsid w:val="00675ABD"/>
    <w:rsid w:val="006A23C6"/>
    <w:rsid w:val="006A4B7F"/>
    <w:rsid w:val="006C151B"/>
    <w:rsid w:val="006C5D88"/>
    <w:rsid w:val="006D07A8"/>
    <w:rsid w:val="006D5261"/>
    <w:rsid w:val="006E28B6"/>
    <w:rsid w:val="006E53DF"/>
    <w:rsid w:val="007017F8"/>
    <w:rsid w:val="0071085F"/>
    <w:rsid w:val="007313C1"/>
    <w:rsid w:val="00733388"/>
    <w:rsid w:val="007374BA"/>
    <w:rsid w:val="00741EAC"/>
    <w:rsid w:val="00742A5F"/>
    <w:rsid w:val="00751513"/>
    <w:rsid w:val="007560EA"/>
    <w:rsid w:val="00762F33"/>
    <w:rsid w:val="00765D7D"/>
    <w:rsid w:val="007678DF"/>
    <w:rsid w:val="00776E32"/>
    <w:rsid w:val="007A21F8"/>
    <w:rsid w:val="007E5554"/>
    <w:rsid w:val="007F4653"/>
    <w:rsid w:val="00803304"/>
    <w:rsid w:val="008540AB"/>
    <w:rsid w:val="0087616F"/>
    <w:rsid w:val="00884CB5"/>
    <w:rsid w:val="008A1BC0"/>
    <w:rsid w:val="008B62B8"/>
    <w:rsid w:val="008C4C16"/>
    <w:rsid w:val="008D7DD7"/>
    <w:rsid w:val="008E37B2"/>
    <w:rsid w:val="008F7AC3"/>
    <w:rsid w:val="00903654"/>
    <w:rsid w:val="00903769"/>
    <w:rsid w:val="00907B2B"/>
    <w:rsid w:val="00910F1A"/>
    <w:rsid w:val="00930ADF"/>
    <w:rsid w:val="009331A4"/>
    <w:rsid w:val="00956C75"/>
    <w:rsid w:val="0096280F"/>
    <w:rsid w:val="00986920"/>
    <w:rsid w:val="00986CAD"/>
    <w:rsid w:val="009B7DCB"/>
    <w:rsid w:val="009E2AEE"/>
    <w:rsid w:val="009E62A8"/>
    <w:rsid w:val="009F5F7A"/>
    <w:rsid w:val="00A035C7"/>
    <w:rsid w:val="00A14E12"/>
    <w:rsid w:val="00A35A37"/>
    <w:rsid w:val="00A4658D"/>
    <w:rsid w:val="00A60734"/>
    <w:rsid w:val="00AA7BE9"/>
    <w:rsid w:val="00AC3AC0"/>
    <w:rsid w:val="00AC545D"/>
    <w:rsid w:val="00AD13B0"/>
    <w:rsid w:val="00AE11DE"/>
    <w:rsid w:val="00AF6206"/>
    <w:rsid w:val="00B00773"/>
    <w:rsid w:val="00B40CEB"/>
    <w:rsid w:val="00B4187C"/>
    <w:rsid w:val="00B45C00"/>
    <w:rsid w:val="00B46C28"/>
    <w:rsid w:val="00B632F4"/>
    <w:rsid w:val="00B6780E"/>
    <w:rsid w:val="00BA7FBC"/>
    <w:rsid w:val="00BB1F07"/>
    <w:rsid w:val="00BB6859"/>
    <w:rsid w:val="00BE4C77"/>
    <w:rsid w:val="00C05B12"/>
    <w:rsid w:val="00C1350A"/>
    <w:rsid w:val="00C37128"/>
    <w:rsid w:val="00C37CC4"/>
    <w:rsid w:val="00C84565"/>
    <w:rsid w:val="00CA63FD"/>
    <w:rsid w:val="00CC250C"/>
    <w:rsid w:val="00CC59DD"/>
    <w:rsid w:val="00CC6779"/>
    <w:rsid w:val="00CE3A0D"/>
    <w:rsid w:val="00CF70D6"/>
    <w:rsid w:val="00D31A79"/>
    <w:rsid w:val="00D74F85"/>
    <w:rsid w:val="00D97D1B"/>
    <w:rsid w:val="00DA0A58"/>
    <w:rsid w:val="00DD2979"/>
    <w:rsid w:val="00DD3334"/>
    <w:rsid w:val="00E041B9"/>
    <w:rsid w:val="00E06E28"/>
    <w:rsid w:val="00E11CB5"/>
    <w:rsid w:val="00E307B1"/>
    <w:rsid w:val="00E57F33"/>
    <w:rsid w:val="00E65239"/>
    <w:rsid w:val="00E73E0F"/>
    <w:rsid w:val="00E843F8"/>
    <w:rsid w:val="00E85E12"/>
    <w:rsid w:val="00E9714A"/>
    <w:rsid w:val="00EB0A95"/>
    <w:rsid w:val="00EB7772"/>
    <w:rsid w:val="00EC04AA"/>
    <w:rsid w:val="00F04C1E"/>
    <w:rsid w:val="00F36588"/>
    <w:rsid w:val="00F44999"/>
    <w:rsid w:val="00F67720"/>
    <w:rsid w:val="00F84161"/>
    <w:rsid w:val="00F87AFE"/>
    <w:rsid w:val="00F945A9"/>
    <w:rsid w:val="00FA24DB"/>
    <w:rsid w:val="00FA66EE"/>
    <w:rsid w:val="00FD23C5"/>
    <w:rsid w:val="00FD6AEB"/>
    <w:rsid w:val="00FE2317"/>
    <w:rsid w:val="00FF3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445BE2"/>
  <w14:defaultImageDpi w14:val="32767"/>
  <w15:docId w15:val="{90A89DD9-6D88-7A4C-A2B7-84C2950C9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6AEB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D6AE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6AEB"/>
    <w:rPr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6AEB"/>
    <w:rPr>
      <w:rFonts w:eastAsiaTheme="minorEastAsia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6AE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6AEB"/>
    <w:rPr>
      <w:rFonts w:ascii="Lucida Grande" w:eastAsiaTheme="minorEastAsia" w:hAnsi="Lucida Grande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6AEB"/>
    <w:rPr>
      <w:b/>
      <w:bCs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6AEB"/>
    <w:rPr>
      <w:rFonts w:eastAsiaTheme="minorEastAsia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D6AEB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D6AEB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D6AEB"/>
  </w:style>
  <w:style w:type="paragraph" w:styleId="Header">
    <w:name w:val="header"/>
    <w:basedOn w:val="Normal"/>
    <w:link w:val="HeaderChar"/>
    <w:uiPriority w:val="99"/>
    <w:unhideWhenUsed/>
    <w:rsid w:val="00FD6AE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6AEB"/>
    <w:rPr>
      <w:rFonts w:eastAsiaTheme="minorEastAsia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FD6AEB"/>
  </w:style>
  <w:style w:type="paragraph" w:styleId="Footer">
    <w:name w:val="footer"/>
    <w:basedOn w:val="Normal"/>
    <w:link w:val="FooterChar"/>
    <w:uiPriority w:val="99"/>
    <w:unhideWhenUsed/>
    <w:rsid w:val="00FD6AE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6AEB"/>
    <w:rPr>
      <w:rFonts w:eastAsiaTheme="minorEastAsia"/>
      <w:lang w:val="en-US"/>
    </w:rPr>
  </w:style>
  <w:style w:type="paragraph" w:styleId="Revision">
    <w:name w:val="Revision"/>
    <w:hidden/>
    <w:uiPriority w:val="99"/>
    <w:semiHidden/>
    <w:rsid w:val="00FD6AEB"/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43</Words>
  <Characters>481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ra Zupan</dc:creator>
  <cp:keywords/>
  <dc:description/>
  <cp:lastModifiedBy>Barbra Zupan</cp:lastModifiedBy>
  <cp:revision>3</cp:revision>
  <dcterms:created xsi:type="dcterms:W3CDTF">2020-08-29T23:31:00Z</dcterms:created>
  <dcterms:modified xsi:type="dcterms:W3CDTF">2020-08-29T23:31:00Z</dcterms:modified>
</cp:coreProperties>
</file>